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460297" w14:textId="5B63209F" w:rsidR="00E2247B" w:rsidRPr="00D97C0E" w:rsidRDefault="00A1290F" w:rsidP="00E2247B">
      <w:pPr>
        <w:rPr>
          <w:rFonts w:ascii="Times New Roman" w:hAnsi="Times New Roman" w:cs="Times New Roman"/>
          <w:b/>
          <w:sz w:val="24"/>
          <w:szCs w:val="24"/>
        </w:rPr>
      </w:pPr>
      <w:r>
        <w:rPr>
          <w:rFonts w:ascii="Times New Roman" w:hAnsi="Times New Roman" w:cs="Times New Roman"/>
          <w:b/>
          <w:sz w:val="24"/>
          <w:szCs w:val="24"/>
        </w:rPr>
        <w:t xml:space="preserve">Supplementary Information 1 - </w:t>
      </w:r>
      <w:r w:rsidR="00E2247B" w:rsidRPr="00D97C0E">
        <w:rPr>
          <w:rFonts w:ascii="Times New Roman" w:hAnsi="Times New Roman" w:cs="Times New Roman"/>
          <w:b/>
          <w:sz w:val="24"/>
          <w:szCs w:val="24"/>
        </w:rPr>
        <w:t>Parent interview</w:t>
      </w:r>
      <w:r w:rsidR="00E2247B">
        <w:rPr>
          <w:rFonts w:ascii="Times New Roman" w:hAnsi="Times New Roman" w:cs="Times New Roman"/>
          <w:i/>
          <w:sz w:val="24"/>
          <w:szCs w:val="24"/>
        </w:rPr>
        <w:t xml:space="preserve"> </w:t>
      </w:r>
      <w:r w:rsidR="00E2247B" w:rsidRPr="004B3B1E">
        <w:rPr>
          <w:rFonts w:ascii="Times New Roman" w:hAnsi="Times New Roman" w:cs="Times New Roman"/>
          <w:b/>
          <w:sz w:val="24"/>
          <w:szCs w:val="24"/>
        </w:rPr>
        <w:t>schedule</w:t>
      </w:r>
    </w:p>
    <w:p w14:paraId="42DE1FCA"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How many children do you have, and what ages are they?</w:t>
      </w:r>
    </w:p>
    <w:p w14:paraId="5E76666B"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Can you tell me about how your parent(s) help you by looking after your children? (probe – how often, days of week, time).</w:t>
      </w:r>
    </w:p>
    <w:p w14:paraId="7F43EF22"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 xml:space="preserve">For how long have your parents helped you in this way?  </w:t>
      </w:r>
    </w:p>
    <w:p w14:paraId="6C39EA81"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How has this support changed from when your children were younger?  And how do you think this support will change as your children get older?</w:t>
      </w:r>
    </w:p>
    <w:p w14:paraId="04E63A26" w14:textId="77777777" w:rsidR="00E2247B" w:rsidRDefault="00E2247B" w:rsidP="00E2247B">
      <w:pPr>
        <w:rPr>
          <w:rFonts w:ascii="Times New Roman" w:hAnsi="Times New Roman" w:cs="Times New Roman"/>
          <w:sz w:val="24"/>
          <w:szCs w:val="24"/>
        </w:rPr>
      </w:pPr>
    </w:p>
    <w:p w14:paraId="0F516AD8" w14:textId="77777777" w:rsidR="00E2247B" w:rsidRPr="00C25373" w:rsidRDefault="00E2247B" w:rsidP="00E2247B">
      <w:pPr>
        <w:rPr>
          <w:rFonts w:ascii="Times New Roman" w:hAnsi="Times New Roman" w:cs="Times New Roman"/>
          <w:b/>
          <w:bCs/>
          <w:sz w:val="24"/>
          <w:szCs w:val="24"/>
        </w:rPr>
      </w:pPr>
      <w:r w:rsidRPr="00C25373">
        <w:rPr>
          <w:rFonts w:ascii="Times New Roman" w:hAnsi="Times New Roman" w:cs="Times New Roman"/>
          <w:b/>
          <w:bCs/>
          <w:sz w:val="24"/>
          <w:szCs w:val="24"/>
        </w:rPr>
        <w:t>Caring routines</w:t>
      </w:r>
    </w:p>
    <w:p w14:paraId="417CAC4C"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Can you tell me what a typical weekday is like for your family</w:t>
      </w:r>
      <w:r>
        <w:rPr>
          <w:rFonts w:ascii="Times New Roman" w:hAnsi="Times New Roman" w:cs="Times New Roman"/>
          <w:sz w:val="24"/>
          <w:szCs w:val="24"/>
        </w:rPr>
        <w:t xml:space="preserve"> when you look after the children</w:t>
      </w:r>
      <w:r w:rsidRPr="004B3B1E">
        <w:rPr>
          <w:rFonts w:ascii="Times New Roman" w:hAnsi="Times New Roman" w:cs="Times New Roman"/>
          <w:sz w:val="24"/>
          <w:szCs w:val="24"/>
        </w:rPr>
        <w:t xml:space="preserve">? </w:t>
      </w:r>
    </w:p>
    <w:p w14:paraId="66EAB28E"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Can you tell me what a typical weekend day is like for your family</w:t>
      </w:r>
      <w:r>
        <w:rPr>
          <w:rFonts w:ascii="Times New Roman" w:hAnsi="Times New Roman" w:cs="Times New Roman"/>
          <w:sz w:val="24"/>
          <w:szCs w:val="24"/>
        </w:rPr>
        <w:t xml:space="preserve"> when you look after your children</w:t>
      </w:r>
      <w:r w:rsidRPr="004B3B1E">
        <w:rPr>
          <w:rFonts w:ascii="Times New Roman" w:hAnsi="Times New Roman" w:cs="Times New Roman"/>
          <w:sz w:val="24"/>
          <w:szCs w:val="24"/>
        </w:rPr>
        <w:t>?</w:t>
      </w:r>
    </w:p>
    <w:p w14:paraId="54D0CE59"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 xml:space="preserve">[for both questions, probe about transport, food, work, school, nursery, hobbies </w:t>
      </w:r>
      <w:proofErr w:type="spellStart"/>
      <w:r w:rsidRPr="004B3B1E">
        <w:rPr>
          <w:rFonts w:ascii="Times New Roman" w:hAnsi="Times New Roman" w:cs="Times New Roman"/>
          <w:sz w:val="24"/>
          <w:szCs w:val="24"/>
        </w:rPr>
        <w:t>etc</w:t>
      </w:r>
      <w:proofErr w:type="spellEnd"/>
      <w:r w:rsidRPr="004B3B1E">
        <w:rPr>
          <w:rFonts w:ascii="Times New Roman" w:hAnsi="Times New Roman" w:cs="Times New Roman"/>
          <w:sz w:val="24"/>
          <w:szCs w:val="24"/>
        </w:rPr>
        <w:t>]</w:t>
      </w:r>
    </w:p>
    <w:p w14:paraId="69890139" w14:textId="77777777" w:rsidR="00E2247B" w:rsidRDefault="00E2247B" w:rsidP="00E2247B">
      <w:pPr>
        <w:rPr>
          <w:rFonts w:ascii="Times New Roman" w:hAnsi="Times New Roman" w:cs="Times New Roman"/>
          <w:sz w:val="24"/>
          <w:szCs w:val="24"/>
        </w:rPr>
      </w:pPr>
    </w:p>
    <w:p w14:paraId="4800E031" w14:textId="77777777" w:rsidR="00E2247B" w:rsidRPr="00C25373" w:rsidRDefault="00E2247B" w:rsidP="00E2247B">
      <w:pPr>
        <w:rPr>
          <w:rFonts w:ascii="Times New Roman" w:hAnsi="Times New Roman" w:cs="Times New Roman"/>
          <w:b/>
          <w:bCs/>
          <w:sz w:val="24"/>
          <w:szCs w:val="24"/>
        </w:rPr>
      </w:pPr>
      <w:r>
        <w:rPr>
          <w:rFonts w:ascii="Times New Roman" w:hAnsi="Times New Roman" w:cs="Times New Roman"/>
          <w:b/>
          <w:bCs/>
          <w:sz w:val="24"/>
          <w:szCs w:val="24"/>
        </w:rPr>
        <w:t>Benefits</w:t>
      </w:r>
    </w:p>
    <w:p w14:paraId="64A594A3"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Can you describe the main benefits that receiving childcare support from your parent(s) has brought to your family?</w:t>
      </w:r>
    </w:p>
    <w:p w14:paraId="3F440D14"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Can you describe the main benefits to your parent(s) in providing your family with childcare support?</w:t>
      </w:r>
    </w:p>
    <w:p w14:paraId="30B68644" w14:textId="77777777" w:rsidR="00E2247B" w:rsidRDefault="00E2247B" w:rsidP="00E2247B">
      <w:pPr>
        <w:rPr>
          <w:rFonts w:ascii="Times New Roman" w:hAnsi="Times New Roman" w:cs="Times New Roman"/>
          <w:sz w:val="24"/>
          <w:szCs w:val="24"/>
        </w:rPr>
      </w:pPr>
    </w:p>
    <w:p w14:paraId="6549BBE9" w14:textId="77777777" w:rsidR="00E2247B" w:rsidRPr="00C25373" w:rsidRDefault="00E2247B" w:rsidP="00E2247B">
      <w:pPr>
        <w:rPr>
          <w:rFonts w:ascii="Times New Roman" w:hAnsi="Times New Roman" w:cs="Times New Roman"/>
          <w:b/>
          <w:bCs/>
          <w:sz w:val="24"/>
          <w:szCs w:val="24"/>
        </w:rPr>
      </w:pPr>
      <w:r>
        <w:rPr>
          <w:rFonts w:ascii="Times New Roman" w:hAnsi="Times New Roman" w:cs="Times New Roman"/>
          <w:b/>
          <w:bCs/>
          <w:sz w:val="24"/>
          <w:szCs w:val="24"/>
        </w:rPr>
        <w:t>Challenges</w:t>
      </w:r>
    </w:p>
    <w:p w14:paraId="58BAD859"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Can you describe the main challenges that receiving childcare support from your parent(s) has brought to your family?</w:t>
      </w:r>
    </w:p>
    <w:p w14:paraId="130AAE18"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Can you describe the main challenges to your parent(s) in providing your family with childcare support?</w:t>
      </w:r>
    </w:p>
    <w:p w14:paraId="1BC58771"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When your child(</w:t>
      </w:r>
      <w:proofErr w:type="spellStart"/>
      <w:r w:rsidRPr="004B3B1E">
        <w:rPr>
          <w:rFonts w:ascii="Times New Roman" w:hAnsi="Times New Roman" w:cs="Times New Roman"/>
          <w:sz w:val="24"/>
          <w:szCs w:val="24"/>
        </w:rPr>
        <w:t>ren</w:t>
      </w:r>
      <w:proofErr w:type="spellEnd"/>
      <w:r w:rsidRPr="004B3B1E">
        <w:rPr>
          <w:rFonts w:ascii="Times New Roman" w:hAnsi="Times New Roman" w:cs="Times New Roman"/>
          <w:sz w:val="24"/>
          <w:szCs w:val="24"/>
        </w:rPr>
        <w:t>) are with your parent(s), what are the main ways that their routines change from when they are at home, or are being cared for by you?</w:t>
      </w:r>
    </w:p>
    <w:p w14:paraId="03E9C0C9"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Are there any ways in which you would like your parent(s) to care for your child(</w:t>
      </w:r>
      <w:proofErr w:type="spellStart"/>
      <w:r w:rsidRPr="004B3B1E">
        <w:rPr>
          <w:rFonts w:ascii="Times New Roman" w:hAnsi="Times New Roman" w:cs="Times New Roman"/>
          <w:sz w:val="24"/>
          <w:szCs w:val="24"/>
        </w:rPr>
        <w:t>ren</w:t>
      </w:r>
      <w:proofErr w:type="spellEnd"/>
      <w:r w:rsidRPr="004B3B1E">
        <w:rPr>
          <w:rFonts w:ascii="Times New Roman" w:hAnsi="Times New Roman" w:cs="Times New Roman"/>
          <w:sz w:val="24"/>
          <w:szCs w:val="24"/>
        </w:rPr>
        <w:t>) that they do not currently? (probe food, exercise/play, hobbies, smoking, sun exposure)</w:t>
      </w:r>
    </w:p>
    <w:p w14:paraId="3995A47B"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Have you ever spoken with your parent(s) about the way in which they care for your child(</w:t>
      </w:r>
      <w:proofErr w:type="spellStart"/>
      <w:r w:rsidRPr="004B3B1E">
        <w:rPr>
          <w:rFonts w:ascii="Times New Roman" w:hAnsi="Times New Roman" w:cs="Times New Roman"/>
          <w:sz w:val="24"/>
          <w:szCs w:val="24"/>
        </w:rPr>
        <w:t>ren</w:t>
      </w:r>
      <w:proofErr w:type="spellEnd"/>
      <w:r w:rsidRPr="004B3B1E">
        <w:rPr>
          <w:rFonts w:ascii="Times New Roman" w:hAnsi="Times New Roman" w:cs="Times New Roman"/>
          <w:sz w:val="24"/>
          <w:szCs w:val="24"/>
        </w:rPr>
        <w:t>)?</w:t>
      </w:r>
    </w:p>
    <w:p w14:paraId="3CD3C4C5" w14:textId="77777777" w:rsidR="00E2247B" w:rsidRPr="004B3B1E" w:rsidRDefault="00E2247B" w:rsidP="00E2247B">
      <w:pPr>
        <w:rPr>
          <w:rFonts w:ascii="Times New Roman" w:hAnsi="Times New Roman" w:cs="Times New Roman"/>
          <w:sz w:val="24"/>
          <w:szCs w:val="24"/>
        </w:rPr>
      </w:pPr>
      <w:r>
        <w:rPr>
          <w:rFonts w:ascii="Times New Roman" w:hAnsi="Times New Roman" w:cs="Times New Roman"/>
          <w:sz w:val="24"/>
          <w:szCs w:val="24"/>
        </w:rPr>
        <w:t>In what ways is your parent different with your child than they were when bringing up you (and your siblings)?</w:t>
      </w:r>
    </w:p>
    <w:p w14:paraId="23309B5A"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lastRenderedPageBreak/>
        <w:t>[If families report tensions around issues relating to childcare]  Are there any ways in which you feel you could be better supported to raise issues with your parent about childcare?</w:t>
      </w:r>
    </w:p>
    <w:p w14:paraId="1AC480BF" w14:textId="77777777" w:rsidR="00E2247B" w:rsidRDefault="00E2247B" w:rsidP="00E2247B">
      <w:pPr>
        <w:rPr>
          <w:rFonts w:ascii="Times New Roman" w:hAnsi="Times New Roman" w:cs="Times New Roman"/>
          <w:sz w:val="24"/>
          <w:szCs w:val="24"/>
        </w:rPr>
      </w:pPr>
    </w:p>
    <w:p w14:paraId="7F8BE9F0" w14:textId="77777777" w:rsidR="00E2247B" w:rsidRPr="00C25373" w:rsidRDefault="00E2247B" w:rsidP="00E2247B">
      <w:pPr>
        <w:rPr>
          <w:rFonts w:ascii="Times New Roman" w:hAnsi="Times New Roman" w:cs="Times New Roman"/>
          <w:b/>
          <w:bCs/>
          <w:sz w:val="24"/>
          <w:szCs w:val="24"/>
        </w:rPr>
      </w:pPr>
      <w:r>
        <w:rPr>
          <w:rFonts w:ascii="Times New Roman" w:hAnsi="Times New Roman" w:cs="Times New Roman"/>
          <w:b/>
          <w:bCs/>
          <w:sz w:val="24"/>
          <w:szCs w:val="24"/>
        </w:rPr>
        <w:t>Concluding questions</w:t>
      </w:r>
    </w:p>
    <w:p w14:paraId="359A9220" w14:textId="77777777" w:rsidR="00E2247B" w:rsidRPr="004B3B1E" w:rsidRDefault="00E2247B" w:rsidP="00E2247B">
      <w:pPr>
        <w:rPr>
          <w:rFonts w:ascii="Times New Roman" w:hAnsi="Times New Roman" w:cs="Times New Roman"/>
          <w:sz w:val="24"/>
          <w:szCs w:val="24"/>
        </w:rPr>
      </w:pPr>
      <w:r>
        <w:rPr>
          <w:rFonts w:ascii="Times New Roman" w:hAnsi="Times New Roman" w:cs="Times New Roman"/>
          <w:sz w:val="24"/>
          <w:szCs w:val="24"/>
        </w:rPr>
        <w:t>Is there anything else that we haven’t spoken about that you think it would be important to know about?</w:t>
      </w:r>
    </w:p>
    <w:p w14:paraId="05E4ABDF" w14:textId="77777777" w:rsidR="00E2247B" w:rsidRPr="008F3F0B" w:rsidRDefault="00E2247B" w:rsidP="00E2247B">
      <w:pPr>
        <w:rPr>
          <w:rFonts w:ascii="Times New Roman" w:hAnsi="Times New Roman" w:cs="Times New Roman"/>
          <w:sz w:val="24"/>
          <w:szCs w:val="24"/>
        </w:rPr>
      </w:pPr>
      <w:r>
        <w:rPr>
          <w:rFonts w:ascii="Times New Roman" w:hAnsi="Times New Roman" w:cs="Times New Roman"/>
          <w:sz w:val="24"/>
          <w:szCs w:val="24"/>
        </w:rPr>
        <w:t>Do you have any other questions for me now based on what I have been asking?</w:t>
      </w:r>
    </w:p>
    <w:p w14:paraId="317F9731" w14:textId="77777777" w:rsidR="00E2247B" w:rsidRDefault="00E2247B">
      <w:r>
        <w:br w:type="page"/>
      </w:r>
    </w:p>
    <w:p w14:paraId="61ADEBF9" w14:textId="02A4C70E" w:rsidR="00E2247B" w:rsidRPr="00D97C0E" w:rsidRDefault="00A1290F" w:rsidP="00E2247B">
      <w:pPr>
        <w:rPr>
          <w:rFonts w:ascii="Times New Roman" w:hAnsi="Times New Roman" w:cs="Times New Roman"/>
          <w:b/>
          <w:sz w:val="24"/>
          <w:szCs w:val="24"/>
        </w:rPr>
      </w:pPr>
      <w:r>
        <w:rPr>
          <w:rFonts w:ascii="Times New Roman" w:hAnsi="Times New Roman" w:cs="Times New Roman"/>
          <w:b/>
          <w:sz w:val="24"/>
          <w:szCs w:val="24"/>
        </w:rPr>
        <w:lastRenderedPageBreak/>
        <w:t>Supplementary Information – 2 -</w:t>
      </w:r>
      <w:bookmarkStart w:id="0" w:name="_GoBack"/>
      <w:bookmarkEnd w:id="0"/>
      <w:r>
        <w:rPr>
          <w:rFonts w:ascii="Times New Roman" w:hAnsi="Times New Roman" w:cs="Times New Roman"/>
          <w:b/>
          <w:sz w:val="24"/>
          <w:szCs w:val="24"/>
        </w:rPr>
        <w:t xml:space="preserve"> </w:t>
      </w:r>
      <w:r w:rsidR="00E2247B">
        <w:rPr>
          <w:rFonts w:ascii="Times New Roman" w:hAnsi="Times New Roman" w:cs="Times New Roman"/>
          <w:b/>
          <w:sz w:val="24"/>
          <w:szCs w:val="24"/>
        </w:rPr>
        <w:t>Grandp</w:t>
      </w:r>
      <w:r w:rsidR="00E2247B" w:rsidRPr="00D97C0E">
        <w:rPr>
          <w:rFonts w:ascii="Times New Roman" w:hAnsi="Times New Roman" w:cs="Times New Roman"/>
          <w:b/>
          <w:sz w:val="24"/>
          <w:szCs w:val="24"/>
        </w:rPr>
        <w:t>arent interview</w:t>
      </w:r>
      <w:r w:rsidR="00E2247B">
        <w:rPr>
          <w:rFonts w:ascii="Times New Roman" w:hAnsi="Times New Roman" w:cs="Times New Roman"/>
          <w:i/>
          <w:sz w:val="24"/>
          <w:szCs w:val="24"/>
        </w:rPr>
        <w:t xml:space="preserve"> </w:t>
      </w:r>
      <w:r w:rsidR="00E2247B" w:rsidRPr="004B3B1E">
        <w:rPr>
          <w:rFonts w:ascii="Times New Roman" w:hAnsi="Times New Roman" w:cs="Times New Roman"/>
          <w:b/>
          <w:sz w:val="24"/>
          <w:szCs w:val="24"/>
        </w:rPr>
        <w:t>schedule</w:t>
      </w:r>
    </w:p>
    <w:p w14:paraId="68429F79" w14:textId="77777777" w:rsidR="00E2247B" w:rsidRPr="00D97C0E" w:rsidRDefault="00E2247B" w:rsidP="00E2247B">
      <w:pPr>
        <w:rPr>
          <w:rFonts w:ascii="Times New Roman" w:hAnsi="Times New Roman" w:cs="Times New Roman"/>
          <w:i/>
          <w:sz w:val="24"/>
          <w:szCs w:val="24"/>
        </w:rPr>
      </w:pPr>
      <w:r w:rsidRPr="004B3B1E">
        <w:rPr>
          <w:rFonts w:ascii="Times New Roman" w:hAnsi="Times New Roman" w:cs="Times New Roman"/>
          <w:sz w:val="24"/>
          <w:szCs w:val="24"/>
        </w:rPr>
        <w:t>[for all relevant questions, probe if there are differences based on different grandchildren]</w:t>
      </w:r>
    </w:p>
    <w:p w14:paraId="5EECD400" w14:textId="77777777" w:rsidR="00E2247B" w:rsidRDefault="00E2247B" w:rsidP="00E2247B">
      <w:pPr>
        <w:spacing w:after="0"/>
        <w:rPr>
          <w:rFonts w:ascii="Times New Roman" w:hAnsi="Times New Roman" w:cs="Times New Roman"/>
          <w:b/>
          <w:sz w:val="24"/>
          <w:szCs w:val="24"/>
        </w:rPr>
      </w:pPr>
    </w:p>
    <w:p w14:paraId="3E8DE52F" w14:textId="77777777" w:rsidR="00E2247B" w:rsidRPr="00AB4EF2" w:rsidRDefault="00E2247B" w:rsidP="00E2247B">
      <w:pPr>
        <w:rPr>
          <w:rFonts w:ascii="Times New Roman" w:hAnsi="Times New Roman" w:cs="Times New Roman"/>
          <w:b/>
          <w:sz w:val="24"/>
          <w:szCs w:val="24"/>
        </w:rPr>
      </w:pPr>
      <w:r w:rsidRPr="00AB4EF2">
        <w:rPr>
          <w:rFonts w:ascii="Times New Roman" w:hAnsi="Times New Roman" w:cs="Times New Roman"/>
          <w:b/>
          <w:sz w:val="24"/>
          <w:szCs w:val="24"/>
        </w:rPr>
        <w:t>Introduction to study and introductory questions</w:t>
      </w:r>
    </w:p>
    <w:p w14:paraId="649E061A"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t>Study introduction and opportunity for participants to ask questions.</w:t>
      </w:r>
    </w:p>
    <w:p w14:paraId="1D5CFEF8"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How many grandchildren do you have</w:t>
      </w:r>
      <w:r>
        <w:rPr>
          <w:rFonts w:ascii="Times New Roman" w:hAnsi="Times New Roman" w:cs="Times New Roman"/>
          <w:sz w:val="24"/>
          <w:szCs w:val="24"/>
        </w:rPr>
        <w:t>?</w:t>
      </w:r>
      <w:r w:rsidRPr="004B3B1E">
        <w:rPr>
          <w:rFonts w:ascii="Times New Roman" w:hAnsi="Times New Roman" w:cs="Times New Roman"/>
          <w:sz w:val="24"/>
          <w:szCs w:val="24"/>
        </w:rPr>
        <w:t xml:space="preserve"> </w:t>
      </w:r>
    </w:p>
    <w:p w14:paraId="13AE3CAC"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t>How old are they?</w:t>
      </w:r>
    </w:p>
    <w:p w14:paraId="1E5A5E64" w14:textId="77777777" w:rsidR="00E2247B" w:rsidRDefault="00E2247B" w:rsidP="00E2247B">
      <w:pPr>
        <w:spacing w:after="0"/>
        <w:rPr>
          <w:rFonts w:ascii="Times New Roman" w:hAnsi="Times New Roman" w:cs="Times New Roman"/>
          <w:sz w:val="24"/>
          <w:szCs w:val="24"/>
        </w:rPr>
      </w:pPr>
    </w:p>
    <w:p w14:paraId="0BE3D5E2" w14:textId="77777777" w:rsidR="00E2247B" w:rsidRPr="00AB4EF2" w:rsidRDefault="00E2247B" w:rsidP="00E2247B">
      <w:pPr>
        <w:rPr>
          <w:rFonts w:ascii="Times New Roman" w:hAnsi="Times New Roman" w:cs="Times New Roman"/>
          <w:b/>
          <w:sz w:val="24"/>
          <w:szCs w:val="24"/>
        </w:rPr>
      </w:pPr>
      <w:r w:rsidRPr="00AB4EF2">
        <w:rPr>
          <w:rFonts w:ascii="Times New Roman" w:hAnsi="Times New Roman" w:cs="Times New Roman"/>
          <w:b/>
          <w:sz w:val="24"/>
          <w:szCs w:val="24"/>
        </w:rPr>
        <w:t>Care provided</w:t>
      </w:r>
    </w:p>
    <w:p w14:paraId="3E90F161"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t>When do you</w:t>
      </w:r>
      <w:r w:rsidRPr="004B3B1E">
        <w:rPr>
          <w:rFonts w:ascii="Times New Roman" w:hAnsi="Times New Roman" w:cs="Times New Roman"/>
          <w:sz w:val="24"/>
          <w:szCs w:val="24"/>
        </w:rPr>
        <w:t xml:space="preserve"> </w:t>
      </w:r>
      <w:r>
        <w:rPr>
          <w:rFonts w:ascii="Times New Roman" w:hAnsi="Times New Roman" w:cs="Times New Roman"/>
          <w:sz w:val="24"/>
          <w:szCs w:val="24"/>
        </w:rPr>
        <w:t>look</w:t>
      </w:r>
      <w:r w:rsidRPr="004B3B1E">
        <w:rPr>
          <w:rFonts w:ascii="Times New Roman" w:hAnsi="Times New Roman" w:cs="Times New Roman"/>
          <w:sz w:val="24"/>
          <w:szCs w:val="24"/>
        </w:rPr>
        <w:t xml:space="preserve"> after your grandchildren (probe –</w:t>
      </w:r>
      <w:r>
        <w:rPr>
          <w:rFonts w:ascii="Times New Roman" w:hAnsi="Times New Roman" w:cs="Times New Roman"/>
          <w:sz w:val="24"/>
          <w:szCs w:val="24"/>
        </w:rPr>
        <w:t xml:space="preserve"> how often, days of week, time and what parents are doing during that time)?</w:t>
      </w:r>
    </w:p>
    <w:p w14:paraId="5988EB81" w14:textId="77777777" w:rsidR="00E2247B" w:rsidRPr="004B3B1E" w:rsidRDefault="00E2247B" w:rsidP="00E2247B">
      <w:pPr>
        <w:rPr>
          <w:rFonts w:ascii="Times New Roman" w:hAnsi="Times New Roman" w:cs="Times New Roman"/>
          <w:sz w:val="24"/>
          <w:szCs w:val="24"/>
        </w:rPr>
      </w:pPr>
      <w:r>
        <w:rPr>
          <w:rFonts w:ascii="Times New Roman" w:hAnsi="Times New Roman" w:cs="Times New Roman"/>
          <w:sz w:val="24"/>
          <w:szCs w:val="24"/>
        </w:rPr>
        <w:t>Do you look after them on your own?</w:t>
      </w:r>
    </w:p>
    <w:p w14:paraId="74BFA8D3"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 xml:space="preserve">For how long have you helped out in this way?  </w:t>
      </w:r>
    </w:p>
    <w:p w14:paraId="77BC953E"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 xml:space="preserve">How has this support changed from when your grandchildren were younger?  </w:t>
      </w:r>
    </w:p>
    <w:p w14:paraId="18B66FA0" w14:textId="77777777" w:rsidR="00E2247B" w:rsidRDefault="00E2247B" w:rsidP="00E2247B">
      <w:pPr>
        <w:spacing w:after="0"/>
        <w:rPr>
          <w:rFonts w:ascii="Times New Roman" w:hAnsi="Times New Roman" w:cs="Times New Roman"/>
          <w:b/>
          <w:sz w:val="24"/>
          <w:szCs w:val="24"/>
        </w:rPr>
      </w:pPr>
    </w:p>
    <w:p w14:paraId="29E50998" w14:textId="77777777" w:rsidR="00E2247B" w:rsidRPr="00550EB5" w:rsidRDefault="00E2247B" w:rsidP="00E2247B">
      <w:pPr>
        <w:rPr>
          <w:rFonts w:ascii="Times New Roman" w:hAnsi="Times New Roman" w:cs="Times New Roman"/>
          <w:b/>
          <w:sz w:val="24"/>
          <w:szCs w:val="24"/>
        </w:rPr>
      </w:pPr>
      <w:r w:rsidRPr="00550EB5">
        <w:rPr>
          <w:rFonts w:ascii="Times New Roman" w:hAnsi="Times New Roman" w:cs="Times New Roman"/>
          <w:b/>
          <w:sz w:val="24"/>
          <w:szCs w:val="24"/>
        </w:rPr>
        <w:t>Caring routines</w:t>
      </w:r>
    </w:p>
    <w:p w14:paraId="52ADD619"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 xml:space="preserve">Can you tell me what a typical week day is like </w:t>
      </w:r>
      <w:r>
        <w:rPr>
          <w:rFonts w:ascii="Times New Roman" w:hAnsi="Times New Roman" w:cs="Times New Roman"/>
          <w:sz w:val="24"/>
          <w:szCs w:val="24"/>
        </w:rPr>
        <w:t>when you look after your grandchild/</w:t>
      </w:r>
      <w:proofErr w:type="spellStart"/>
      <w:r>
        <w:rPr>
          <w:rFonts w:ascii="Times New Roman" w:hAnsi="Times New Roman" w:cs="Times New Roman"/>
          <w:sz w:val="24"/>
          <w:szCs w:val="24"/>
        </w:rPr>
        <w:t>ren</w:t>
      </w:r>
      <w:proofErr w:type="spellEnd"/>
      <w:r>
        <w:rPr>
          <w:rFonts w:ascii="Times New Roman" w:hAnsi="Times New Roman" w:cs="Times New Roman"/>
          <w:sz w:val="24"/>
          <w:szCs w:val="24"/>
        </w:rPr>
        <w:t>?</w:t>
      </w:r>
    </w:p>
    <w:p w14:paraId="71FB5AAA" w14:textId="77777777" w:rsidR="00E2247B" w:rsidRPr="004B3B1E" w:rsidRDefault="00E2247B" w:rsidP="00E2247B">
      <w:pPr>
        <w:rPr>
          <w:rFonts w:ascii="Times New Roman" w:hAnsi="Times New Roman" w:cs="Times New Roman"/>
          <w:sz w:val="24"/>
          <w:szCs w:val="24"/>
        </w:rPr>
      </w:pPr>
      <w:r>
        <w:rPr>
          <w:rFonts w:ascii="Times New Roman" w:hAnsi="Times New Roman" w:cs="Times New Roman"/>
          <w:sz w:val="24"/>
          <w:szCs w:val="24"/>
        </w:rPr>
        <w:t xml:space="preserve">What would you do during the week if you weren’t looking after them? </w:t>
      </w:r>
    </w:p>
    <w:p w14:paraId="52D226F0"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 xml:space="preserve">[probe about transport, </w:t>
      </w:r>
      <w:r>
        <w:rPr>
          <w:rFonts w:ascii="Times New Roman" w:hAnsi="Times New Roman" w:cs="Times New Roman"/>
          <w:sz w:val="24"/>
          <w:szCs w:val="24"/>
        </w:rPr>
        <w:t>meals, drinks, snacks</w:t>
      </w:r>
      <w:r w:rsidRPr="004B3B1E">
        <w:rPr>
          <w:rFonts w:ascii="Times New Roman" w:hAnsi="Times New Roman" w:cs="Times New Roman"/>
          <w:sz w:val="24"/>
          <w:szCs w:val="24"/>
        </w:rPr>
        <w:t xml:space="preserve">, </w:t>
      </w:r>
      <w:r>
        <w:rPr>
          <w:rFonts w:ascii="Times New Roman" w:hAnsi="Times New Roman" w:cs="Times New Roman"/>
          <w:sz w:val="24"/>
          <w:szCs w:val="24"/>
        </w:rPr>
        <w:t xml:space="preserve">smoking if they smoke, drinking, </w:t>
      </w:r>
      <w:r w:rsidRPr="004B3B1E">
        <w:rPr>
          <w:rFonts w:ascii="Times New Roman" w:hAnsi="Times New Roman" w:cs="Times New Roman"/>
          <w:sz w:val="24"/>
          <w:szCs w:val="24"/>
        </w:rPr>
        <w:t xml:space="preserve">work, school, nursery, </w:t>
      </w:r>
      <w:r>
        <w:rPr>
          <w:rFonts w:ascii="Times New Roman" w:hAnsi="Times New Roman" w:cs="Times New Roman"/>
          <w:sz w:val="24"/>
          <w:szCs w:val="24"/>
        </w:rPr>
        <w:t>leisure, work</w:t>
      </w:r>
      <w:r w:rsidRPr="004B3B1E">
        <w:rPr>
          <w:rFonts w:ascii="Times New Roman" w:hAnsi="Times New Roman" w:cs="Times New Roman"/>
          <w:sz w:val="24"/>
          <w:szCs w:val="24"/>
        </w:rPr>
        <w:t xml:space="preserve"> etc</w:t>
      </w:r>
      <w:r>
        <w:rPr>
          <w:rFonts w:ascii="Times New Roman" w:hAnsi="Times New Roman" w:cs="Times New Roman"/>
          <w:sz w:val="24"/>
          <w:szCs w:val="24"/>
        </w:rPr>
        <w:t>.  Probe whether the grandparent has certain rules in their house that the children need to stick to</w:t>
      </w:r>
      <w:r w:rsidRPr="004B3B1E">
        <w:rPr>
          <w:rFonts w:ascii="Times New Roman" w:hAnsi="Times New Roman" w:cs="Times New Roman"/>
          <w:sz w:val="24"/>
          <w:szCs w:val="24"/>
        </w:rPr>
        <w:t>]</w:t>
      </w:r>
    </w:p>
    <w:p w14:paraId="632CB6B4" w14:textId="77777777" w:rsidR="00E2247B" w:rsidRPr="004B3B1E" w:rsidRDefault="00E2247B" w:rsidP="00E2247B">
      <w:pPr>
        <w:rPr>
          <w:rFonts w:ascii="Times New Roman" w:hAnsi="Times New Roman" w:cs="Times New Roman"/>
          <w:sz w:val="24"/>
          <w:szCs w:val="24"/>
        </w:rPr>
      </w:pPr>
      <w:r>
        <w:rPr>
          <w:rFonts w:ascii="Times New Roman" w:hAnsi="Times New Roman" w:cs="Times New Roman"/>
          <w:sz w:val="24"/>
          <w:szCs w:val="24"/>
        </w:rPr>
        <w:t>How is it different at the weekend</w:t>
      </w:r>
      <w:r w:rsidRPr="004B3B1E">
        <w:rPr>
          <w:rFonts w:ascii="Times New Roman" w:hAnsi="Times New Roman" w:cs="Times New Roman"/>
          <w:sz w:val="24"/>
          <w:szCs w:val="24"/>
        </w:rPr>
        <w:t>?</w:t>
      </w:r>
    </w:p>
    <w:p w14:paraId="4569F859"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t>Is there anything else that you do during your care for them that you think it would be important to know about?</w:t>
      </w:r>
    </w:p>
    <w:p w14:paraId="0D6949D3" w14:textId="77777777" w:rsidR="00E2247B" w:rsidRPr="004B3B1E" w:rsidRDefault="00E2247B" w:rsidP="00E2247B">
      <w:pPr>
        <w:spacing w:after="0"/>
        <w:rPr>
          <w:rFonts w:ascii="Times New Roman" w:hAnsi="Times New Roman" w:cs="Times New Roman"/>
          <w:sz w:val="24"/>
          <w:szCs w:val="24"/>
        </w:rPr>
      </w:pPr>
    </w:p>
    <w:p w14:paraId="1B41CED0" w14:textId="77777777" w:rsidR="00E2247B" w:rsidRPr="00AB4EF2" w:rsidRDefault="00E2247B" w:rsidP="00E2247B">
      <w:pPr>
        <w:rPr>
          <w:rFonts w:ascii="Times New Roman" w:hAnsi="Times New Roman" w:cs="Times New Roman"/>
          <w:b/>
          <w:sz w:val="24"/>
          <w:szCs w:val="24"/>
        </w:rPr>
      </w:pPr>
      <w:r w:rsidRPr="00AB4EF2">
        <w:rPr>
          <w:rFonts w:ascii="Times New Roman" w:hAnsi="Times New Roman" w:cs="Times New Roman"/>
          <w:b/>
          <w:sz w:val="24"/>
          <w:szCs w:val="24"/>
        </w:rPr>
        <w:t>Benefits</w:t>
      </w:r>
    </w:p>
    <w:p w14:paraId="46A7CD04"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 xml:space="preserve">Can you describe the main benefits to your </w:t>
      </w:r>
      <w:r>
        <w:rPr>
          <w:rFonts w:ascii="Times New Roman" w:hAnsi="Times New Roman" w:cs="Times New Roman"/>
          <w:sz w:val="24"/>
          <w:szCs w:val="24"/>
        </w:rPr>
        <w:t xml:space="preserve">children in </w:t>
      </w:r>
      <w:r w:rsidRPr="004B3B1E">
        <w:rPr>
          <w:rFonts w:ascii="Times New Roman" w:hAnsi="Times New Roman" w:cs="Times New Roman"/>
          <w:sz w:val="24"/>
          <w:szCs w:val="24"/>
        </w:rPr>
        <w:t xml:space="preserve">providing them with childcare support?  </w:t>
      </w:r>
    </w:p>
    <w:p w14:paraId="2E70E8EC"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t>Do your children ever tell you what they like best about you caring for their child(</w:t>
      </w:r>
      <w:proofErr w:type="spellStart"/>
      <w:r>
        <w:rPr>
          <w:rFonts w:ascii="Times New Roman" w:hAnsi="Times New Roman" w:cs="Times New Roman"/>
          <w:sz w:val="24"/>
          <w:szCs w:val="24"/>
        </w:rPr>
        <w:t>ren</w:t>
      </w:r>
      <w:proofErr w:type="spellEnd"/>
      <w:r>
        <w:rPr>
          <w:rFonts w:ascii="Times New Roman" w:hAnsi="Times New Roman" w:cs="Times New Roman"/>
          <w:sz w:val="24"/>
          <w:szCs w:val="24"/>
        </w:rPr>
        <w:t>)?</w:t>
      </w:r>
    </w:p>
    <w:p w14:paraId="3CA470BD" w14:textId="77777777" w:rsidR="00E2247B" w:rsidRPr="004B3B1E" w:rsidRDefault="00E2247B" w:rsidP="00E2247B">
      <w:pPr>
        <w:rPr>
          <w:rFonts w:ascii="Times New Roman" w:hAnsi="Times New Roman" w:cs="Times New Roman"/>
          <w:sz w:val="24"/>
          <w:szCs w:val="24"/>
        </w:rPr>
      </w:pPr>
      <w:r>
        <w:rPr>
          <w:rFonts w:ascii="Times New Roman" w:hAnsi="Times New Roman" w:cs="Times New Roman"/>
          <w:sz w:val="24"/>
          <w:szCs w:val="24"/>
        </w:rPr>
        <w:t>What are the main benefits to your grandchildren?</w:t>
      </w:r>
    </w:p>
    <w:p w14:paraId="0B85D5AF"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Can you describe the main benefits to you in providing childcare support?</w:t>
      </w:r>
    </w:p>
    <w:p w14:paraId="286357F1" w14:textId="77777777" w:rsidR="00E2247B" w:rsidRDefault="00E2247B" w:rsidP="00E2247B">
      <w:pPr>
        <w:rPr>
          <w:rFonts w:ascii="Times New Roman" w:hAnsi="Times New Roman" w:cs="Times New Roman"/>
          <w:sz w:val="24"/>
          <w:szCs w:val="24"/>
        </w:rPr>
      </w:pPr>
    </w:p>
    <w:p w14:paraId="06318954" w14:textId="77777777" w:rsidR="00E2247B" w:rsidRPr="00AB4EF2" w:rsidRDefault="00E2247B" w:rsidP="00E2247B">
      <w:pPr>
        <w:rPr>
          <w:rFonts w:ascii="Times New Roman" w:hAnsi="Times New Roman" w:cs="Times New Roman"/>
          <w:b/>
          <w:sz w:val="24"/>
          <w:szCs w:val="24"/>
        </w:rPr>
      </w:pPr>
      <w:r w:rsidRPr="00AB4EF2">
        <w:rPr>
          <w:rFonts w:ascii="Times New Roman" w:hAnsi="Times New Roman" w:cs="Times New Roman"/>
          <w:b/>
          <w:sz w:val="24"/>
          <w:szCs w:val="24"/>
        </w:rPr>
        <w:t>Challenges</w:t>
      </w:r>
    </w:p>
    <w:p w14:paraId="356E07A6" w14:textId="77777777" w:rsidR="00E2247B" w:rsidRPr="004B3B1E"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Can you describe the main challenges for you in providing childcare support?</w:t>
      </w:r>
    </w:p>
    <w:p w14:paraId="5928449E"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lastRenderedPageBreak/>
        <w:t xml:space="preserve">Some parents have very set ideas about the way they want to bring up their children.  </w:t>
      </w:r>
      <w:r w:rsidRPr="004B3B1E">
        <w:rPr>
          <w:rFonts w:ascii="Times New Roman" w:hAnsi="Times New Roman" w:cs="Times New Roman"/>
          <w:sz w:val="24"/>
          <w:szCs w:val="24"/>
        </w:rPr>
        <w:t xml:space="preserve">Has your child ever spoken with you about the way </w:t>
      </w:r>
      <w:r>
        <w:rPr>
          <w:rFonts w:ascii="Times New Roman" w:hAnsi="Times New Roman" w:cs="Times New Roman"/>
          <w:sz w:val="24"/>
          <w:szCs w:val="24"/>
        </w:rPr>
        <w:t>they would like you to</w:t>
      </w:r>
      <w:r w:rsidRPr="004B3B1E">
        <w:rPr>
          <w:rFonts w:ascii="Times New Roman" w:hAnsi="Times New Roman" w:cs="Times New Roman"/>
          <w:sz w:val="24"/>
          <w:szCs w:val="24"/>
        </w:rPr>
        <w:t xml:space="preserve"> care for your grandchild(</w:t>
      </w:r>
      <w:proofErr w:type="spellStart"/>
      <w:r w:rsidRPr="004B3B1E">
        <w:rPr>
          <w:rFonts w:ascii="Times New Roman" w:hAnsi="Times New Roman" w:cs="Times New Roman"/>
          <w:sz w:val="24"/>
          <w:szCs w:val="24"/>
        </w:rPr>
        <w:t>ren</w:t>
      </w:r>
      <w:proofErr w:type="spellEnd"/>
      <w:r w:rsidRPr="004B3B1E">
        <w:rPr>
          <w:rFonts w:ascii="Times New Roman" w:hAnsi="Times New Roman" w:cs="Times New Roman"/>
          <w:sz w:val="24"/>
          <w:szCs w:val="24"/>
        </w:rPr>
        <w:t>)?</w:t>
      </w:r>
      <w:r>
        <w:rPr>
          <w:rFonts w:ascii="Times New Roman" w:hAnsi="Times New Roman" w:cs="Times New Roman"/>
          <w:sz w:val="24"/>
          <w:szCs w:val="24"/>
        </w:rPr>
        <w:t xml:space="preserve"> (probe smoking, leisure, food, sun exposure)</w:t>
      </w:r>
    </w:p>
    <w:p w14:paraId="78DD4F04" w14:textId="77777777" w:rsidR="00E2247B" w:rsidRPr="004B3B1E" w:rsidRDefault="00E2247B" w:rsidP="00E2247B">
      <w:pPr>
        <w:rPr>
          <w:rFonts w:ascii="Times New Roman" w:hAnsi="Times New Roman" w:cs="Times New Roman"/>
          <w:sz w:val="24"/>
          <w:szCs w:val="24"/>
        </w:rPr>
      </w:pPr>
      <w:r>
        <w:rPr>
          <w:rFonts w:ascii="Times New Roman" w:hAnsi="Times New Roman" w:cs="Times New Roman"/>
          <w:sz w:val="24"/>
          <w:szCs w:val="24"/>
        </w:rPr>
        <w:t>[As a further probe] Would your son or daughter ever raise any issues about the way that you care for their child that they are unhappy with</w:t>
      </w:r>
      <w:r w:rsidRPr="004B3B1E">
        <w:rPr>
          <w:rFonts w:ascii="Times New Roman" w:hAnsi="Times New Roman" w:cs="Times New Roman"/>
          <w:sz w:val="24"/>
          <w:szCs w:val="24"/>
        </w:rPr>
        <w:t xml:space="preserve">?  </w:t>
      </w:r>
    </w:p>
    <w:p w14:paraId="5D2D42B0"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When your grandchildren are with you, what are the main ways that their routines change from when they are at home, or are being cared for by their parents?</w:t>
      </w:r>
    </w:p>
    <w:p w14:paraId="2C644C0E" w14:textId="77777777" w:rsidR="00E2247B" w:rsidRPr="004B3B1E" w:rsidRDefault="00E2247B" w:rsidP="00E2247B">
      <w:pPr>
        <w:rPr>
          <w:rFonts w:ascii="Times New Roman" w:hAnsi="Times New Roman" w:cs="Times New Roman"/>
          <w:sz w:val="24"/>
          <w:szCs w:val="24"/>
        </w:rPr>
      </w:pPr>
      <w:r>
        <w:rPr>
          <w:rFonts w:ascii="Times New Roman" w:hAnsi="Times New Roman" w:cs="Times New Roman"/>
          <w:sz w:val="24"/>
          <w:szCs w:val="24"/>
        </w:rPr>
        <w:t>(</w:t>
      </w:r>
      <w:r w:rsidRPr="004B3B1E">
        <w:rPr>
          <w:rFonts w:ascii="Times New Roman" w:hAnsi="Times New Roman" w:cs="Times New Roman"/>
          <w:sz w:val="24"/>
          <w:szCs w:val="24"/>
        </w:rPr>
        <w:t xml:space="preserve">probe about transport, food, </w:t>
      </w:r>
      <w:r>
        <w:rPr>
          <w:rFonts w:ascii="Times New Roman" w:hAnsi="Times New Roman" w:cs="Times New Roman"/>
          <w:sz w:val="24"/>
          <w:szCs w:val="24"/>
        </w:rPr>
        <w:t xml:space="preserve">smoking if they smoke, </w:t>
      </w:r>
      <w:r w:rsidRPr="004B3B1E">
        <w:rPr>
          <w:rFonts w:ascii="Times New Roman" w:hAnsi="Times New Roman" w:cs="Times New Roman"/>
          <w:sz w:val="24"/>
          <w:szCs w:val="24"/>
        </w:rPr>
        <w:t>work, school, nursery, hobbies etc</w:t>
      </w:r>
      <w:r>
        <w:rPr>
          <w:rFonts w:ascii="Times New Roman" w:hAnsi="Times New Roman" w:cs="Times New Roman"/>
          <w:sz w:val="24"/>
          <w:szCs w:val="24"/>
        </w:rPr>
        <w:t>. Probe about parental rules that might be different)</w:t>
      </w:r>
    </w:p>
    <w:p w14:paraId="1EC68111"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Are there any ways in which you would like to care for your grandchild(</w:t>
      </w:r>
      <w:proofErr w:type="spellStart"/>
      <w:r w:rsidRPr="004B3B1E">
        <w:rPr>
          <w:rFonts w:ascii="Times New Roman" w:hAnsi="Times New Roman" w:cs="Times New Roman"/>
          <w:sz w:val="24"/>
          <w:szCs w:val="24"/>
        </w:rPr>
        <w:t>ren</w:t>
      </w:r>
      <w:proofErr w:type="spellEnd"/>
      <w:r w:rsidRPr="004B3B1E">
        <w:rPr>
          <w:rFonts w:ascii="Times New Roman" w:hAnsi="Times New Roman" w:cs="Times New Roman"/>
          <w:sz w:val="24"/>
          <w:szCs w:val="24"/>
        </w:rPr>
        <w:t>) that you feel you are not able to do currently?</w:t>
      </w:r>
      <w:r>
        <w:rPr>
          <w:rFonts w:ascii="Times New Roman" w:hAnsi="Times New Roman" w:cs="Times New Roman"/>
          <w:sz w:val="24"/>
          <w:szCs w:val="24"/>
        </w:rPr>
        <w:t xml:space="preserve"> </w:t>
      </w:r>
    </w:p>
    <w:p w14:paraId="405223B2"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t>What do your children say if you raise these issues about that?</w:t>
      </w:r>
    </w:p>
    <w:p w14:paraId="2A30382F" w14:textId="77777777" w:rsidR="00E2247B" w:rsidRPr="004B3B1E" w:rsidRDefault="00E2247B" w:rsidP="00E2247B">
      <w:pPr>
        <w:rPr>
          <w:rFonts w:ascii="Times New Roman" w:hAnsi="Times New Roman" w:cs="Times New Roman"/>
          <w:sz w:val="24"/>
          <w:szCs w:val="24"/>
        </w:rPr>
      </w:pPr>
      <w:r>
        <w:rPr>
          <w:rFonts w:ascii="Times New Roman" w:hAnsi="Times New Roman" w:cs="Times New Roman"/>
          <w:sz w:val="24"/>
          <w:szCs w:val="24"/>
        </w:rPr>
        <w:t>[If the grandchildren are older] Have you every spoken with your grandchildren about that?</w:t>
      </w:r>
    </w:p>
    <w:p w14:paraId="16E838B8"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t>What might be the best ways for families to approach differences in opinion around child care</w:t>
      </w:r>
      <w:r w:rsidRPr="004B3B1E">
        <w:rPr>
          <w:rFonts w:ascii="Times New Roman" w:hAnsi="Times New Roman" w:cs="Times New Roman"/>
          <w:sz w:val="24"/>
          <w:szCs w:val="24"/>
        </w:rPr>
        <w:t>?</w:t>
      </w:r>
    </w:p>
    <w:p w14:paraId="65D4B5EB" w14:textId="77777777" w:rsidR="00E2247B" w:rsidRPr="004B3B1E" w:rsidRDefault="00E2247B" w:rsidP="00E2247B">
      <w:pPr>
        <w:rPr>
          <w:rFonts w:ascii="Times New Roman" w:hAnsi="Times New Roman" w:cs="Times New Roman"/>
          <w:sz w:val="24"/>
          <w:szCs w:val="24"/>
        </w:rPr>
      </w:pPr>
      <w:r>
        <w:rPr>
          <w:rFonts w:ascii="Times New Roman" w:hAnsi="Times New Roman" w:cs="Times New Roman"/>
          <w:sz w:val="24"/>
          <w:szCs w:val="24"/>
        </w:rPr>
        <w:t>Are there any organisations out there that you know of or have heard about that could help with this?  Is that something that you would be interested in if support was available?</w:t>
      </w:r>
    </w:p>
    <w:p w14:paraId="2C53F8BA" w14:textId="77777777" w:rsidR="00E2247B" w:rsidRDefault="00E2247B" w:rsidP="00E2247B">
      <w:pPr>
        <w:spacing w:after="0"/>
        <w:rPr>
          <w:rFonts w:ascii="Times New Roman" w:hAnsi="Times New Roman" w:cs="Times New Roman"/>
          <w:sz w:val="24"/>
          <w:szCs w:val="24"/>
        </w:rPr>
      </w:pPr>
    </w:p>
    <w:p w14:paraId="2C79B0D1" w14:textId="77777777" w:rsidR="00E2247B" w:rsidRPr="00550EB5" w:rsidRDefault="00E2247B" w:rsidP="00E2247B">
      <w:pPr>
        <w:rPr>
          <w:rFonts w:ascii="Times New Roman" w:hAnsi="Times New Roman" w:cs="Times New Roman"/>
          <w:b/>
          <w:sz w:val="24"/>
          <w:szCs w:val="24"/>
        </w:rPr>
      </w:pPr>
      <w:r>
        <w:rPr>
          <w:rFonts w:ascii="Times New Roman" w:hAnsi="Times New Roman" w:cs="Times New Roman"/>
          <w:b/>
          <w:sz w:val="24"/>
          <w:szCs w:val="24"/>
        </w:rPr>
        <w:t>Changes in bringing up children</w:t>
      </w:r>
    </w:p>
    <w:p w14:paraId="53811312" w14:textId="77777777" w:rsidR="00E2247B" w:rsidRDefault="00E2247B" w:rsidP="00E2247B">
      <w:pPr>
        <w:rPr>
          <w:rFonts w:ascii="Times New Roman" w:hAnsi="Times New Roman" w:cs="Times New Roman"/>
          <w:sz w:val="24"/>
          <w:szCs w:val="24"/>
        </w:rPr>
      </w:pPr>
      <w:r w:rsidRPr="004B3B1E">
        <w:rPr>
          <w:rFonts w:ascii="Times New Roman" w:hAnsi="Times New Roman" w:cs="Times New Roman"/>
          <w:sz w:val="24"/>
          <w:szCs w:val="24"/>
        </w:rPr>
        <w:t>How do you feel brin</w:t>
      </w:r>
      <w:r>
        <w:rPr>
          <w:rFonts w:ascii="Times New Roman" w:hAnsi="Times New Roman" w:cs="Times New Roman"/>
          <w:sz w:val="24"/>
          <w:szCs w:val="24"/>
        </w:rPr>
        <w:t>g</w:t>
      </w:r>
      <w:r w:rsidRPr="004B3B1E">
        <w:rPr>
          <w:rFonts w:ascii="Times New Roman" w:hAnsi="Times New Roman" w:cs="Times New Roman"/>
          <w:sz w:val="24"/>
          <w:szCs w:val="24"/>
        </w:rPr>
        <w:t xml:space="preserve">ing up children has changed from when you brought up your own children? </w:t>
      </w:r>
    </w:p>
    <w:p w14:paraId="19C58EE1"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t xml:space="preserve">Do you feel that it’s better or worse now? </w:t>
      </w:r>
    </w:p>
    <w:p w14:paraId="4B071272"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t>Can you remember any health advice you got when you were bringing up your own children?</w:t>
      </w:r>
    </w:p>
    <w:p w14:paraId="695B8EE8"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t>How do you think that has changed over the years?</w:t>
      </w:r>
    </w:p>
    <w:p w14:paraId="78863EE8" w14:textId="77777777" w:rsidR="00E2247B" w:rsidRPr="004B3B1E" w:rsidRDefault="00E2247B" w:rsidP="00E2247B">
      <w:pPr>
        <w:rPr>
          <w:rFonts w:ascii="Times New Roman" w:hAnsi="Times New Roman" w:cs="Times New Roman"/>
          <w:sz w:val="24"/>
          <w:szCs w:val="24"/>
        </w:rPr>
      </w:pPr>
      <w:r>
        <w:rPr>
          <w:rFonts w:ascii="Times New Roman" w:hAnsi="Times New Roman" w:cs="Times New Roman"/>
          <w:sz w:val="24"/>
          <w:szCs w:val="24"/>
        </w:rPr>
        <w:t>H</w:t>
      </w:r>
      <w:r w:rsidRPr="004B3B1E">
        <w:rPr>
          <w:rFonts w:ascii="Times New Roman" w:hAnsi="Times New Roman" w:cs="Times New Roman"/>
          <w:sz w:val="24"/>
          <w:szCs w:val="24"/>
        </w:rPr>
        <w:t xml:space="preserve">ow do you think </w:t>
      </w:r>
      <w:r>
        <w:rPr>
          <w:rFonts w:ascii="Times New Roman" w:hAnsi="Times New Roman" w:cs="Times New Roman"/>
          <w:sz w:val="24"/>
          <w:szCs w:val="24"/>
        </w:rPr>
        <w:t>the</w:t>
      </w:r>
      <w:r w:rsidRPr="004B3B1E">
        <w:rPr>
          <w:rFonts w:ascii="Times New Roman" w:hAnsi="Times New Roman" w:cs="Times New Roman"/>
          <w:sz w:val="24"/>
          <w:szCs w:val="24"/>
        </w:rPr>
        <w:t xml:space="preserve"> support</w:t>
      </w:r>
      <w:r>
        <w:rPr>
          <w:rFonts w:ascii="Times New Roman" w:hAnsi="Times New Roman" w:cs="Times New Roman"/>
          <w:sz w:val="24"/>
          <w:szCs w:val="24"/>
        </w:rPr>
        <w:t xml:space="preserve"> you provide</w:t>
      </w:r>
      <w:r w:rsidRPr="004B3B1E">
        <w:rPr>
          <w:rFonts w:ascii="Times New Roman" w:hAnsi="Times New Roman" w:cs="Times New Roman"/>
          <w:sz w:val="24"/>
          <w:szCs w:val="24"/>
        </w:rPr>
        <w:t xml:space="preserve"> will change as your grandchildren get older?</w:t>
      </w:r>
    </w:p>
    <w:p w14:paraId="5128484F" w14:textId="77777777" w:rsidR="00E2247B" w:rsidRDefault="00E2247B" w:rsidP="00E2247B">
      <w:pPr>
        <w:spacing w:after="0"/>
        <w:rPr>
          <w:rFonts w:ascii="Times New Roman" w:hAnsi="Times New Roman" w:cs="Times New Roman"/>
          <w:sz w:val="24"/>
          <w:szCs w:val="24"/>
        </w:rPr>
      </w:pPr>
    </w:p>
    <w:p w14:paraId="116AEC9F" w14:textId="77777777" w:rsidR="00E2247B" w:rsidRPr="00550EB5" w:rsidRDefault="00E2247B" w:rsidP="00E2247B">
      <w:pPr>
        <w:rPr>
          <w:rFonts w:ascii="Times New Roman" w:hAnsi="Times New Roman" w:cs="Times New Roman"/>
          <w:b/>
          <w:sz w:val="24"/>
          <w:szCs w:val="24"/>
        </w:rPr>
      </w:pPr>
      <w:r>
        <w:rPr>
          <w:rFonts w:ascii="Times New Roman" w:hAnsi="Times New Roman" w:cs="Times New Roman"/>
          <w:b/>
          <w:sz w:val="24"/>
          <w:szCs w:val="24"/>
        </w:rPr>
        <w:t>Concluding questions</w:t>
      </w:r>
    </w:p>
    <w:p w14:paraId="4E045525" w14:textId="77777777" w:rsidR="00E2247B" w:rsidRDefault="00E2247B" w:rsidP="00E2247B">
      <w:pPr>
        <w:rPr>
          <w:rFonts w:ascii="Times New Roman" w:hAnsi="Times New Roman" w:cs="Times New Roman"/>
          <w:sz w:val="24"/>
          <w:szCs w:val="24"/>
        </w:rPr>
      </w:pPr>
      <w:r>
        <w:rPr>
          <w:rFonts w:ascii="Times New Roman" w:hAnsi="Times New Roman" w:cs="Times New Roman"/>
          <w:sz w:val="24"/>
          <w:szCs w:val="24"/>
        </w:rPr>
        <w:t>Is there anything else that we haven’t spoken about that you think it would be important to know about?</w:t>
      </w:r>
    </w:p>
    <w:p w14:paraId="17434DED" w14:textId="77777777" w:rsidR="00E2247B" w:rsidRPr="008F3F0B" w:rsidRDefault="00E2247B" w:rsidP="00E2247B">
      <w:pPr>
        <w:rPr>
          <w:rFonts w:ascii="Times New Roman" w:hAnsi="Times New Roman" w:cs="Times New Roman"/>
          <w:sz w:val="24"/>
          <w:szCs w:val="24"/>
        </w:rPr>
      </w:pPr>
      <w:r>
        <w:rPr>
          <w:rFonts w:ascii="Times New Roman" w:hAnsi="Times New Roman" w:cs="Times New Roman"/>
          <w:sz w:val="24"/>
          <w:szCs w:val="24"/>
        </w:rPr>
        <w:t>Do you have any other questions for me now based on what I have been asking?</w:t>
      </w:r>
    </w:p>
    <w:p w14:paraId="7B892BB2" w14:textId="5B82518E" w:rsidR="00FF153E" w:rsidRDefault="00FF153E">
      <w:r>
        <w:br w:type="page"/>
      </w:r>
    </w:p>
    <w:p w14:paraId="3204D2AE" w14:textId="77777777" w:rsidR="00FF153E" w:rsidRDefault="00FF153E">
      <w:pPr>
        <w:sectPr w:rsidR="00FF153E" w:rsidSect="00FF153E">
          <w:pgSz w:w="11906" w:h="16838"/>
          <w:pgMar w:top="1440" w:right="1440" w:bottom="1440" w:left="1440" w:header="708" w:footer="708" w:gutter="0"/>
          <w:cols w:space="708"/>
          <w:docGrid w:linePitch="360"/>
        </w:sectPr>
      </w:pPr>
    </w:p>
    <w:p w14:paraId="66E8DF49" w14:textId="648F9EE5" w:rsidR="00071781" w:rsidRDefault="00A1290F" w:rsidP="00A1290F">
      <w:r>
        <w:rPr>
          <w:b/>
          <w:bCs/>
        </w:rPr>
        <w:lastRenderedPageBreak/>
        <w:t>Supplementary Information 3 – Theme distribution across interviews</w:t>
      </w:r>
    </w:p>
    <w:tbl>
      <w:tblPr>
        <w:tblStyle w:val="TableGrid"/>
        <w:tblW w:w="0" w:type="auto"/>
        <w:tblLook w:val="04A0" w:firstRow="1" w:lastRow="0" w:firstColumn="1" w:lastColumn="0" w:noHBand="0" w:noVBand="1"/>
      </w:tblPr>
      <w:tblGrid>
        <w:gridCol w:w="2405"/>
        <w:gridCol w:w="2126"/>
        <w:gridCol w:w="1436"/>
        <w:gridCol w:w="3685"/>
        <w:gridCol w:w="3119"/>
      </w:tblGrid>
      <w:tr w:rsidR="00FF153E" w14:paraId="57A5C904" w14:textId="77777777" w:rsidTr="00FF153E">
        <w:tc>
          <w:tcPr>
            <w:tcW w:w="2405" w:type="dxa"/>
          </w:tcPr>
          <w:p w14:paraId="2052159B" w14:textId="77777777" w:rsidR="00FF153E" w:rsidRPr="007F1D86" w:rsidRDefault="00FF153E" w:rsidP="00FF153E">
            <w:pPr>
              <w:rPr>
                <w:b/>
                <w:bCs/>
              </w:rPr>
            </w:pPr>
            <w:r w:rsidRPr="007F1D86">
              <w:rPr>
                <w:b/>
                <w:bCs/>
              </w:rPr>
              <w:t>Participant ID</w:t>
            </w:r>
          </w:p>
          <w:p w14:paraId="0813905D" w14:textId="77777777" w:rsidR="00FF153E" w:rsidRPr="007F1D86" w:rsidRDefault="00FF153E" w:rsidP="00FF153E">
            <w:pPr>
              <w:rPr>
                <w:b/>
                <w:bCs/>
              </w:rPr>
            </w:pPr>
            <w:r w:rsidRPr="007F1D86">
              <w:rPr>
                <w:b/>
                <w:bCs/>
              </w:rPr>
              <w:t xml:space="preserve">Role: </w:t>
            </w:r>
          </w:p>
          <w:p w14:paraId="7195E3F9" w14:textId="77777777" w:rsidR="00FF153E" w:rsidRPr="007F1D86" w:rsidRDefault="00FF153E" w:rsidP="00FF153E">
            <w:pPr>
              <w:rPr>
                <w:b/>
                <w:bCs/>
              </w:rPr>
            </w:pPr>
            <w:r>
              <w:rPr>
                <w:b/>
                <w:bCs/>
              </w:rPr>
              <w:t>Grandchildren &amp; ages</w:t>
            </w:r>
          </w:p>
          <w:p w14:paraId="1E57BD66" w14:textId="77777777" w:rsidR="00FF153E" w:rsidRPr="007F1D86" w:rsidRDefault="00FF153E" w:rsidP="00FF153E">
            <w:pPr>
              <w:rPr>
                <w:b/>
                <w:bCs/>
              </w:rPr>
            </w:pPr>
            <w:r w:rsidRPr="007F1D86">
              <w:rPr>
                <w:b/>
                <w:bCs/>
              </w:rPr>
              <w:t>Caring arrangements (social capital)</w:t>
            </w:r>
          </w:p>
        </w:tc>
        <w:tc>
          <w:tcPr>
            <w:tcW w:w="2126" w:type="dxa"/>
          </w:tcPr>
          <w:p w14:paraId="2709A1F0" w14:textId="77777777" w:rsidR="00FF153E" w:rsidRPr="007F1D86" w:rsidRDefault="00FF153E" w:rsidP="00FF153E">
            <w:pPr>
              <w:rPr>
                <w:b/>
                <w:bCs/>
              </w:rPr>
            </w:pPr>
            <w:r w:rsidRPr="007F1D86">
              <w:rPr>
                <w:b/>
                <w:bCs/>
              </w:rPr>
              <w:t>Political Economy (human and produced capital (H&amp;PC), natural and cultural capital (N&amp;CC)</w:t>
            </w:r>
            <w:r>
              <w:rPr>
                <w:b/>
                <w:bCs/>
              </w:rPr>
              <w:t>)</w:t>
            </w:r>
          </w:p>
        </w:tc>
        <w:tc>
          <w:tcPr>
            <w:tcW w:w="1436" w:type="dxa"/>
          </w:tcPr>
          <w:p w14:paraId="37962A49" w14:textId="77777777" w:rsidR="00FF153E" w:rsidRPr="007F1D86" w:rsidRDefault="00FF153E" w:rsidP="00FF153E">
            <w:pPr>
              <w:rPr>
                <w:b/>
                <w:bCs/>
              </w:rPr>
            </w:pPr>
            <w:r w:rsidRPr="007F1D86">
              <w:rPr>
                <w:b/>
                <w:bCs/>
              </w:rPr>
              <w:t>Moral economy</w:t>
            </w:r>
          </w:p>
        </w:tc>
        <w:tc>
          <w:tcPr>
            <w:tcW w:w="3685" w:type="dxa"/>
          </w:tcPr>
          <w:p w14:paraId="16E111E8" w14:textId="0192B721" w:rsidR="00FF153E" w:rsidRPr="007F1D86" w:rsidRDefault="00FF153E" w:rsidP="00FF153E">
            <w:pPr>
              <w:rPr>
                <w:b/>
                <w:bCs/>
              </w:rPr>
            </w:pPr>
            <w:r w:rsidRPr="007F1D86">
              <w:rPr>
                <w:b/>
                <w:bCs/>
              </w:rPr>
              <w:t>Emotional economy</w:t>
            </w:r>
            <w:r w:rsidR="00A1290F">
              <w:rPr>
                <w:b/>
                <w:bCs/>
              </w:rPr>
              <w:t xml:space="preserve"> (Other parent involvement; Parenting tensions; L</w:t>
            </w:r>
            <w:r>
              <w:rPr>
                <w:b/>
                <w:bCs/>
              </w:rPr>
              <w:t>ove and care;  Grandparent health)</w:t>
            </w:r>
          </w:p>
        </w:tc>
        <w:tc>
          <w:tcPr>
            <w:tcW w:w="3119" w:type="dxa"/>
          </w:tcPr>
          <w:p w14:paraId="5378AD86" w14:textId="77777777" w:rsidR="00FF153E" w:rsidRPr="007F1D86" w:rsidRDefault="00FF153E" w:rsidP="00FF153E">
            <w:pPr>
              <w:rPr>
                <w:b/>
                <w:bCs/>
              </w:rPr>
            </w:pPr>
            <w:r w:rsidRPr="007F1D86">
              <w:rPr>
                <w:b/>
                <w:bCs/>
              </w:rPr>
              <w:t>Areas of health discussed</w:t>
            </w:r>
            <w:r>
              <w:rPr>
                <w:b/>
                <w:bCs/>
              </w:rPr>
              <w:t xml:space="preserve"> that grandparents involved with</w:t>
            </w:r>
            <w:r w:rsidRPr="007F1D86">
              <w:rPr>
                <w:b/>
                <w:bCs/>
              </w:rPr>
              <w:t xml:space="preserve"> </w:t>
            </w:r>
            <w:r>
              <w:rPr>
                <w:b/>
                <w:bCs/>
              </w:rPr>
              <w:t xml:space="preserve">during care </w:t>
            </w:r>
            <w:r w:rsidRPr="007F1D86">
              <w:rPr>
                <w:b/>
                <w:bCs/>
              </w:rPr>
              <w:t>grouped by positive/negative health risks</w:t>
            </w:r>
          </w:p>
        </w:tc>
      </w:tr>
      <w:tr w:rsidR="00FF153E" w14:paraId="69341E47" w14:textId="77777777" w:rsidTr="00FF153E">
        <w:tc>
          <w:tcPr>
            <w:tcW w:w="2405" w:type="dxa"/>
          </w:tcPr>
          <w:p w14:paraId="0E1D8868" w14:textId="77777777" w:rsidR="00FF153E" w:rsidRPr="00DB6A2D" w:rsidRDefault="00FF153E" w:rsidP="00FF153E">
            <w:pPr>
              <w:rPr>
                <w:b/>
                <w:bCs/>
              </w:rPr>
            </w:pPr>
            <w:r w:rsidRPr="00DB6A2D">
              <w:rPr>
                <w:b/>
                <w:bCs/>
              </w:rPr>
              <w:t>Participant 1</w:t>
            </w:r>
          </w:p>
          <w:p w14:paraId="1E06AB1E" w14:textId="77777777" w:rsidR="00FF153E" w:rsidRDefault="00FF153E" w:rsidP="00FF153E">
            <w:r>
              <w:t>Grandmother</w:t>
            </w:r>
          </w:p>
          <w:p w14:paraId="00DF4D42" w14:textId="77777777" w:rsidR="00FF153E" w:rsidRDefault="00FF153E" w:rsidP="00FF153E"/>
          <w:p w14:paraId="11A388AA" w14:textId="77777777" w:rsidR="00FF153E" w:rsidRDefault="00FF153E" w:rsidP="00FF153E">
            <w:r>
              <w:t>Grandson (4 years)</w:t>
            </w:r>
          </w:p>
          <w:p w14:paraId="49BE9143" w14:textId="77777777" w:rsidR="00FF153E" w:rsidRDefault="00FF153E" w:rsidP="00FF153E"/>
          <w:p w14:paraId="2ED7A2D3" w14:textId="77777777" w:rsidR="00FF153E" w:rsidRDefault="00FF153E" w:rsidP="00FF153E">
            <w:r>
              <w:t>Cohabiting with grandson and daughter - caring am and weekend evenings</w:t>
            </w:r>
          </w:p>
          <w:p w14:paraId="218E54F7" w14:textId="77777777" w:rsidR="00FF153E" w:rsidRDefault="00FF153E" w:rsidP="00FF153E"/>
          <w:p w14:paraId="6C5E592D" w14:textId="77777777" w:rsidR="00FF153E" w:rsidRPr="00DB6A2D" w:rsidRDefault="00FF153E" w:rsidP="00FF153E">
            <w:pPr>
              <w:rPr>
                <w:b/>
                <w:bCs/>
              </w:rPr>
            </w:pPr>
            <w:r w:rsidRPr="00DB6A2D">
              <w:rPr>
                <w:b/>
                <w:bCs/>
              </w:rPr>
              <w:t>Participant 3</w:t>
            </w:r>
          </w:p>
          <w:p w14:paraId="7A8FFE31" w14:textId="77777777" w:rsidR="00FF153E" w:rsidRDefault="00FF153E" w:rsidP="00FF153E">
            <w:r>
              <w:t>Mother (Daughter of Participant 1)</w:t>
            </w:r>
          </w:p>
        </w:tc>
        <w:tc>
          <w:tcPr>
            <w:tcW w:w="2126" w:type="dxa"/>
          </w:tcPr>
          <w:p w14:paraId="01179EE8" w14:textId="77777777" w:rsidR="00FF153E" w:rsidRPr="007F1D86" w:rsidRDefault="00FF153E" w:rsidP="00FF153E">
            <w:pPr>
              <w:rPr>
                <w:b/>
                <w:bCs/>
              </w:rPr>
            </w:pPr>
            <w:r w:rsidRPr="007F1D86">
              <w:rPr>
                <w:b/>
                <w:bCs/>
              </w:rPr>
              <w:t>H&amp;PC</w:t>
            </w:r>
          </w:p>
          <w:p w14:paraId="0237DC90" w14:textId="77777777" w:rsidR="00FF153E" w:rsidRDefault="00FF153E" w:rsidP="00FF153E">
            <w:r>
              <w:t>Mother and grandmother</w:t>
            </w:r>
          </w:p>
          <w:p w14:paraId="34152F38" w14:textId="77777777" w:rsidR="00FF153E" w:rsidRDefault="00FF153E" w:rsidP="00FF153E">
            <w:r>
              <w:t>not currently working</w:t>
            </w:r>
          </w:p>
          <w:p w14:paraId="2BC15172" w14:textId="77777777" w:rsidR="00FF153E" w:rsidRDefault="00FF153E" w:rsidP="00FF153E">
            <w:r>
              <w:t>Father works away</w:t>
            </w:r>
          </w:p>
          <w:p w14:paraId="325E424B" w14:textId="77777777" w:rsidR="00FF153E" w:rsidRDefault="00FF153E" w:rsidP="00FF153E"/>
          <w:p w14:paraId="6521F818" w14:textId="77777777" w:rsidR="00FF153E" w:rsidRPr="007F1D86" w:rsidRDefault="00FF153E" w:rsidP="00FF153E">
            <w:pPr>
              <w:rPr>
                <w:b/>
                <w:bCs/>
              </w:rPr>
            </w:pPr>
            <w:r w:rsidRPr="007F1D86">
              <w:rPr>
                <w:b/>
                <w:bCs/>
              </w:rPr>
              <w:t>N&amp;CC</w:t>
            </w:r>
          </w:p>
          <w:p w14:paraId="6337A5CB" w14:textId="77777777" w:rsidR="00FF153E" w:rsidRDefault="00FF153E" w:rsidP="00FF153E">
            <w:r>
              <w:t>Parks</w:t>
            </w:r>
          </w:p>
          <w:p w14:paraId="68E042A5" w14:textId="77777777" w:rsidR="00FF153E" w:rsidRDefault="00FF153E" w:rsidP="00FF153E">
            <w:r>
              <w:t>Community cafe</w:t>
            </w:r>
          </w:p>
        </w:tc>
        <w:tc>
          <w:tcPr>
            <w:tcW w:w="1436" w:type="dxa"/>
          </w:tcPr>
          <w:p w14:paraId="7E69B557" w14:textId="77777777" w:rsidR="00FF153E" w:rsidRDefault="00FF153E" w:rsidP="00FF153E">
            <w:r>
              <w:t>Responsible caregiving</w:t>
            </w:r>
          </w:p>
          <w:p w14:paraId="385EBF0B" w14:textId="77777777" w:rsidR="00FF153E" w:rsidRDefault="00FF153E" w:rsidP="00FF153E"/>
          <w:p w14:paraId="25D3ED54" w14:textId="77777777" w:rsidR="00FF153E" w:rsidRDefault="00FF153E" w:rsidP="00FF153E">
            <w:r>
              <w:t>Fun caregiving</w:t>
            </w:r>
          </w:p>
        </w:tc>
        <w:tc>
          <w:tcPr>
            <w:tcW w:w="3685" w:type="dxa"/>
          </w:tcPr>
          <w:p w14:paraId="4E446B4F" w14:textId="77777777" w:rsidR="00FF153E" w:rsidRPr="0093434B" w:rsidRDefault="00FF153E" w:rsidP="00FF153E">
            <w:pPr>
              <w:rPr>
                <w:b/>
                <w:bCs/>
              </w:rPr>
            </w:pPr>
            <w:r>
              <w:rPr>
                <w:b/>
                <w:bCs/>
              </w:rPr>
              <w:t>Parenting</w:t>
            </w:r>
          </w:p>
          <w:p w14:paraId="31D58D97" w14:textId="77777777" w:rsidR="00FF153E" w:rsidRDefault="00FF153E" w:rsidP="00FF153E">
            <w:r>
              <w:t>Parents in relationship but not cohabiting; Do not speak to paternal grandmother; Grandparents separated but grandfather has contact</w:t>
            </w:r>
          </w:p>
          <w:p w14:paraId="68A5B62A" w14:textId="77777777" w:rsidR="00FF153E" w:rsidRPr="0093434B" w:rsidRDefault="00FF153E" w:rsidP="00FF153E">
            <w:pPr>
              <w:rPr>
                <w:b/>
                <w:bCs/>
              </w:rPr>
            </w:pPr>
            <w:r>
              <w:rPr>
                <w:b/>
                <w:bCs/>
              </w:rPr>
              <w:t>Tensions</w:t>
            </w:r>
          </w:p>
          <w:p w14:paraId="384A6112" w14:textId="77777777" w:rsidR="00FF153E" w:rsidRDefault="00FF153E" w:rsidP="00FF153E">
            <w:r>
              <w:t>Grandmother critical of mother’s parenting; Grandmother provides advice to mother</w:t>
            </w:r>
          </w:p>
          <w:p w14:paraId="187AB407" w14:textId="77777777" w:rsidR="00FF153E" w:rsidRDefault="00FF153E" w:rsidP="00FF153E">
            <w:pPr>
              <w:rPr>
                <w:b/>
                <w:bCs/>
              </w:rPr>
            </w:pPr>
            <w:r>
              <w:rPr>
                <w:b/>
                <w:bCs/>
              </w:rPr>
              <w:t>Love &amp; care</w:t>
            </w:r>
          </w:p>
          <w:p w14:paraId="365924C5" w14:textId="77777777" w:rsidR="00FF153E" w:rsidRDefault="00FF153E" w:rsidP="00FF153E">
            <w:r>
              <w:t>Wants daughter to live full life; Provides focused attention; Enjoyment; Instils routine</w:t>
            </w:r>
          </w:p>
        </w:tc>
        <w:tc>
          <w:tcPr>
            <w:tcW w:w="3119" w:type="dxa"/>
          </w:tcPr>
          <w:p w14:paraId="14E46433" w14:textId="77777777" w:rsidR="00FF153E" w:rsidRDefault="00FF153E" w:rsidP="00FF153E">
            <w:pPr>
              <w:rPr>
                <w:b/>
                <w:bCs/>
              </w:rPr>
            </w:pPr>
            <w:r>
              <w:rPr>
                <w:b/>
                <w:bCs/>
              </w:rPr>
              <w:t>Positive</w:t>
            </w:r>
          </w:p>
          <w:p w14:paraId="18E4A8B5" w14:textId="77777777" w:rsidR="00FF153E" w:rsidRDefault="00FF153E" w:rsidP="00FF153E">
            <w:r>
              <w:t>Outdoor exercise/play</w:t>
            </w:r>
          </w:p>
          <w:p w14:paraId="1728F9BA" w14:textId="77777777" w:rsidR="00FF153E" w:rsidRDefault="00FF153E" w:rsidP="00FF153E">
            <w:r>
              <w:t>Routine</w:t>
            </w:r>
          </w:p>
          <w:p w14:paraId="1A012379" w14:textId="77777777" w:rsidR="00FF153E" w:rsidRDefault="00FF153E" w:rsidP="00FF153E">
            <w:r>
              <w:t>Focused attention</w:t>
            </w:r>
          </w:p>
          <w:p w14:paraId="38BA96B3" w14:textId="77777777" w:rsidR="00FF153E" w:rsidRDefault="00FF153E" w:rsidP="00FF153E"/>
        </w:tc>
      </w:tr>
      <w:tr w:rsidR="00FF153E" w14:paraId="0BBF2730" w14:textId="77777777" w:rsidTr="00FF153E">
        <w:tc>
          <w:tcPr>
            <w:tcW w:w="2405" w:type="dxa"/>
          </w:tcPr>
          <w:p w14:paraId="0F7A6E0D" w14:textId="77777777" w:rsidR="00FF153E" w:rsidRPr="00DB6A2D" w:rsidRDefault="00FF153E" w:rsidP="00FF153E">
            <w:pPr>
              <w:rPr>
                <w:b/>
                <w:bCs/>
              </w:rPr>
            </w:pPr>
            <w:r w:rsidRPr="00DB6A2D">
              <w:rPr>
                <w:b/>
                <w:bCs/>
              </w:rPr>
              <w:t>Participant 2</w:t>
            </w:r>
          </w:p>
          <w:p w14:paraId="66DC9D8C" w14:textId="77777777" w:rsidR="00FF153E" w:rsidRDefault="00FF153E" w:rsidP="00FF153E">
            <w:r>
              <w:t>Grandmother</w:t>
            </w:r>
          </w:p>
          <w:p w14:paraId="3894DFDF" w14:textId="77777777" w:rsidR="00FF153E" w:rsidRDefault="00FF153E" w:rsidP="00FF153E"/>
          <w:p w14:paraId="425D49F3" w14:textId="77777777" w:rsidR="00FF153E" w:rsidRDefault="00FF153E" w:rsidP="00FF153E">
            <w:r>
              <w:t>3 grandchildren (caring for granddaughter (2 years) &amp; grandson (7 years)). Other granddaughter (6 years)</w:t>
            </w:r>
          </w:p>
          <w:p w14:paraId="0FEAC440" w14:textId="77777777" w:rsidR="00FF153E" w:rsidRDefault="00FF153E" w:rsidP="00FF153E"/>
          <w:p w14:paraId="3C777DFA" w14:textId="77777777" w:rsidR="00FF153E" w:rsidRDefault="00FF153E" w:rsidP="00FF153E">
            <w:r>
              <w:t>Overnight care 3 nights per week with grandmother</w:t>
            </w:r>
          </w:p>
          <w:p w14:paraId="4F28B889" w14:textId="77777777" w:rsidR="00FF153E" w:rsidRDefault="00FF153E" w:rsidP="00FF153E">
            <w:r>
              <w:lastRenderedPageBreak/>
              <w:t>with mother &amp; one weekend night alone</w:t>
            </w:r>
          </w:p>
        </w:tc>
        <w:tc>
          <w:tcPr>
            <w:tcW w:w="2126" w:type="dxa"/>
          </w:tcPr>
          <w:p w14:paraId="683C3C01" w14:textId="77777777" w:rsidR="00FF153E" w:rsidRPr="0093434B" w:rsidRDefault="00FF153E" w:rsidP="00FF153E">
            <w:pPr>
              <w:rPr>
                <w:b/>
                <w:bCs/>
              </w:rPr>
            </w:pPr>
            <w:r w:rsidRPr="0093434B">
              <w:rPr>
                <w:b/>
                <w:bCs/>
              </w:rPr>
              <w:lastRenderedPageBreak/>
              <w:t>H&amp;PC</w:t>
            </w:r>
          </w:p>
          <w:p w14:paraId="69D6E334" w14:textId="77777777" w:rsidR="00FF153E" w:rsidRDefault="00FF153E" w:rsidP="00FF153E">
            <w:r>
              <w:t>Mother’s working status not disclosed</w:t>
            </w:r>
          </w:p>
          <w:p w14:paraId="73D730DB" w14:textId="77777777" w:rsidR="00FF153E" w:rsidRDefault="00FF153E" w:rsidP="00FF153E">
            <w:r>
              <w:t>Grandmother</w:t>
            </w:r>
          </w:p>
          <w:p w14:paraId="217A4223" w14:textId="77777777" w:rsidR="00FF153E" w:rsidRDefault="00FF153E" w:rsidP="00FF153E">
            <w:r>
              <w:t xml:space="preserve">not working </w:t>
            </w:r>
          </w:p>
          <w:p w14:paraId="6A4806DD" w14:textId="77777777" w:rsidR="00FF153E" w:rsidRDefault="00FF153E" w:rsidP="00FF153E">
            <w:r>
              <w:t>Financial difficulties described</w:t>
            </w:r>
          </w:p>
          <w:p w14:paraId="683C376E" w14:textId="77777777" w:rsidR="00FF153E" w:rsidRDefault="00FF153E" w:rsidP="00FF153E"/>
          <w:p w14:paraId="69276D6C" w14:textId="77777777" w:rsidR="00FF153E" w:rsidRPr="0093434B" w:rsidRDefault="00FF153E" w:rsidP="00FF153E">
            <w:pPr>
              <w:rPr>
                <w:b/>
                <w:bCs/>
              </w:rPr>
            </w:pPr>
            <w:r w:rsidRPr="0093434B">
              <w:rPr>
                <w:b/>
                <w:bCs/>
              </w:rPr>
              <w:t>N&amp;CC</w:t>
            </w:r>
          </w:p>
          <w:p w14:paraId="289DA8BE" w14:textId="77777777" w:rsidR="00FF153E" w:rsidRDefault="00FF153E" w:rsidP="00FF153E">
            <w:r>
              <w:t>Accessing parks</w:t>
            </w:r>
          </w:p>
          <w:p w14:paraId="435F5910" w14:textId="77777777" w:rsidR="00FF153E" w:rsidRDefault="00FF153E" w:rsidP="00FF153E"/>
        </w:tc>
        <w:tc>
          <w:tcPr>
            <w:tcW w:w="1436" w:type="dxa"/>
          </w:tcPr>
          <w:p w14:paraId="3BE8A510" w14:textId="77777777" w:rsidR="00FF153E" w:rsidRDefault="00FF153E" w:rsidP="00FF153E">
            <w:r>
              <w:t>Responsible caregiving</w:t>
            </w:r>
          </w:p>
          <w:p w14:paraId="67112004" w14:textId="77777777" w:rsidR="00FF153E" w:rsidRDefault="00FF153E" w:rsidP="00FF153E"/>
          <w:p w14:paraId="1706250E" w14:textId="77777777" w:rsidR="00FF153E" w:rsidRDefault="00FF153E" w:rsidP="00FF153E">
            <w:r>
              <w:t>Fun caregiving</w:t>
            </w:r>
          </w:p>
        </w:tc>
        <w:tc>
          <w:tcPr>
            <w:tcW w:w="3685" w:type="dxa"/>
          </w:tcPr>
          <w:p w14:paraId="61C83744" w14:textId="77777777" w:rsidR="00FF153E" w:rsidRDefault="00FF153E" w:rsidP="00FF153E">
            <w:pPr>
              <w:rPr>
                <w:b/>
                <w:bCs/>
              </w:rPr>
            </w:pPr>
            <w:r>
              <w:rPr>
                <w:b/>
                <w:bCs/>
              </w:rPr>
              <w:t>Parenting</w:t>
            </w:r>
          </w:p>
          <w:p w14:paraId="58FD19D9" w14:textId="77777777" w:rsidR="00FF153E" w:rsidRDefault="00FF153E" w:rsidP="00FF153E">
            <w:r>
              <w:t>Father does not cohabit and contact with children not discussed; Grandfather died but grandparents were divorced</w:t>
            </w:r>
          </w:p>
          <w:p w14:paraId="00D57420" w14:textId="77777777" w:rsidR="00FF153E" w:rsidRDefault="00FF153E" w:rsidP="00FF153E">
            <w:r>
              <w:rPr>
                <w:b/>
                <w:bCs/>
              </w:rPr>
              <w:t>Tensions</w:t>
            </w:r>
            <w:r>
              <w:t xml:space="preserve"> </w:t>
            </w:r>
          </w:p>
          <w:p w14:paraId="17D49E62" w14:textId="77777777" w:rsidR="00FF153E" w:rsidRPr="00A12A01" w:rsidRDefault="00FF153E" w:rsidP="00FF153E">
            <w:r>
              <w:t>Grandmother critical of mother’s parenting</w:t>
            </w:r>
          </w:p>
          <w:p w14:paraId="52CCD644" w14:textId="77777777" w:rsidR="00FF153E" w:rsidRDefault="00FF153E" w:rsidP="00FF153E">
            <w:r>
              <w:rPr>
                <w:b/>
                <w:bCs/>
              </w:rPr>
              <w:t>Love &amp; care</w:t>
            </w:r>
            <w:r>
              <w:t xml:space="preserve"> </w:t>
            </w:r>
          </w:p>
          <w:p w14:paraId="1744CAAE" w14:textId="77777777" w:rsidR="00FF153E" w:rsidRDefault="00FF153E" w:rsidP="00FF153E">
            <w:pPr>
              <w:rPr>
                <w:b/>
                <w:bCs/>
              </w:rPr>
            </w:pPr>
            <w:r>
              <w:t>Patience; Love of the children</w:t>
            </w:r>
          </w:p>
          <w:p w14:paraId="45203A72" w14:textId="77777777" w:rsidR="00FF153E" w:rsidRDefault="00FF153E" w:rsidP="00FF153E">
            <w:r>
              <w:rPr>
                <w:b/>
                <w:bCs/>
              </w:rPr>
              <w:t>Grandparent health</w:t>
            </w:r>
          </w:p>
          <w:p w14:paraId="006EFAF7" w14:textId="77777777" w:rsidR="00FF153E" w:rsidRDefault="00FF153E" w:rsidP="00FF153E">
            <w:r>
              <w:lastRenderedPageBreak/>
              <w:t>Backache; Asthma; Not fit to take grandchildren on holiday</w:t>
            </w:r>
          </w:p>
        </w:tc>
        <w:tc>
          <w:tcPr>
            <w:tcW w:w="3119" w:type="dxa"/>
          </w:tcPr>
          <w:p w14:paraId="3C9E7726" w14:textId="77777777" w:rsidR="00FF153E" w:rsidRDefault="00FF153E" w:rsidP="00FF153E">
            <w:pPr>
              <w:rPr>
                <w:b/>
                <w:bCs/>
              </w:rPr>
            </w:pPr>
            <w:r>
              <w:rPr>
                <w:b/>
                <w:bCs/>
              </w:rPr>
              <w:lastRenderedPageBreak/>
              <w:t>Positive</w:t>
            </w:r>
          </w:p>
          <w:p w14:paraId="264DC719" w14:textId="77777777" w:rsidR="00FF153E" w:rsidRPr="0093434B" w:rsidRDefault="00FF153E" w:rsidP="00FF153E">
            <w:r>
              <w:t>Outdoor exercise/play</w:t>
            </w:r>
          </w:p>
          <w:p w14:paraId="10DBC44E" w14:textId="77777777" w:rsidR="00FF153E" w:rsidRDefault="00FF153E" w:rsidP="00FF153E">
            <w:r>
              <w:t>Reading and singing</w:t>
            </w:r>
          </w:p>
          <w:p w14:paraId="5A069CFB" w14:textId="77777777" w:rsidR="00FF153E" w:rsidRDefault="00FF153E" w:rsidP="00FF153E">
            <w:r>
              <w:t xml:space="preserve">Limits </w:t>
            </w:r>
            <w:proofErr w:type="spellStart"/>
            <w:r>
              <w:t>screentime</w:t>
            </w:r>
            <w:proofErr w:type="spellEnd"/>
          </w:p>
          <w:p w14:paraId="4AC12F4F" w14:textId="77777777" w:rsidR="00FF153E" w:rsidRDefault="00FF153E" w:rsidP="00FF153E">
            <w:pPr>
              <w:rPr>
                <w:b/>
                <w:bCs/>
              </w:rPr>
            </w:pPr>
            <w:r>
              <w:t>Patient caregiver</w:t>
            </w:r>
          </w:p>
          <w:p w14:paraId="7040D9A4" w14:textId="77777777" w:rsidR="00FF153E" w:rsidRDefault="00FF153E" w:rsidP="00FF153E">
            <w:pPr>
              <w:rPr>
                <w:b/>
                <w:bCs/>
              </w:rPr>
            </w:pPr>
          </w:p>
          <w:p w14:paraId="02EA50A8" w14:textId="77777777" w:rsidR="00FF153E" w:rsidRPr="0093434B" w:rsidRDefault="00FF153E" w:rsidP="00FF153E">
            <w:pPr>
              <w:rPr>
                <w:b/>
                <w:bCs/>
              </w:rPr>
            </w:pPr>
            <w:r>
              <w:rPr>
                <w:b/>
                <w:bCs/>
              </w:rPr>
              <w:t>Negative</w:t>
            </w:r>
          </w:p>
          <w:p w14:paraId="7224FC0B" w14:textId="77777777" w:rsidR="00FF153E" w:rsidRDefault="00FF153E" w:rsidP="00FF153E">
            <w:r>
              <w:t>Provides foods HFSS</w:t>
            </w:r>
          </w:p>
          <w:p w14:paraId="0FE628FD" w14:textId="77777777" w:rsidR="00FF153E" w:rsidRDefault="00FF153E" w:rsidP="00FF153E"/>
        </w:tc>
      </w:tr>
      <w:tr w:rsidR="00FF153E" w14:paraId="3FB08399" w14:textId="77777777" w:rsidTr="00FF153E">
        <w:tc>
          <w:tcPr>
            <w:tcW w:w="2405" w:type="dxa"/>
          </w:tcPr>
          <w:p w14:paraId="3F4F1589" w14:textId="77777777" w:rsidR="00FF153E" w:rsidRPr="00DB6A2D" w:rsidRDefault="00FF153E" w:rsidP="00FF153E">
            <w:pPr>
              <w:rPr>
                <w:b/>
                <w:bCs/>
              </w:rPr>
            </w:pPr>
            <w:r w:rsidRPr="00DB6A2D">
              <w:rPr>
                <w:b/>
                <w:bCs/>
              </w:rPr>
              <w:t>Participant 4</w:t>
            </w:r>
          </w:p>
          <w:p w14:paraId="57F9EBFB" w14:textId="77777777" w:rsidR="00FF153E" w:rsidRDefault="00FF153E" w:rsidP="00FF153E">
            <w:r>
              <w:t>Grandmother</w:t>
            </w:r>
          </w:p>
          <w:p w14:paraId="29DED367" w14:textId="77777777" w:rsidR="00FF153E" w:rsidRDefault="00FF153E" w:rsidP="00FF153E"/>
          <w:p w14:paraId="6460DA60" w14:textId="77777777" w:rsidR="00FF153E" w:rsidRDefault="00FF153E" w:rsidP="00FF153E">
            <w:r>
              <w:t>2 grandchildren - granddaughter (10 years); grandson (8 years)</w:t>
            </w:r>
          </w:p>
          <w:p w14:paraId="72A68B69" w14:textId="77777777" w:rsidR="00FF153E" w:rsidRDefault="00FF153E" w:rsidP="00FF153E"/>
          <w:p w14:paraId="7A3F229E" w14:textId="77777777" w:rsidR="00FF153E" w:rsidRDefault="00FF153E" w:rsidP="00FF153E">
            <w:r>
              <w:t xml:space="preserve">Cared for granddaughter 6am-2pm for 3.5 years </w:t>
            </w:r>
          </w:p>
          <w:p w14:paraId="632001C1" w14:textId="77777777" w:rsidR="00FF153E" w:rsidRDefault="00FF153E" w:rsidP="00FF153E">
            <w:r>
              <w:t xml:space="preserve">Cares for grandson before &amp; after school 3 days per week &amp; overnight care Wed and Sat </w:t>
            </w:r>
          </w:p>
        </w:tc>
        <w:tc>
          <w:tcPr>
            <w:tcW w:w="2126" w:type="dxa"/>
          </w:tcPr>
          <w:p w14:paraId="5DF03AC7" w14:textId="77777777" w:rsidR="00FF153E" w:rsidRPr="0093434B" w:rsidRDefault="00FF153E" w:rsidP="00FF153E">
            <w:pPr>
              <w:rPr>
                <w:b/>
                <w:bCs/>
              </w:rPr>
            </w:pPr>
            <w:r w:rsidRPr="0093434B">
              <w:rPr>
                <w:b/>
                <w:bCs/>
              </w:rPr>
              <w:t>H&amp;PC</w:t>
            </w:r>
          </w:p>
          <w:p w14:paraId="640BD32F" w14:textId="77777777" w:rsidR="00FF153E" w:rsidRDefault="00FF153E" w:rsidP="00FF153E">
            <w:r>
              <w:t xml:space="preserve">Parents of grandson work. Informal care avoids father having to work more hours as mother can work </w:t>
            </w:r>
          </w:p>
          <w:p w14:paraId="34B1ABAF" w14:textId="77777777" w:rsidR="00FF153E" w:rsidRDefault="00FF153E" w:rsidP="00FF153E">
            <w:r>
              <w:t>Grandmother</w:t>
            </w:r>
          </w:p>
          <w:p w14:paraId="1F142AD9" w14:textId="77777777" w:rsidR="00FF153E" w:rsidRDefault="00FF153E" w:rsidP="00FF153E">
            <w:r>
              <w:t>not working</w:t>
            </w:r>
          </w:p>
          <w:p w14:paraId="63BC8B3D" w14:textId="77777777" w:rsidR="00FF153E" w:rsidRDefault="00FF153E" w:rsidP="00FF153E">
            <w:pPr>
              <w:rPr>
                <w:b/>
                <w:bCs/>
              </w:rPr>
            </w:pPr>
          </w:p>
          <w:p w14:paraId="53369D24" w14:textId="77777777" w:rsidR="00FF153E" w:rsidRPr="0093434B" w:rsidRDefault="00FF153E" w:rsidP="00FF153E">
            <w:pPr>
              <w:rPr>
                <w:b/>
                <w:bCs/>
              </w:rPr>
            </w:pPr>
            <w:r w:rsidRPr="0093434B">
              <w:rPr>
                <w:b/>
                <w:bCs/>
              </w:rPr>
              <w:t>N&amp;CC</w:t>
            </w:r>
          </w:p>
          <w:p w14:paraId="71376330" w14:textId="77777777" w:rsidR="00FF153E" w:rsidRDefault="00FF153E" w:rsidP="00FF153E">
            <w:r>
              <w:t>Parks</w:t>
            </w:r>
          </w:p>
          <w:p w14:paraId="74E524F7" w14:textId="77777777" w:rsidR="00FF153E" w:rsidRDefault="00FF153E" w:rsidP="00FF153E">
            <w:r>
              <w:t>Seaside access</w:t>
            </w:r>
          </w:p>
          <w:p w14:paraId="15C813BD" w14:textId="77777777" w:rsidR="00FF153E" w:rsidRDefault="00FF153E" w:rsidP="00FF153E">
            <w:r>
              <w:t>Swimming pool</w:t>
            </w:r>
          </w:p>
          <w:p w14:paraId="37AA04D0" w14:textId="77777777" w:rsidR="00FF153E" w:rsidRDefault="00FF153E" w:rsidP="00FF153E">
            <w:r>
              <w:t>Art gallery</w:t>
            </w:r>
          </w:p>
          <w:p w14:paraId="10878086" w14:textId="77777777" w:rsidR="00FF153E" w:rsidRDefault="00FF153E" w:rsidP="00FF153E"/>
        </w:tc>
        <w:tc>
          <w:tcPr>
            <w:tcW w:w="1436" w:type="dxa"/>
          </w:tcPr>
          <w:p w14:paraId="395A49CE" w14:textId="77777777" w:rsidR="00FF153E" w:rsidRDefault="00FF153E" w:rsidP="00FF153E">
            <w:r>
              <w:t>Responsible caregiving</w:t>
            </w:r>
          </w:p>
          <w:p w14:paraId="57CE355B" w14:textId="77777777" w:rsidR="00FF153E" w:rsidRDefault="00FF153E" w:rsidP="00FF153E"/>
          <w:p w14:paraId="1CE1D5E1" w14:textId="77777777" w:rsidR="00FF153E" w:rsidRDefault="00FF153E" w:rsidP="00FF153E">
            <w:r>
              <w:t>Fun caregiving</w:t>
            </w:r>
          </w:p>
        </w:tc>
        <w:tc>
          <w:tcPr>
            <w:tcW w:w="3685" w:type="dxa"/>
          </w:tcPr>
          <w:p w14:paraId="1ED6C8D8" w14:textId="77777777" w:rsidR="00FF153E" w:rsidRDefault="00FF153E" w:rsidP="00FF153E">
            <w:pPr>
              <w:rPr>
                <w:b/>
                <w:bCs/>
              </w:rPr>
            </w:pPr>
            <w:r>
              <w:rPr>
                <w:b/>
                <w:bCs/>
              </w:rPr>
              <w:t>Parenting</w:t>
            </w:r>
          </w:p>
          <w:p w14:paraId="30E3D179" w14:textId="77777777" w:rsidR="00FF153E" w:rsidRPr="00F44BE2" w:rsidRDefault="00FF153E" w:rsidP="00FF153E">
            <w:r>
              <w:t>Fathers cohabits; Grandmother lives alone</w:t>
            </w:r>
          </w:p>
          <w:p w14:paraId="2EE7E1FB" w14:textId="77777777" w:rsidR="00FF153E" w:rsidRDefault="00FF153E" w:rsidP="00FF153E">
            <w:pPr>
              <w:rPr>
                <w:b/>
                <w:bCs/>
              </w:rPr>
            </w:pPr>
            <w:r>
              <w:rPr>
                <w:b/>
                <w:bCs/>
              </w:rPr>
              <w:t>Love &amp; care</w:t>
            </w:r>
          </w:p>
          <w:p w14:paraId="10D5178E" w14:textId="77777777" w:rsidR="00FF153E" w:rsidRDefault="00FF153E" w:rsidP="00FF153E">
            <w:r>
              <w:t>Closeness/bond through acts of care; Listens to child; Secure caregiver; Caring when sick; Greater leniency; Child expressions of love</w:t>
            </w:r>
          </w:p>
        </w:tc>
        <w:tc>
          <w:tcPr>
            <w:tcW w:w="3119" w:type="dxa"/>
          </w:tcPr>
          <w:p w14:paraId="59F54CFE" w14:textId="77777777" w:rsidR="00FF153E" w:rsidRDefault="00FF153E" w:rsidP="00FF153E">
            <w:pPr>
              <w:rPr>
                <w:b/>
                <w:bCs/>
              </w:rPr>
            </w:pPr>
            <w:r>
              <w:rPr>
                <w:b/>
                <w:bCs/>
              </w:rPr>
              <w:t>Positive</w:t>
            </w:r>
          </w:p>
          <w:p w14:paraId="3297A522" w14:textId="77777777" w:rsidR="00FF153E" w:rsidRPr="002D6647" w:rsidRDefault="00FF153E" w:rsidP="00FF153E">
            <w:r w:rsidRPr="002D6647">
              <w:t>Outdoor exercise/play</w:t>
            </w:r>
          </w:p>
          <w:p w14:paraId="7EA6E2AA" w14:textId="77777777" w:rsidR="00FF153E" w:rsidRPr="00F44BE2" w:rsidRDefault="00FF153E" w:rsidP="00FF153E">
            <w:r w:rsidRPr="00F44BE2">
              <w:t xml:space="preserve">Enrichment activities </w:t>
            </w:r>
          </w:p>
          <w:p w14:paraId="63528160" w14:textId="77777777" w:rsidR="00FF153E" w:rsidRDefault="00FF153E" w:rsidP="00FF153E">
            <w:proofErr w:type="spellStart"/>
            <w:r>
              <w:t>Toothbrushing</w:t>
            </w:r>
            <w:proofErr w:type="spellEnd"/>
          </w:p>
          <w:p w14:paraId="6F3A362F" w14:textId="77777777" w:rsidR="00FF153E" w:rsidRDefault="00FF153E" w:rsidP="00FF153E">
            <w:r>
              <w:t xml:space="preserve">Gave up smoking for grandchild </w:t>
            </w:r>
          </w:p>
          <w:p w14:paraId="273DA203" w14:textId="77777777" w:rsidR="00FF153E" w:rsidRDefault="00FF153E" w:rsidP="00FF153E">
            <w:r>
              <w:t>Eating together</w:t>
            </w:r>
          </w:p>
          <w:p w14:paraId="027D072A" w14:textId="77777777" w:rsidR="00FF153E" w:rsidRDefault="00FF153E" w:rsidP="00FF153E">
            <w:r>
              <w:t>Homemade meals</w:t>
            </w:r>
          </w:p>
          <w:p w14:paraId="118880F8" w14:textId="77777777" w:rsidR="00FF153E" w:rsidRDefault="00FF153E" w:rsidP="00FF153E">
            <w:r>
              <w:t>Encourages fruit intake</w:t>
            </w:r>
          </w:p>
          <w:p w14:paraId="3CC8721A" w14:textId="77777777" w:rsidR="00FF153E" w:rsidRDefault="00FF153E" w:rsidP="00FF153E">
            <w:r>
              <w:t xml:space="preserve">Limits </w:t>
            </w:r>
            <w:proofErr w:type="spellStart"/>
            <w:r>
              <w:t>screentime</w:t>
            </w:r>
            <w:proofErr w:type="spellEnd"/>
          </w:p>
          <w:p w14:paraId="70CE2F47" w14:textId="77777777" w:rsidR="00FF153E" w:rsidRPr="00F44BE2" w:rsidRDefault="00FF153E" w:rsidP="00FF153E"/>
          <w:p w14:paraId="30F89CD9" w14:textId="77777777" w:rsidR="00FF153E" w:rsidRPr="0093434B" w:rsidRDefault="00FF153E" w:rsidP="00FF153E">
            <w:pPr>
              <w:rPr>
                <w:b/>
                <w:bCs/>
              </w:rPr>
            </w:pPr>
            <w:r>
              <w:rPr>
                <w:b/>
                <w:bCs/>
              </w:rPr>
              <w:t>Negative</w:t>
            </w:r>
          </w:p>
          <w:p w14:paraId="4CA5F398" w14:textId="77777777" w:rsidR="00FF153E" w:rsidRDefault="00FF153E" w:rsidP="00FF153E">
            <w:r>
              <w:t>Provides foods HFSS</w:t>
            </w:r>
          </w:p>
          <w:p w14:paraId="157EE1FE" w14:textId="77777777" w:rsidR="00FF153E" w:rsidRDefault="00FF153E" w:rsidP="00FF153E"/>
        </w:tc>
      </w:tr>
      <w:tr w:rsidR="00FF153E" w14:paraId="134E172A" w14:textId="77777777" w:rsidTr="00FF153E">
        <w:tc>
          <w:tcPr>
            <w:tcW w:w="2405" w:type="dxa"/>
          </w:tcPr>
          <w:p w14:paraId="71B55281" w14:textId="77777777" w:rsidR="00FF153E" w:rsidRPr="00A12A01" w:rsidRDefault="00FF153E" w:rsidP="00FF153E">
            <w:pPr>
              <w:rPr>
                <w:b/>
                <w:bCs/>
              </w:rPr>
            </w:pPr>
            <w:r w:rsidRPr="00A12A01">
              <w:rPr>
                <w:b/>
                <w:bCs/>
              </w:rPr>
              <w:t>Participant 5</w:t>
            </w:r>
          </w:p>
          <w:p w14:paraId="542B1B78" w14:textId="77777777" w:rsidR="00FF153E" w:rsidRDefault="00FF153E" w:rsidP="00FF153E">
            <w:r>
              <w:t>Grandmother</w:t>
            </w:r>
          </w:p>
          <w:p w14:paraId="14C9A722" w14:textId="77777777" w:rsidR="00FF153E" w:rsidRDefault="00FF153E" w:rsidP="00FF153E"/>
          <w:p w14:paraId="171D8358" w14:textId="77777777" w:rsidR="00FF153E" w:rsidRDefault="00FF153E" w:rsidP="00FF153E">
            <w:r>
              <w:t>2 grandsons (10 &amp; 11 years), granddaughter (10 years)</w:t>
            </w:r>
          </w:p>
          <w:p w14:paraId="62447F17" w14:textId="77777777" w:rsidR="00FF153E" w:rsidRDefault="00FF153E" w:rsidP="00FF153E">
            <w:r>
              <w:t>Cared for granddaughter 5 days per week previously</w:t>
            </w:r>
          </w:p>
          <w:p w14:paraId="78CC7111" w14:textId="77777777" w:rsidR="00FF153E" w:rsidRDefault="00FF153E" w:rsidP="00FF153E">
            <w:r>
              <w:t>Cares for grandsons after school, Sat, school holidays</w:t>
            </w:r>
          </w:p>
        </w:tc>
        <w:tc>
          <w:tcPr>
            <w:tcW w:w="2126" w:type="dxa"/>
          </w:tcPr>
          <w:p w14:paraId="561A7F9A" w14:textId="77777777" w:rsidR="00FF153E" w:rsidRPr="0093434B" w:rsidRDefault="00FF153E" w:rsidP="00FF153E">
            <w:pPr>
              <w:rPr>
                <w:b/>
                <w:bCs/>
              </w:rPr>
            </w:pPr>
            <w:r w:rsidRPr="0093434B">
              <w:rPr>
                <w:b/>
                <w:bCs/>
              </w:rPr>
              <w:t>H&amp;PC</w:t>
            </w:r>
          </w:p>
          <w:p w14:paraId="519E1C79" w14:textId="77777777" w:rsidR="00FF153E" w:rsidRDefault="00FF153E" w:rsidP="00FF153E">
            <w:r>
              <w:t>Mother working</w:t>
            </w:r>
          </w:p>
          <w:p w14:paraId="39B72C84" w14:textId="77777777" w:rsidR="00FF153E" w:rsidRDefault="00FF153E" w:rsidP="00FF153E">
            <w:r>
              <w:t>Grandmother</w:t>
            </w:r>
          </w:p>
          <w:p w14:paraId="4333A6A2" w14:textId="77777777" w:rsidR="00FF153E" w:rsidRDefault="00FF153E" w:rsidP="00FF153E">
            <w:r>
              <w:t>not working</w:t>
            </w:r>
          </w:p>
          <w:p w14:paraId="2F8C7729" w14:textId="77777777" w:rsidR="00FF153E" w:rsidRDefault="00FF153E" w:rsidP="00FF153E">
            <w:r>
              <w:t>Food costs</w:t>
            </w:r>
          </w:p>
          <w:p w14:paraId="3AC41F5C" w14:textId="77777777" w:rsidR="00FF153E" w:rsidRDefault="00FF153E" w:rsidP="00FF153E">
            <w:pPr>
              <w:rPr>
                <w:b/>
                <w:bCs/>
              </w:rPr>
            </w:pPr>
            <w:r>
              <w:t>Childcare prohibitively expensive</w:t>
            </w:r>
            <w:r w:rsidRPr="0093434B">
              <w:rPr>
                <w:b/>
                <w:bCs/>
              </w:rPr>
              <w:t xml:space="preserve"> </w:t>
            </w:r>
          </w:p>
          <w:p w14:paraId="10F3E07F" w14:textId="77777777" w:rsidR="00FF153E" w:rsidRDefault="00FF153E" w:rsidP="00FF153E">
            <w:pPr>
              <w:rPr>
                <w:b/>
                <w:bCs/>
              </w:rPr>
            </w:pPr>
          </w:p>
          <w:p w14:paraId="76F813F7" w14:textId="77777777" w:rsidR="00FF153E" w:rsidRDefault="00FF153E" w:rsidP="00FF153E">
            <w:pPr>
              <w:rPr>
                <w:b/>
                <w:bCs/>
              </w:rPr>
            </w:pPr>
            <w:r w:rsidRPr="0093434B">
              <w:rPr>
                <w:b/>
                <w:bCs/>
              </w:rPr>
              <w:t>N&amp;CC</w:t>
            </w:r>
          </w:p>
          <w:p w14:paraId="2622F4E6" w14:textId="77777777" w:rsidR="00FF153E" w:rsidRDefault="00FF153E" w:rsidP="00FF153E">
            <w:r>
              <w:t>Park</w:t>
            </w:r>
          </w:p>
          <w:p w14:paraId="2619F34C" w14:textId="77777777" w:rsidR="00FF153E" w:rsidRPr="00F44BE2" w:rsidRDefault="00FF153E" w:rsidP="00FF153E">
            <w:r>
              <w:t>Swimming pool</w:t>
            </w:r>
          </w:p>
          <w:p w14:paraId="4C9778FC" w14:textId="77777777" w:rsidR="00FF153E" w:rsidRDefault="00FF153E" w:rsidP="00FF153E"/>
        </w:tc>
        <w:tc>
          <w:tcPr>
            <w:tcW w:w="1436" w:type="dxa"/>
          </w:tcPr>
          <w:p w14:paraId="6A09353C" w14:textId="77777777" w:rsidR="00FF153E" w:rsidRDefault="00FF153E" w:rsidP="00FF153E">
            <w:r>
              <w:t>Responsible caregiving</w:t>
            </w:r>
          </w:p>
          <w:p w14:paraId="7E4C28E4" w14:textId="77777777" w:rsidR="00FF153E" w:rsidRDefault="00FF153E" w:rsidP="00FF153E"/>
          <w:p w14:paraId="4AC9BAD3" w14:textId="77777777" w:rsidR="00FF153E" w:rsidRDefault="00FF153E" w:rsidP="00FF153E">
            <w:r>
              <w:t>Fun caregiving</w:t>
            </w:r>
          </w:p>
        </w:tc>
        <w:tc>
          <w:tcPr>
            <w:tcW w:w="3685" w:type="dxa"/>
          </w:tcPr>
          <w:p w14:paraId="3810FE34" w14:textId="77777777" w:rsidR="00FF153E" w:rsidRDefault="00FF153E" w:rsidP="00FF153E">
            <w:pPr>
              <w:rPr>
                <w:b/>
                <w:bCs/>
              </w:rPr>
            </w:pPr>
            <w:r>
              <w:rPr>
                <w:b/>
                <w:bCs/>
              </w:rPr>
              <w:t>Parenting</w:t>
            </w:r>
          </w:p>
          <w:p w14:paraId="7EF4EAA7" w14:textId="77777777" w:rsidR="00FF153E" w:rsidRDefault="00FF153E" w:rsidP="00FF153E">
            <w:r>
              <w:t>Grandsons’ parents separated; Granddaughter’s father cohabits; Grandparents separated but grandfather involved in care</w:t>
            </w:r>
          </w:p>
          <w:p w14:paraId="14DAF9BD" w14:textId="77777777" w:rsidR="00FF153E" w:rsidRPr="00100245" w:rsidRDefault="00FF153E" w:rsidP="00FF153E">
            <w:r>
              <w:rPr>
                <w:b/>
                <w:bCs/>
              </w:rPr>
              <w:t>Tensions</w:t>
            </w:r>
          </w:p>
          <w:p w14:paraId="2FAB7EE2" w14:textId="77777777" w:rsidR="00FF153E" w:rsidRDefault="00FF153E" w:rsidP="00FF153E">
            <w:r>
              <w:t>Conflict over extent of grandmother</w:t>
            </w:r>
          </w:p>
          <w:p w14:paraId="612F78EB" w14:textId="77777777" w:rsidR="00FF153E" w:rsidRDefault="00FF153E" w:rsidP="00FF153E">
            <w:r>
              <w:t xml:space="preserve">Care; Mother perceived as too harsh </w:t>
            </w:r>
          </w:p>
          <w:p w14:paraId="753EC0E2" w14:textId="77777777" w:rsidR="00FF153E" w:rsidRDefault="00FF153E" w:rsidP="00FF153E">
            <w:r>
              <w:t>Grandmother reflected on domestic conflict; Concerned with child discipline</w:t>
            </w:r>
          </w:p>
          <w:p w14:paraId="037AA56D" w14:textId="77777777" w:rsidR="00FF153E" w:rsidRDefault="00FF153E" w:rsidP="00FF153E">
            <w:pPr>
              <w:rPr>
                <w:b/>
                <w:bCs/>
              </w:rPr>
            </w:pPr>
            <w:r>
              <w:rPr>
                <w:b/>
                <w:bCs/>
              </w:rPr>
              <w:t>Love &amp; care</w:t>
            </w:r>
          </w:p>
          <w:p w14:paraId="1328FBE0" w14:textId="77777777" w:rsidR="00FF153E" w:rsidRPr="00100245" w:rsidRDefault="00FF153E" w:rsidP="00FF153E">
            <w:r>
              <w:t>Love described; Laughter; Caring when sick; Putting grandchildren first</w:t>
            </w:r>
          </w:p>
          <w:p w14:paraId="26537979" w14:textId="77777777" w:rsidR="00FF153E" w:rsidRDefault="00FF153E" w:rsidP="00FF153E">
            <w:pPr>
              <w:rPr>
                <w:b/>
                <w:bCs/>
              </w:rPr>
            </w:pPr>
            <w:r>
              <w:rPr>
                <w:b/>
                <w:bCs/>
              </w:rPr>
              <w:t>Grandparent Health</w:t>
            </w:r>
          </w:p>
          <w:p w14:paraId="6B67DA2A" w14:textId="77777777" w:rsidR="00FF153E" w:rsidRDefault="00FF153E" w:rsidP="00FF153E">
            <w:r>
              <w:lastRenderedPageBreak/>
              <w:t>Grandmother’s breathlessness /excess weight</w:t>
            </w:r>
          </w:p>
        </w:tc>
        <w:tc>
          <w:tcPr>
            <w:tcW w:w="3119" w:type="dxa"/>
          </w:tcPr>
          <w:p w14:paraId="0A297AD7" w14:textId="77777777" w:rsidR="00FF153E" w:rsidRDefault="00FF153E" w:rsidP="00FF153E">
            <w:pPr>
              <w:rPr>
                <w:b/>
                <w:bCs/>
              </w:rPr>
            </w:pPr>
            <w:r>
              <w:rPr>
                <w:b/>
                <w:bCs/>
              </w:rPr>
              <w:lastRenderedPageBreak/>
              <w:t>Positive</w:t>
            </w:r>
          </w:p>
          <w:p w14:paraId="745A4E10" w14:textId="77777777" w:rsidR="00FF153E" w:rsidRDefault="00FF153E" w:rsidP="00FF153E">
            <w:r>
              <w:t>Outdoor exercise/play</w:t>
            </w:r>
          </w:p>
          <w:p w14:paraId="4771B259" w14:textId="77777777" w:rsidR="00FF153E" w:rsidRPr="00F44BE2" w:rsidRDefault="00FF153E" w:rsidP="00FF153E">
            <w:r>
              <w:t xml:space="preserve">Enrichment activities </w:t>
            </w:r>
          </w:p>
          <w:p w14:paraId="6FD3E7F5" w14:textId="77777777" w:rsidR="00FF153E" w:rsidRDefault="00FF153E" w:rsidP="00FF153E">
            <w:r>
              <w:t>Swimming</w:t>
            </w:r>
          </w:p>
          <w:p w14:paraId="2F7683DD" w14:textId="77777777" w:rsidR="00FF153E" w:rsidRDefault="00FF153E" w:rsidP="00FF153E">
            <w:r>
              <w:t>Homemade meals</w:t>
            </w:r>
          </w:p>
          <w:p w14:paraId="70AD7173" w14:textId="77777777" w:rsidR="00FF153E" w:rsidRDefault="00FF153E" w:rsidP="00FF153E">
            <w:r>
              <w:t>Encourages vegetable intake</w:t>
            </w:r>
          </w:p>
          <w:p w14:paraId="48E64382" w14:textId="77777777" w:rsidR="00FF153E" w:rsidRDefault="00FF153E" w:rsidP="00FF153E">
            <w:r>
              <w:t xml:space="preserve">Limits </w:t>
            </w:r>
            <w:proofErr w:type="spellStart"/>
            <w:r>
              <w:t>screentime</w:t>
            </w:r>
            <w:proofErr w:type="spellEnd"/>
          </w:p>
          <w:p w14:paraId="44B8C072" w14:textId="77777777" w:rsidR="00FF153E" w:rsidRPr="00F44BE2" w:rsidRDefault="00FF153E" w:rsidP="00FF153E"/>
          <w:p w14:paraId="7EBBB6AB" w14:textId="77777777" w:rsidR="00FF153E" w:rsidRPr="0093434B" w:rsidRDefault="00FF153E" w:rsidP="00FF153E">
            <w:pPr>
              <w:rPr>
                <w:b/>
                <w:bCs/>
              </w:rPr>
            </w:pPr>
            <w:r>
              <w:rPr>
                <w:b/>
                <w:bCs/>
              </w:rPr>
              <w:t>Negative</w:t>
            </w:r>
          </w:p>
          <w:p w14:paraId="025BB57C" w14:textId="77777777" w:rsidR="00FF153E" w:rsidRDefault="00FF153E" w:rsidP="00FF153E">
            <w:r>
              <w:t>Provides foods HFSS</w:t>
            </w:r>
          </w:p>
        </w:tc>
      </w:tr>
      <w:tr w:rsidR="00FF153E" w14:paraId="6B1C5C69" w14:textId="77777777" w:rsidTr="00FF153E">
        <w:tc>
          <w:tcPr>
            <w:tcW w:w="2405" w:type="dxa"/>
          </w:tcPr>
          <w:p w14:paraId="35DB53D1" w14:textId="77777777" w:rsidR="00FF153E" w:rsidRPr="00A12A01" w:rsidRDefault="00FF153E" w:rsidP="00FF153E">
            <w:pPr>
              <w:rPr>
                <w:b/>
                <w:bCs/>
              </w:rPr>
            </w:pPr>
            <w:r w:rsidRPr="00A12A01">
              <w:rPr>
                <w:b/>
                <w:bCs/>
              </w:rPr>
              <w:t>Participant 6</w:t>
            </w:r>
          </w:p>
          <w:p w14:paraId="3A2B5430" w14:textId="77777777" w:rsidR="00FF153E" w:rsidRDefault="00FF153E" w:rsidP="00FF153E">
            <w:r>
              <w:t>Grandmother</w:t>
            </w:r>
          </w:p>
          <w:p w14:paraId="2B49986B" w14:textId="77777777" w:rsidR="00FF153E" w:rsidRDefault="00FF153E" w:rsidP="00FF153E"/>
          <w:p w14:paraId="416918B0" w14:textId="77777777" w:rsidR="00FF153E" w:rsidRDefault="00FF153E" w:rsidP="00FF153E">
            <w:r>
              <w:t>2 granddaughters (2 years and 8 months)</w:t>
            </w:r>
          </w:p>
          <w:p w14:paraId="77E4ED47" w14:textId="77777777" w:rsidR="00FF153E" w:rsidRDefault="00FF153E" w:rsidP="00FF153E"/>
          <w:p w14:paraId="246FB8BA" w14:textId="77777777" w:rsidR="00FF153E" w:rsidRDefault="00FF153E" w:rsidP="00FF153E">
            <w:r>
              <w:t>Cares for 2 year old 2-3 days per week, and 8 month old 1 hour two days per week</w:t>
            </w:r>
          </w:p>
        </w:tc>
        <w:tc>
          <w:tcPr>
            <w:tcW w:w="2126" w:type="dxa"/>
          </w:tcPr>
          <w:p w14:paraId="6D0E7BD4" w14:textId="77777777" w:rsidR="00FF153E" w:rsidRPr="0093434B" w:rsidRDefault="00FF153E" w:rsidP="00FF153E">
            <w:pPr>
              <w:rPr>
                <w:b/>
                <w:bCs/>
              </w:rPr>
            </w:pPr>
            <w:r w:rsidRPr="0093434B">
              <w:rPr>
                <w:b/>
                <w:bCs/>
              </w:rPr>
              <w:t>H&amp;PC</w:t>
            </w:r>
          </w:p>
          <w:p w14:paraId="5FB16010" w14:textId="77777777" w:rsidR="00FF153E" w:rsidRDefault="00FF153E" w:rsidP="00FF153E">
            <w:r>
              <w:t>Father works full time, Mother works part time</w:t>
            </w:r>
          </w:p>
          <w:p w14:paraId="32BF1CF5" w14:textId="77777777" w:rsidR="00FF153E" w:rsidRDefault="00FF153E" w:rsidP="00FF153E">
            <w:r>
              <w:t>Grandmother not working</w:t>
            </w:r>
          </w:p>
          <w:p w14:paraId="68C69FFE" w14:textId="77777777" w:rsidR="00FF153E" w:rsidRDefault="00FF153E" w:rsidP="00FF153E">
            <w:pPr>
              <w:rPr>
                <w:b/>
                <w:bCs/>
              </w:rPr>
            </w:pPr>
            <w:r>
              <w:t>Childcare prohibitively expensive</w:t>
            </w:r>
            <w:r w:rsidRPr="0093434B">
              <w:rPr>
                <w:b/>
                <w:bCs/>
              </w:rPr>
              <w:t xml:space="preserve"> </w:t>
            </w:r>
          </w:p>
          <w:p w14:paraId="26F4CDEF" w14:textId="77777777" w:rsidR="00FF153E" w:rsidRDefault="00FF153E" w:rsidP="00FF153E">
            <w:pPr>
              <w:rPr>
                <w:b/>
                <w:bCs/>
              </w:rPr>
            </w:pPr>
            <w:r>
              <w:t>Childcare prohibitively expensive</w:t>
            </w:r>
            <w:r w:rsidRPr="0093434B">
              <w:rPr>
                <w:b/>
                <w:bCs/>
              </w:rPr>
              <w:t xml:space="preserve"> </w:t>
            </w:r>
          </w:p>
          <w:p w14:paraId="188D0A91" w14:textId="77777777" w:rsidR="00FF153E" w:rsidRDefault="00FF153E" w:rsidP="00FF153E">
            <w:pPr>
              <w:rPr>
                <w:b/>
                <w:bCs/>
              </w:rPr>
            </w:pPr>
          </w:p>
          <w:p w14:paraId="75DB0DC0" w14:textId="77777777" w:rsidR="00FF153E" w:rsidRPr="0093434B" w:rsidRDefault="00FF153E" w:rsidP="00FF153E">
            <w:pPr>
              <w:rPr>
                <w:b/>
                <w:bCs/>
              </w:rPr>
            </w:pPr>
            <w:r w:rsidRPr="0093434B">
              <w:rPr>
                <w:b/>
                <w:bCs/>
              </w:rPr>
              <w:t>N&amp;CC</w:t>
            </w:r>
          </w:p>
          <w:p w14:paraId="6FAB7DFA" w14:textId="77777777" w:rsidR="00FF153E" w:rsidRDefault="00FF153E" w:rsidP="00FF153E">
            <w:r>
              <w:t>Parks</w:t>
            </w:r>
          </w:p>
        </w:tc>
        <w:tc>
          <w:tcPr>
            <w:tcW w:w="1436" w:type="dxa"/>
          </w:tcPr>
          <w:p w14:paraId="210CCA25" w14:textId="77777777" w:rsidR="00FF153E" w:rsidRDefault="00FF153E" w:rsidP="00FF153E">
            <w:r>
              <w:t>Responsible caregiving</w:t>
            </w:r>
          </w:p>
          <w:p w14:paraId="02B3BDB2" w14:textId="77777777" w:rsidR="00FF153E" w:rsidRDefault="00FF153E" w:rsidP="00FF153E"/>
          <w:p w14:paraId="4480F762" w14:textId="77777777" w:rsidR="00FF153E" w:rsidRDefault="00FF153E" w:rsidP="00FF153E">
            <w:r>
              <w:t>Fun caregiving</w:t>
            </w:r>
          </w:p>
        </w:tc>
        <w:tc>
          <w:tcPr>
            <w:tcW w:w="3685" w:type="dxa"/>
          </w:tcPr>
          <w:p w14:paraId="229F3A68" w14:textId="77777777" w:rsidR="00FF153E" w:rsidRDefault="00FF153E" w:rsidP="00FF153E">
            <w:pPr>
              <w:rPr>
                <w:b/>
                <w:bCs/>
              </w:rPr>
            </w:pPr>
            <w:r>
              <w:rPr>
                <w:b/>
                <w:bCs/>
              </w:rPr>
              <w:t>Parenting</w:t>
            </w:r>
          </w:p>
          <w:p w14:paraId="51905D0E" w14:textId="77777777" w:rsidR="00FF153E" w:rsidRPr="00F44BE2" w:rsidRDefault="00FF153E" w:rsidP="00FF153E">
            <w:r>
              <w:t>Fathers cohabiting; Grandfather helps with childcare</w:t>
            </w:r>
          </w:p>
          <w:p w14:paraId="2A4EC18C" w14:textId="77777777" w:rsidR="00FF153E" w:rsidRDefault="00FF153E" w:rsidP="00FF153E">
            <w:pPr>
              <w:rPr>
                <w:b/>
                <w:bCs/>
              </w:rPr>
            </w:pPr>
            <w:r>
              <w:rPr>
                <w:b/>
                <w:bCs/>
              </w:rPr>
              <w:t>Love &amp; care</w:t>
            </w:r>
          </w:p>
          <w:p w14:paraId="2A63DB12" w14:textId="77777777" w:rsidR="00FF153E" w:rsidRDefault="00FF153E" w:rsidP="00FF153E">
            <w:pPr>
              <w:rPr>
                <w:b/>
                <w:bCs/>
              </w:rPr>
            </w:pPr>
            <w:r>
              <w:t>Play; Secure caregiver; Greater leniency</w:t>
            </w:r>
            <w:r>
              <w:rPr>
                <w:b/>
                <w:bCs/>
              </w:rPr>
              <w:t xml:space="preserve"> </w:t>
            </w:r>
          </w:p>
          <w:p w14:paraId="53D818C1" w14:textId="77777777" w:rsidR="00FF153E" w:rsidRDefault="00FF153E" w:rsidP="00FF153E">
            <w:pPr>
              <w:rPr>
                <w:b/>
                <w:bCs/>
              </w:rPr>
            </w:pPr>
            <w:r>
              <w:rPr>
                <w:b/>
                <w:bCs/>
              </w:rPr>
              <w:t>Grandparent Health</w:t>
            </w:r>
          </w:p>
          <w:p w14:paraId="243A8E70" w14:textId="77777777" w:rsidR="00FF153E" w:rsidRDefault="00FF153E" w:rsidP="00FF153E">
            <w:r>
              <w:t>Caring keeps her youthful/fit</w:t>
            </w:r>
          </w:p>
          <w:p w14:paraId="75772EDC" w14:textId="77777777" w:rsidR="00FF153E" w:rsidRDefault="00FF153E" w:rsidP="00FF153E"/>
        </w:tc>
        <w:tc>
          <w:tcPr>
            <w:tcW w:w="3119" w:type="dxa"/>
          </w:tcPr>
          <w:p w14:paraId="784D9565" w14:textId="77777777" w:rsidR="00FF153E" w:rsidRDefault="00FF153E" w:rsidP="00FF153E">
            <w:pPr>
              <w:rPr>
                <w:b/>
                <w:bCs/>
              </w:rPr>
            </w:pPr>
            <w:r>
              <w:rPr>
                <w:b/>
                <w:bCs/>
              </w:rPr>
              <w:t>Positive</w:t>
            </w:r>
          </w:p>
          <w:p w14:paraId="53693E0C" w14:textId="77777777" w:rsidR="00FF153E" w:rsidRPr="00F44BE2" w:rsidRDefault="00FF153E" w:rsidP="00FF153E">
            <w:r>
              <w:t>Outdoor exercise/play</w:t>
            </w:r>
          </w:p>
          <w:p w14:paraId="077E4408" w14:textId="77777777" w:rsidR="00FF153E" w:rsidRDefault="00FF153E" w:rsidP="00FF153E">
            <w:r>
              <w:t>Role models healthy eating</w:t>
            </w:r>
          </w:p>
          <w:p w14:paraId="12048914" w14:textId="77777777" w:rsidR="00FF153E" w:rsidRDefault="00FF153E" w:rsidP="00FF153E">
            <w:r>
              <w:t>Sticks to healthy foods provided by mother</w:t>
            </w:r>
          </w:p>
          <w:p w14:paraId="530B7126" w14:textId="77777777" w:rsidR="00FF153E" w:rsidRDefault="00FF153E" w:rsidP="00FF153E">
            <w:pPr>
              <w:rPr>
                <w:b/>
                <w:bCs/>
              </w:rPr>
            </w:pPr>
            <w:r>
              <w:t>Sun protection</w:t>
            </w:r>
          </w:p>
          <w:p w14:paraId="79009113" w14:textId="77777777" w:rsidR="00FF153E" w:rsidRDefault="00FF153E" w:rsidP="00FF153E">
            <w:pPr>
              <w:rPr>
                <w:b/>
                <w:bCs/>
              </w:rPr>
            </w:pPr>
          </w:p>
          <w:p w14:paraId="25CA70AD" w14:textId="77777777" w:rsidR="00FF153E" w:rsidRPr="0093434B" w:rsidRDefault="00FF153E" w:rsidP="00FF153E">
            <w:pPr>
              <w:rPr>
                <w:b/>
                <w:bCs/>
              </w:rPr>
            </w:pPr>
            <w:r>
              <w:rPr>
                <w:b/>
                <w:bCs/>
              </w:rPr>
              <w:t>Negative</w:t>
            </w:r>
          </w:p>
          <w:p w14:paraId="6251708A" w14:textId="77777777" w:rsidR="00FF153E" w:rsidRDefault="00FF153E" w:rsidP="00FF153E">
            <w:r>
              <w:t>Occasional provision of foods HFSS</w:t>
            </w:r>
          </w:p>
          <w:p w14:paraId="69575A36" w14:textId="77777777" w:rsidR="00FF153E" w:rsidRDefault="00FF153E" w:rsidP="00FF153E"/>
          <w:p w14:paraId="572CC207" w14:textId="77777777" w:rsidR="00FF153E" w:rsidRDefault="00FF153E" w:rsidP="00FF153E"/>
        </w:tc>
      </w:tr>
      <w:tr w:rsidR="00FF153E" w14:paraId="00504861" w14:textId="77777777" w:rsidTr="00FF153E">
        <w:tc>
          <w:tcPr>
            <w:tcW w:w="2405" w:type="dxa"/>
          </w:tcPr>
          <w:p w14:paraId="3A120821" w14:textId="77777777" w:rsidR="00FF153E" w:rsidRPr="005430C2" w:rsidRDefault="00FF153E" w:rsidP="00FF153E">
            <w:pPr>
              <w:rPr>
                <w:b/>
                <w:bCs/>
              </w:rPr>
            </w:pPr>
            <w:r w:rsidRPr="005430C2">
              <w:rPr>
                <w:b/>
                <w:bCs/>
              </w:rPr>
              <w:t>Participant 7</w:t>
            </w:r>
          </w:p>
          <w:p w14:paraId="60CEA7B0" w14:textId="77777777" w:rsidR="00FF153E" w:rsidRDefault="00FF153E" w:rsidP="00FF153E">
            <w:r>
              <w:t>Mother</w:t>
            </w:r>
          </w:p>
          <w:p w14:paraId="7303F2A3" w14:textId="77777777" w:rsidR="00FF153E" w:rsidRDefault="00FF153E" w:rsidP="00FF153E"/>
          <w:p w14:paraId="79804009" w14:textId="77777777" w:rsidR="00FF153E" w:rsidRDefault="00FF153E" w:rsidP="00FF153E">
            <w:r>
              <w:t>Daughter (5 years)</w:t>
            </w:r>
          </w:p>
          <w:p w14:paraId="48259DF8" w14:textId="77777777" w:rsidR="00FF153E" w:rsidRDefault="00FF153E" w:rsidP="00FF153E"/>
          <w:p w14:paraId="662A00F1" w14:textId="77777777" w:rsidR="00FF153E" w:rsidRDefault="00FF153E" w:rsidP="00FF153E">
            <w:r>
              <w:t>Cohabiting with grandparents</w:t>
            </w:r>
          </w:p>
        </w:tc>
        <w:tc>
          <w:tcPr>
            <w:tcW w:w="2126" w:type="dxa"/>
          </w:tcPr>
          <w:p w14:paraId="7473132F" w14:textId="77777777" w:rsidR="00FF153E" w:rsidRPr="0093434B" w:rsidRDefault="00FF153E" w:rsidP="00FF153E">
            <w:pPr>
              <w:rPr>
                <w:b/>
                <w:bCs/>
              </w:rPr>
            </w:pPr>
            <w:r w:rsidRPr="0093434B">
              <w:rPr>
                <w:b/>
                <w:bCs/>
              </w:rPr>
              <w:t>H&amp;PC</w:t>
            </w:r>
          </w:p>
          <w:p w14:paraId="7DB3F904" w14:textId="77777777" w:rsidR="00FF153E" w:rsidRDefault="00FF153E" w:rsidP="00FF153E">
            <w:r>
              <w:t xml:space="preserve">Mother at college – grandparent care opportunity to have career and future </w:t>
            </w:r>
          </w:p>
          <w:p w14:paraId="7C6513E6" w14:textId="77777777" w:rsidR="00FF153E" w:rsidRDefault="00FF153E" w:rsidP="00FF153E">
            <w:r>
              <w:t>Grandmother</w:t>
            </w:r>
          </w:p>
          <w:p w14:paraId="4CB94BBA" w14:textId="77777777" w:rsidR="00FF153E" w:rsidRDefault="00FF153E" w:rsidP="00FF153E">
            <w:r>
              <w:t>not working</w:t>
            </w:r>
          </w:p>
          <w:p w14:paraId="7B9AEB12" w14:textId="77777777" w:rsidR="00FF153E" w:rsidRDefault="00FF153E" w:rsidP="00FF153E">
            <w:pPr>
              <w:rPr>
                <w:b/>
                <w:bCs/>
              </w:rPr>
            </w:pPr>
          </w:p>
          <w:p w14:paraId="0138FCD7" w14:textId="77777777" w:rsidR="00FF153E" w:rsidRPr="0093434B" w:rsidRDefault="00FF153E" w:rsidP="00FF153E">
            <w:pPr>
              <w:rPr>
                <w:b/>
                <w:bCs/>
              </w:rPr>
            </w:pPr>
            <w:r w:rsidRPr="0093434B">
              <w:rPr>
                <w:b/>
                <w:bCs/>
              </w:rPr>
              <w:t>N&amp;CC</w:t>
            </w:r>
          </w:p>
          <w:p w14:paraId="02487BC8" w14:textId="77777777" w:rsidR="00FF153E" w:rsidRDefault="00FF153E" w:rsidP="00FF153E">
            <w:r>
              <w:t>Park</w:t>
            </w:r>
          </w:p>
        </w:tc>
        <w:tc>
          <w:tcPr>
            <w:tcW w:w="1436" w:type="dxa"/>
          </w:tcPr>
          <w:p w14:paraId="31C15990" w14:textId="77777777" w:rsidR="00FF153E" w:rsidRDefault="00FF153E" w:rsidP="00FF153E">
            <w:r>
              <w:t>Responsible caregiving</w:t>
            </w:r>
          </w:p>
          <w:p w14:paraId="6195A73D" w14:textId="77777777" w:rsidR="00FF153E" w:rsidRDefault="00FF153E" w:rsidP="00FF153E"/>
          <w:p w14:paraId="453DAA03" w14:textId="77777777" w:rsidR="00FF153E" w:rsidRDefault="00FF153E" w:rsidP="00FF153E">
            <w:r>
              <w:t>Fun caregiving</w:t>
            </w:r>
          </w:p>
        </w:tc>
        <w:tc>
          <w:tcPr>
            <w:tcW w:w="3685" w:type="dxa"/>
          </w:tcPr>
          <w:p w14:paraId="69B004F6" w14:textId="77777777" w:rsidR="00FF153E" w:rsidRDefault="00FF153E" w:rsidP="00FF153E">
            <w:pPr>
              <w:rPr>
                <w:b/>
                <w:bCs/>
              </w:rPr>
            </w:pPr>
            <w:r>
              <w:rPr>
                <w:b/>
                <w:bCs/>
              </w:rPr>
              <w:t>Parenting</w:t>
            </w:r>
          </w:p>
          <w:p w14:paraId="20BB4356" w14:textId="77777777" w:rsidR="00FF153E" w:rsidRDefault="00FF153E" w:rsidP="00FF153E">
            <w:r>
              <w:t>Father involved in child’s life but not cohabiting; Grandfather very involved</w:t>
            </w:r>
          </w:p>
          <w:p w14:paraId="4B12F848" w14:textId="77777777" w:rsidR="00FF153E" w:rsidRDefault="00FF153E" w:rsidP="00FF153E">
            <w:pPr>
              <w:rPr>
                <w:b/>
                <w:bCs/>
              </w:rPr>
            </w:pPr>
            <w:r>
              <w:rPr>
                <w:b/>
                <w:bCs/>
              </w:rPr>
              <w:t>Tensions</w:t>
            </w:r>
          </w:p>
          <w:p w14:paraId="31CBCB48" w14:textId="77777777" w:rsidR="00FF153E" w:rsidRDefault="00FF153E" w:rsidP="00FF153E">
            <w:r>
              <w:t>Tension over routines and ex-partner and other grandparents, other grandchildren</w:t>
            </w:r>
          </w:p>
          <w:p w14:paraId="72425CEC" w14:textId="77777777" w:rsidR="00FF153E" w:rsidRDefault="00FF153E" w:rsidP="00FF153E">
            <w:pPr>
              <w:rPr>
                <w:b/>
                <w:bCs/>
              </w:rPr>
            </w:pPr>
            <w:r>
              <w:rPr>
                <w:b/>
                <w:bCs/>
              </w:rPr>
              <w:t>Love &amp; care</w:t>
            </w:r>
          </w:p>
          <w:p w14:paraId="76F3CCC8" w14:textId="77777777" w:rsidR="00FF153E" w:rsidRDefault="00FF153E" w:rsidP="00FF153E">
            <w:r>
              <w:t>Identified different love shared between grandchildren &amp; grandparents; Second chance at parenting; Grandparents supported mother through depression; Love described; Happiness; Family unit; Play</w:t>
            </w:r>
          </w:p>
          <w:p w14:paraId="02040906" w14:textId="77777777" w:rsidR="00FF153E" w:rsidRDefault="00FF153E" w:rsidP="00FF153E">
            <w:pPr>
              <w:rPr>
                <w:b/>
                <w:bCs/>
              </w:rPr>
            </w:pPr>
            <w:r>
              <w:rPr>
                <w:b/>
                <w:bCs/>
              </w:rPr>
              <w:t>Grandparent Health</w:t>
            </w:r>
          </w:p>
          <w:p w14:paraId="6FDAE219" w14:textId="77777777" w:rsidR="00FF153E" w:rsidRDefault="00FF153E" w:rsidP="00FF153E">
            <w:r>
              <w:lastRenderedPageBreak/>
              <w:t>Grandmother’s backache; Keeps them young; Childcare helped grandfather recover from illness</w:t>
            </w:r>
          </w:p>
        </w:tc>
        <w:tc>
          <w:tcPr>
            <w:tcW w:w="3119" w:type="dxa"/>
          </w:tcPr>
          <w:p w14:paraId="3B20DEC2" w14:textId="77777777" w:rsidR="00FF153E" w:rsidRDefault="00FF153E" w:rsidP="00FF153E">
            <w:pPr>
              <w:rPr>
                <w:b/>
                <w:bCs/>
              </w:rPr>
            </w:pPr>
            <w:r>
              <w:rPr>
                <w:b/>
                <w:bCs/>
              </w:rPr>
              <w:lastRenderedPageBreak/>
              <w:t>Positive</w:t>
            </w:r>
          </w:p>
          <w:p w14:paraId="770E84D3" w14:textId="77777777" w:rsidR="00FF153E" w:rsidRDefault="00FF153E" w:rsidP="00FF153E">
            <w:r>
              <w:t>Play</w:t>
            </w:r>
          </w:p>
          <w:p w14:paraId="030A9661" w14:textId="77777777" w:rsidR="00FF153E" w:rsidRDefault="00FF153E" w:rsidP="00FF153E">
            <w:r>
              <w:t>Homemade meals</w:t>
            </w:r>
          </w:p>
          <w:p w14:paraId="4837C74D" w14:textId="77777777" w:rsidR="00FF153E" w:rsidRDefault="00FF153E" w:rsidP="00FF153E">
            <w:r>
              <w:t>Soft play/dancing</w:t>
            </w:r>
          </w:p>
          <w:p w14:paraId="1EE5BA6E" w14:textId="77777777" w:rsidR="00FF153E" w:rsidRDefault="00FF153E" w:rsidP="00FF153E">
            <w:r>
              <w:t>Walking</w:t>
            </w:r>
          </w:p>
          <w:p w14:paraId="6E2DD630" w14:textId="77777777" w:rsidR="00FF153E" w:rsidRDefault="00FF153E" w:rsidP="00FF153E">
            <w:r>
              <w:t>Neither grandparent drinks alcohol</w:t>
            </w:r>
          </w:p>
          <w:p w14:paraId="6F7EF389" w14:textId="77777777" w:rsidR="00FF153E" w:rsidRDefault="00FF153E" w:rsidP="00FF153E">
            <w:pPr>
              <w:rPr>
                <w:b/>
                <w:bCs/>
              </w:rPr>
            </w:pPr>
            <w:r>
              <w:t>Help with weaning</w:t>
            </w:r>
            <w:r>
              <w:rPr>
                <w:b/>
                <w:bCs/>
              </w:rPr>
              <w:t xml:space="preserve"> </w:t>
            </w:r>
          </w:p>
          <w:p w14:paraId="7451B199" w14:textId="77777777" w:rsidR="00FF153E" w:rsidRDefault="00FF153E" w:rsidP="00FF153E">
            <w:pPr>
              <w:rPr>
                <w:b/>
                <w:bCs/>
              </w:rPr>
            </w:pPr>
          </w:p>
          <w:p w14:paraId="7D172AE5" w14:textId="77777777" w:rsidR="00FF153E" w:rsidRPr="0093434B" w:rsidRDefault="00FF153E" w:rsidP="00FF153E">
            <w:pPr>
              <w:rPr>
                <w:b/>
                <w:bCs/>
              </w:rPr>
            </w:pPr>
            <w:r>
              <w:rPr>
                <w:b/>
                <w:bCs/>
              </w:rPr>
              <w:t>Negative</w:t>
            </w:r>
          </w:p>
          <w:p w14:paraId="7CD59E2E" w14:textId="77777777" w:rsidR="00FF153E" w:rsidRDefault="00FF153E" w:rsidP="00FF153E">
            <w:r>
              <w:t>Grandfather smokes in home</w:t>
            </w:r>
          </w:p>
          <w:p w14:paraId="2A2248D1" w14:textId="77777777" w:rsidR="00FF153E" w:rsidRDefault="00FF153E" w:rsidP="00FF153E"/>
        </w:tc>
      </w:tr>
      <w:tr w:rsidR="00FF153E" w14:paraId="68020680" w14:textId="77777777" w:rsidTr="00FF153E">
        <w:tc>
          <w:tcPr>
            <w:tcW w:w="2405" w:type="dxa"/>
          </w:tcPr>
          <w:p w14:paraId="22F56B89" w14:textId="77777777" w:rsidR="00FF153E" w:rsidRPr="005430C2" w:rsidRDefault="00FF153E" w:rsidP="00FF153E">
            <w:pPr>
              <w:rPr>
                <w:b/>
                <w:bCs/>
              </w:rPr>
            </w:pPr>
            <w:r w:rsidRPr="005430C2">
              <w:rPr>
                <w:b/>
                <w:bCs/>
              </w:rPr>
              <w:t>Participant 8</w:t>
            </w:r>
          </w:p>
          <w:p w14:paraId="3C2B2663" w14:textId="77777777" w:rsidR="00FF153E" w:rsidRDefault="00FF153E" w:rsidP="00FF153E">
            <w:r>
              <w:t>Mother</w:t>
            </w:r>
          </w:p>
          <w:p w14:paraId="5E6C6DFE" w14:textId="77777777" w:rsidR="00FF153E" w:rsidRDefault="00FF153E" w:rsidP="00FF153E"/>
          <w:p w14:paraId="00C494CD" w14:textId="77777777" w:rsidR="00FF153E" w:rsidRDefault="00FF153E" w:rsidP="00FF153E">
            <w:r>
              <w:t>Daughter (11 months)</w:t>
            </w:r>
          </w:p>
          <w:p w14:paraId="108D22B0" w14:textId="77777777" w:rsidR="00FF153E" w:rsidRDefault="00FF153E" w:rsidP="00FF153E"/>
          <w:p w14:paraId="117885D8" w14:textId="77777777" w:rsidR="00FF153E" w:rsidRDefault="00FF153E" w:rsidP="00FF153E">
            <w:r>
              <w:t>Previously cohabited with grandparents.  Grandparents provide care one day per week</w:t>
            </w:r>
          </w:p>
        </w:tc>
        <w:tc>
          <w:tcPr>
            <w:tcW w:w="2126" w:type="dxa"/>
          </w:tcPr>
          <w:p w14:paraId="57B36E85" w14:textId="77777777" w:rsidR="00FF153E" w:rsidRPr="0093434B" w:rsidRDefault="00FF153E" w:rsidP="00FF153E">
            <w:pPr>
              <w:rPr>
                <w:b/>
                <w:bCs/>
              </w:rPr>
            </w:pPr>
            <w:r w:rsidRPr="0093434B">
              <w:rPr>
                <w:b/>
                <w:bCs/>
              </w:rPr>
              <w:t>H&amp;PC</w:t>
            </w:r>
          </w:p>
          <w:p w14:paraId="19A3CB9C" w14:textId="77777777" w:rsidR="00FF153E" w:rsidRDefault="00FF153E" w:rsidP="00FF153E">
            <w:r>
              <w:t>Father working</w:t>
            </w:r>
          </w:p>
          <w:p w14:paraId="3BC6CF07" w14:textId="77777777" w:rsidR="00FF153E" w:rsidRDefault="00FF153E" w:rsidP="00FF153E">
            <w:pPr>
              <w:rPr>
                <w:b/>
                <w:bCs/>
              </w:rPr>
            </w:pPr>
            <w:r>
              <w:t>Mother unable to work as childcare prohibitively expensive</w:t>
            </w:r>
            <w:r w:rsidRPr="0093434B">
              <w:rPr>
                <w:b/>
                <w:bCs/>
              </w:rPr>
              <w:t xml:space="preserve"> </w:t>
            </w:r>
          </w:p>
          <w:p w14:paraId="55011197" w14:textId="77777777" w:rsidR="00FF153E" w:rsidRDefault="00FF153E" w:rsidP="00FF153E">
            <w:r>
              <w:t>Grandparents working</w:t>
            </w:r>
          </w:p>
          <w:p w14:paraId="250CA3BA" w14:textId="77777777" w:rsidR="00FF153E" w:rsidRDefault="00FF153E" w:rsidP="00FF153E">
            <w:pPr>
              <w:rPr>
                <w:b/>
                <w:bCs/>
              </w:rPr>
            </w:pPr>
          </w:p>
          <w:p w14:paraId="70F1D030" w14:textId="77777777" w:rsidR="00FF153E" w:rsidRPr="0093434B" w:rsidRDefault="00FF153E" w:rsidP="00FF153E">
            <w:pPr>
              <w:rPr>
                <w:b/>
                <w:bCs/>
              </w:rPr>
            </w:pPr>
            <w:r w:rsidRPr="0093434B">
              <w:rPr>
                <w:b/>
                <w:bCs/>
              </w:rPr>
              <w:t>N&amp;CC</w:t>
            </w:r>
          </w:p>
          <w:p w14:paraId="07CCB56E" w14:textId="77777777" w:rsidR="00FF153E" w:rsidRDefault="00FF153E" w:rsidP="00FF153E">
            <w:r>
              <w:t>Park</w:t>
            </w:r>
          </w:p>
          <w:p w14:paraId="5358F754" w14:textId="77777777" w:rsidR="00FF153E" w:rsidRDefault="00FF153E" w:rsidP="00FF153E">
            <w:r>
              <w:t>Beach</w:t>
            </w:r>
          </w:p>
          <w:p w14:paraId="17153E77" w14:textId="77777777" w:rsidR="00FF153E" w:rsidRDefault="00FF153E" w:rsidP="00FF153E">
            <w:r>
              <w:t>Local baby groups</w:t>
            </w:r>
          </w:p>
        </w:tc>
        <w:tc>
          <w:tcPr>
            <w:tcW w:w="1436" w:type="dxa"/>
          </w:tcPr>
          <w:p w14:paraId="250A12C1" w14:textId="77777777" w:rsidR="00FF153E" w:rsidRDefault="00FF153E" w:rsidP="00FF153E">
            <w:r>
              <w:t>Not discussed</w:t>
            </w:r>
          </w:p>
        </w:tc>
        <w:tc>
          <w:tcPr>
            <w:tcW w:w="3685" w:type="dxa"/>
          </w:tcPr>
          <w:p w14:paraId="0E7E4072" w14:textId="77777777" w:rsidR="00FF153E" w:rsidRDefault="00FF153E" w:rsidP="00FF153E">
            <w:pPr>
              <w:rPr>
                <w:b/>
                <w:bCs/>
              </w:rPr>
            </w:pPr>
            <w:r>
              <w:rPr>
                <w:b/>
                <w:bCs/>
              </w:rPr>
              <w:t>Parenting</w:t>
            </w:r>
          </w:p>
          <w:p w14:paraId="1C7B1016" w14:textId="77777777" w:rsidR="00FF153E" w:rsidRDefault="00FF153E" w:rsidP="00FF153E">
            <w:r>
              <w:t>Father cohabits; Grandfather involved in childcare</w:t>
            </w:r>
          </w:p>
          <w:p w14:paraId="3824D816" w14:textId="77777777" w:rsidR="00FF153E" w:rsidRDefault="00FF153E" w:rsidP="00FF153E">
            <w:pPr>
              <w:rPr>
                <w:b/>
                <w:bCs/>
              </w:rPr>
            </w:pPr>
            <w:r>
              <w:rPr>
                <w:b/>
                <w:bCs/>
              </w:rPr>
              <w:t>Tensions</w:t>
            </w:r>
          </w:p>
          <w:p w14:paraId="78829164" w14:textId="77777777" w:rsidR="00FF153E" w:rsidRDefault="00FF153E" w:rsidP="00FF153E">
            <w:r>
              <w:t>Tensions with grandparents around routine and smoking</w:t>
            </w:r>
          </w:p>
          <w:p w14:paraId="44109B85" w14:textId="77777777" w:rsidR="00FF153E" w:rsidRDefault="00FF153E" w:rsidP="00FF153E">
            <w:pPr>
              <w:rPr>
                <w:b/>
                <w:bCs/>
              </w:rPr>
            </w:pPr>
            <w:r>
              <w:rPr>
                <w:b/>
                <w:bCs/>
              </w:rPr>
              <w:t>Grandparent Health</w:t>
            </w:r>
          </w:p>
          <w:p w14:paraId="4C2B1043" w14:textId="77777777" w:rsidR="00FF153E" w:rsidRDefault="00FF153E" w:rsidP="00FF153E">
            <w:r>
              <w:t>Keeps grandparents busy</w:t>
            </w:r>
          </w:p>
        </w:tc>
        <w:tc>
          <w:tcPr>
            <w:tcW w:w="3119" w:type="dxa"/>
          </w:tcPr>
          <w:p w14:paraId="2B1BB71A" w14:textId="77777777" w:rsidR="00FF153E" w:rsidRDefault="00FF153E" w:rsidP="00FF153E">
            <w:pPr>
              <w:rPr>
                <w:b/>
                <w:bCs/>
              </w:rPr>
            </w:pPr>
            <w:r>
              <w:rPr>
                <w:b/>
                <w:bCs/>
              </w:rPr>
              <w:t>Positive</w:t>
            </w:r>
          </w:p>
          <w:p w14:paraId="614C3556" w14:textId="77777777" w:rsidR="00FF153E" w:rsidRDefault="00FF153E" w:rsidP="00FF153E">
            <w:r>
              <w:t>Encourage outdoor play</w:t>
            </w:r>
          </w:p>
          <w:p w14:paraId="43A71CBA" w14:textId="77777777" w:rsidR="00FF153E" w:rsidRPr="00113F9B" w:rsidRDefault="00FF153E" w:rsidP="00FF153E"/>
          <w:p w14:paraId="7D05E867" w14:textId="77777777" w:rsidR="00FF153E" w:rsidRPr="0093434B" w:rsidRDefault="00FF153E" w:rsidP="00FF153E">
            <w:pPr>
              <w:rPr>
                <w:b/>
                <w:bCs/>
              </w:rPr>
            </w:pPr>
            <w:r>
              <w:rPr>
                <w:b/>
                <w:bCs/>
              </w:rPr>
              <w:t>Negative</w:t>
            </w:r>
          </w:p>
          <w:p w14:paraId="66B1B9A4" w14:textId="77777777" w:rsidR="00FF153E" w:rsidRDefault="00FF153E" w:rsidP="00FF153E">
            <w:r>
              <w:t>Provide chocolate</w:t>
            </w:r>
          </w:p>
          <w:p w14:paraId="4B2BBD17" w14:textId="77777777" w:rsidR="00FF153E" w:rsidRDefault="00FF153E" w:rsidP="00FF153E">
            <w:r>
              <w:t>Grandfather smokes in home</w:t>
            </w:r>
          </w:p>
        </w:tc>
      </w:tr>
      <w:tr w:rsidR="00FF153E" w14:paraId="00B6FD07" w14:textId="77777777" w:rsidTr="00FF153E">
        <w:tc>
          <w:tcPr>
            <w:tcW w:w="2405" w:type="dxa"/>
          </w:tcPr>
          <w:p w14:paraId="30C052F6" w14:textId="77777777" w:rsidR="00FF153E" w:rsidRPr="005430C2" w:rsidRDefault="00FF153E" w:rsidP="00FF153E">
            <w:pPr>
              <w:rPr>
                <w:b/>
                <w:bCs/>
              </w:rPr>
            </w:pPr>
            <w:r w:rsidRPr="005430C2">
              <w:rPr>
                <w:b/>
                <w:bCs/>
              </w:rPr>
              <w:t>Participant 9</w:t>
            </w:r>
          </w:p>
          <w:p w14:paraId="5D3B87E0" w14:textId="77777777" w:rsidR="00FF153E" w:rsidRDefault="00FF153E" w:rsidP="00FF153E">
            <w:r>
              <w:t>Mother</w:t>
            </w:r>
          </w:p>
          <w:p w14:paraId="4FD8746A" w14:textId="77777777" w:rsidR="00FF153E" w:rsidRDefault="00FF153E" w:rsidP="00FF153E">
            <w:r>
              <w:t xml:space="preserve">Daughter (5 years) </w:t>
            </w:r>
          </w:p>
          <w:p w14:paraId="3DF6F0C2" w14:textId="77777777" w:rsidR="00FF153E" w:rsidRDefault="00FF153E" w:rsidP="00FF153E"/>
          <w:p w14:paraId="457F0BAE" w14:textId="77777777" w:rsidR="00FF153E" w:rsidRDefault="00FF153E" w:rsidP="00FF153E">
            <w:r>
              <w:t>Previously cohabited with grandparents.  Grandparents provide overnight care Sun-Tues</w:t>
            </w:r>
          </w:p>
        </w:tc>
        <w:tc>
          <w:tcPr>
            <w:tcW w:w="2126" w:type="dxa"/>
          </w:tcPr>
          <w:p w14:paraId="35EFFDCF" w14:textId="77777777" w:rsidR="00FF153E" w:rsidRPr="0093434B" w:rsidRDefault="00FF153E" w:rsidP="00FF153E">
            <w:pPr>
              <w:rPr>
                <w:b/>
                <w:bCs/>
              </w:rPr>
            </w:pPr>
            <w:r w:rsidRPr="0093434B">
              <w:rPr>
                <w:b/>
                <w:bCs/>
              </w:rPr>
              <w:t>H&amp;PC</w:t>
            </w:r>
          </w:p>
          <w:p w14:paraId="52E8C1BE" w14:textId="77777777" w:rsidR="00FF153E" w:rsidRDefault="00FF153E" w:rsidP="00FF153E">
            <w:pPr>
              <w:rPr>
                <w:b/>
                <w:bCs/>
              </w:rPr>
            </w:pPr>
            <w:r>
              <w:t>Mother works part time</w:t>
            </w:r>
          </w:p>
          <w:p w14:paraId="465D842B" w14:textId="77777777" w:rsidR="00FF153E" w:rsidRDefault="00FF153E" w:rsidP="00FF153E">
            <w:pPr>
              <w:rPr>
                <w:b/>
                <w:bCs/>
              </w:rPr>
            </w:pPr>
          </w:p>
          <w:p w14:paraId="0CA43FEA" w14:textId="77777777" w:rsidR="00FF153E" w:rsidRPr="0093434B" w:rsidRDefault="00FF153E" w:rsidP="00FF153E">
            <w:pPr>
              <w:rPr>
                <w:b/>
                <w:bCs/>
              </w:rPr>
            </w:pPr>
            <w:r w:rsidRPr="0093434B">
              <w:rPr>
                <w:b/>
                <w:bCs/>
              </w:rPr>
              <w:t>N&amp;CC</w:t>
            </w:r>
          </w:p>
          <w:p w14:paraId="1434A2C4" w14:textId="77777777" w:rsidR="00FF153E" w:rsidRDefault="00FF153E" w:rsidP="00FF153E">
            <w:r>
              <w:t>Community centre activities</w:t>
            </w:r>
          </w:p>
        </w:tc>
        <w:tc>
          <w:tcPr>
            <w:tcW w:w="1436" w:type="dxa"/>
          </w:tcPr>
          <w:p w14:paraId="4254F9DE" w14:textId="77777777" w:rsidR="00FF153E" w:rsidRDefault="00FF153E" w:rsidP="00FF153E">
            <w:r>
              <w:t>Responsible caregiving</w:t>
            </w:r>
          </w:p>
          <w:p w14:paraId="51028A1F" w14:textId="77777777" w:rsidR="00FF153E" w:rsidRDefault="00FF153E" w:rsidP="00FF153E"/>
          <w:p w14:paraId="6979A43F" w14:textId="77777777" w:rsidR="00FF153E" w:rsidRDefault="00FF153E" w:rsidP="00FF153E">
            <w:r>
              <w:t>Fun caregiving</w:t>
            </w:r>
          </w:p>
        </w:tc>
        <w:tc>
          <w:tcPr>
            <w:tcW w:w="3685" w:type="dxa"/>
          </w:tcPr>
          <w:p w14:paraId="7A9EEEAF" w14:textId="77777777" w:rsidR="00FF153E" w:rsidRDefault="00FF153E" w:rsidP="00FF153E">
            <w:pPr>
              <w:rPr>
                <w:b/>
                <w:bCs/>
              </w:rPr>
            </w:pPr>
            <w:r>
              <w:rPr>
                <w:b/>
                <w:bCs/>
              </w:rPr>
              <w:t>Parenting</w:t>
            </w:r>
          </w:p>
          <w:p w14:paraId="3E379BB2" w14:textId="77777777" w:rsidR="00FF153E" w:rsidRDefault="00FF153E" w:rsidP="00FF153E">
            <w:r>
              <w:t>Father not involved. Grandfather involved in childcare</w:t>
            </w:r>
          </w:p>
          <w:p w14:paraId="765CD9B2" w14:textId="77777777" w:rsidR="00FF153E" w:rsidRDefault="00FF153E" w:rsidP="00FF153E">
            <w:pPr>
              <w:rPr>
                <w:b/>
                <w:bCs/>
              </w:rPr>
            </w:pPr>
            <w:r>
              <w:rPr>
                <w:b/>
                <w:bCs/>
              </w:rPr>
              <w:t>Tensions</w:t>
            </w:r>
          </w:p>
          <w:p w14:paraId="6318804B" w14:textId="77777777" w:rsidR="00FF153E" w:rsidRDefault="00FF153E" w:rsidP="00FF153E">
            <w:r>
              <w:t>Previous conflict with paternal Grandparents over routine</w:t>
            </w:r>
          </w:p>
          <w:p w14:paraId="3DFE9630" w14:textId="77777777" w:rsidR="00FF153E" w:rsidRDefault="00FF153E" w:rsidP="00FF153E">
            <w:pPr>
              <w:rPr>
                <w:b/>
                <w:bCs/>
              </w:rPr>
            </w:pPr>
            <w:r>
              <w:rPr>
                <w:b/>
                <w:bCs/>
              </w:rPr>
              <w:t>Love &amp; care</w:t>
            </w:r>
          </w:p>
          <w:p w14:paraId="6AD47A37" w14:textId="77777777" w:rsidR="00FF153E" w:rsidRDefault="00FF153E" w:rsidP="00FF153E">
            <w:r>
              <w:t>Supported mother when unexpectedly pregnant; Secure caregivers; Relaxed care; Enjoyment; Instil routine</w:t>
            </w:r>
          </w:p>
          <w:p w14:paraId="74617475" w14:textId="77777777" w:rsidR="00FF153E" w:rsidRDefault="00FF153E" w:rsidP="00FF153E">
            <w:pPr>
              <w:rPr>
                <w:b/>
                <w:bCs/>
              </w:rPr>
            </w:pPr>
            <w:r>
              <w:rPr>
                <w:b/>
                <w:bCs/>
              </w:rPr>
              <w:t>Grandparent Health</w:t>
            </w:r>
          </w:p>
          <w:p w14:paraId="59BD9CAC" w14:textId="77777777" w:rsidR="00FF153E" w:rsidRDefault="00FF153E" w:rsidP="00FF153E">
            <w:r>
              <w:t>Childcare helped grandfather through depression</w:t>
            </w:r>
          </w:p>
        </w:tc>
        <w:tc>
          <w:tcPr>
            <w:tcW w:w="3119" w:type="dxa"/>
          </w:tcPr>
          <w:p w14:paraId="5A30492D" w14:textId="77777777" w:rsidR="00FF153E" w:rsidRDefault="00FF153E" w:rsidP="00FF153E">
            <w:pPr>
              <w:rPr>
                <w:b/>
                <w:bCs/>
              </w:rPr>
            </w:pPr>
            <w:r>
              <w:rPr>
                <w:b/>
                <w:bCs/>
              </w:rPr>
              <w:t>Positive</w:t>
            </w:r>
          </w:p>
          <w:p w14:paraId="09742342" w14:textId="77777777" w:rsidR="00FF153E" w:rsidRDefault="00FF153E" w:rsidP="00FF153E">
            <w:r>
              <w:t>Outdoor play/exercise</w:t>
            </w:r>
          </w:p>
          <w:p w14:paraId="477961A2" w14:textId="77777777" w:rsidR="00FF153E" w:rsidRDefault="00FF153E" w:rsidP="00FF153E">
            <w:r>
              <w:t>Routine</w:t>
            </w:r>
          </w:p>
          <w:p w14:paraId="16A368B5" w14:textId="77777777" w:rsidR="00FF153E" w:rsidRDefault="00FF153E" w:rsidP="00FF153E">
            <w:r>
              <w:t>Homemade/fresh food</w:t>
            </w:r>
          </w:p>
          <w:p w14:paraId="15F4ADF7" w14:textId="77777777" w:rsidR="00FF153E" w:rsidRDefault="00FF153E" w:rsidP="00FF153E">
            <w:r>
              <w:t>Limits snacking</w:t>
            </w:r>
          </w:p>
          <w:p w14:paraId="66C297C6" w14:textId="77777777" w:rsidR="00FF153E" w:rsidRDefault="00FF153E" w:rsidP="00FF153E">
            <w:r>
              <w:t>Grandparents do not drink alcohol</w:t>
            </w:r>
          </w:p>
          <w:p w14:paraId="524565DD" w14:textId="77777777" w:rsidR="00FF153E" w:rsidRPr="00647FA6" w:rsidRDefault="00FF153E" w:rsidP="00FF153E">
            <w:r>
              <w:t>Role model healthy eating</w:t>
            </w:r>
          </w:p>
          <w:p w14:paraId="4B61AE72" w14:textId="77777777" w:rsidR="00FF153E" w:rsidRDefault="00FF153E" w:rsidP="00FF153E">
            <w:pPr>
              <w:rPr>
                <w:b/>
                <w:bCs/>
              </w:rPr>
            </w:pPr>
          </w:p>
          <w:p w14:paraId="7D6E191C" w14:textId="77777777" w:rsidR="00FF153E" w:rsidRPr="0093434B" w:rsidRDefault="00FF153E" w:rsidP="00FF153E">
            <w:pPr>
              <w:rPr>
                <w:b/>
                <w:bCs/>
              </w:rPr>
            </w:pPr>
            <w:r>
              <w:rPr>
                <w:b/>
                <w:bCs/>
              </w:rPr>
              <w:t>Negative</w:t>
            </w:r>
          </w:p>
          <w:p w14:paraId="03C6553D" w14:textId="77777777" w:rsidR="00FF153E" w:rsidRDefault="00FF153E" w:rsidP="00FF153E">
            <w:r>
              <w:t>Provides foods HFSS</w:t>
            </w:r>
          </w:p>
          <w:p w14:paraId="6AC0C79F" w14:textId="77777777" w:rsidR="00FF153E" w:rsidRDefault="00FF153E" w:rsidP="00FF153E"/>
        </w:tc>
      </w:tr>
      <w:tr w:rsidR="00FF153E" w14:paraId="3E82D2C8" w14:textId="77777777" w:rsidTr="00FF153E">
        <w:tc>
          <w:tcPr>
            <w:tcW w:w="2405" w:type="dxa"/>
          </w:tcPr>
          <w:p w14:paraId="071595FE" w14:textId="77777777" w:rsidR="00FF153E" w:rsidRPr="005F27BA" w:rsidRDefault="00FF153E" w:rsidP="00FF153E">
            <w:pPr>
              <w:rPr>
                <w:b/>
                <w:bCs/>
              </w:rPr>
            </w:pPr>
            <w:r w:rsidRPr="005F27BA">
              <w:rPr>
                <w:b/>
                <w:bCs/>
              </w:rPr>
              <w:t>Participant 10</w:t>
            </w:r>
          </w:p>
          <w:p w14:paraId="6227D756" w14:textId="77777777" w:rsidR="00FF153E" w:rsidRDefault="00FF153E" w:rsidP="00FF153E">
            <w:r>
              <w:t>Grandmother</w:t>
            </w:r>
          </w:p>
          <w:p w14:paraId="2D7CEE13" w14:textId="77777777" w:rsidR="00FF153E" w:rsidRDefault="00FF153E" w:rsidP="00FF153E">
            <w:r>
              <w:t>(Mother of participant 14)</w:t>
            </w:r>
          </w:p>
          <w:p w14:paraId="2CC61962" w14:textId="77777777" w:rsidR="00FF153E" w:rsidRDefault="00FF153E" w:rsidP="00FF153E"/>
          <w:p w14:paraId="46C88D35" w14:textId="77777777" w:rsidR="00FF153E" w:rsidRDefault="00FF153E" w:rsidP="00FF153E">
            <w:r>
              <w:t xml:space="preserve">13 Grandchildren (eldest 26 years; youngest 9 years) and 3 great grandchildren </w:t>
            </w:r>
          </w:p>
          <w:p w14:paraId="16DE0478" w14:textId="77777777" w:rsidR="00FF153E" w:rsidRDefault="00FF153E" w:rsidP="00FF153E"/>
          <w:p w14:paraId="5E5E3DBE" w14:textId="77777777" w:rsidR="00FF153E" w:rsidRDefault="00FF153E" w:rsidP="00FF153E">
            <w:r>
              <w:t>Looked after all of them</w:t>
            </w:r>
          </w:p>
          <w:p w14:paraId="60738D2B" w14:textId="77777777" w:rsidR="00FF153E" w:rsidRDefault="00FF153E" w:rsidP="00FF153E">
            <w:r>
              <w:t>Currently caring for granddaughter (9 years) often overnights at the weekend</w:t>
            </w:r>
          </w:p>
          <w:p w14:paraId="4BFBA115" w14:textId="77777777" w:rsidR="00FF153E" w:rsidRDefault="00FF153E" w:rsidP="00FF153E"/>
          <w:p w14:paraId="0F5F8324" w14:textId="77777777" w:rsidR="00FF153E" w:rsidRPr="005F27BA" w:rsidRDefault="00FF153E" w:rsidP="00FF153E">
            <w:pPr>
              <w:rPr>
                <w:b/>
                <w:bCs/>
              </w:rPr>
            </w:pPr>
            <w:r w:rsidRPr="005F27BA">
              <w:rPr>
                <w:b/>
                <w:bCs/>
              </w:rPr>
              <w:t>Participant 14</w:t>
            </w:r>
          </w:p>
          <w:p w14:paraId="5E36ADC1" w14:textId="77777777" w:rsidR="00FF153E" w:rsidRDefault="00FF153E" w:rsidP="00FF153E">
            <w:r>
              <w:t>Mother (Grandmother</w:t>
            </w:r>
          </w:p>
          <w:p w14:paraId="72B4AF5C" w14:textId="77777777" w:rsidR="00FF153E" w:rsidRDefault="00FF153E" w:rsidP="00FF153E">
            <w:r>
              <w:t>Participant 10)</w:t>
            </w:r>
          </w:p>
          <w:p w14:paraId="18B84BFE" w14:textId="77777777" w:rsidR="00FF153E" w:rsidRDefault="00FF153E" w:rsidP="00FF153E"/>
          <w:p w14:paraId="71481494" w14:textId="77777777" w:rsidR="00FF153E" w:rsidRDefault="00FF153E" w:rsidP="00FF153E">
            <w:r>
              <w:t>Children: Son (21 years) &amp; Daughter (9 years)</w:t>
            </w:r>
          </w:p>
          <w:p w14:paraId="754A72A4" w14:textId="77777777" w:rsidR="00FF153E" w:rsidRDefault="00FF153E" w:rsidP="00FF153E"/>
          <w:p w14:paraId="441CE79A" w14:textId="77777777" w:rsidR="00FF153E" w:rsidRDefault="00FF153E" w:rsidP="00FF153E">
            <w:r>
              <w:t>Grandmother cares for granddaughter every second weekend &amp; during summer holidays</w:t>
            </w:r>
          </w:p>
        </w:tc>
        <w:tc>
          <w:tcPr>
            <w:tcW w:w="2126" w:type="dxa"/>
          </w:tcPr>
          <w:p w14:paraId="23EDD9AF" w14:textId="77777777" w:rsidR="00FF153E" w:rsidRPr="0093434B" w:rsidRDefault="00FF153E" w:rsidP="00FF153E">
            <w:pPr>
              <w:rPr>
                <w:b/>
                <w:bCs/>
              </w:rPr>
            </w:pPr>
            <w:r w:rsidRPr="0093434B">
              <w:rPr>
                <w:b/>
                <w:bCs/>
              </w:rPr>
              <w:lastRenderedPageBreak/>
              <w:t>H&amp;PC</w:t>
            </w:r>
          </w:p>
          <w:p w14:paraId="76C4E723" w14:textId="77777777" w:rsidR="00FF153E" w:rsidRDefault="00FF153E" w:rsidP="00FF153E">
            <w:r>
              <w:t xml:space="preserve">Mother’s previous shift-work; M currently works 16 </w:t>
            </w:r>
            <w:r>
              <w:lastRenderedPageBreak/>
              <w:t>hours p/w – shift work – unable to find FT, well-paid work.</w:t>
            </w:r>
          </w:p>
          <w:p w14:paraId="7AE41E60" w14:textId="77777777" w:rsidR="00FF153E" w:rsidRDefault="00FF153E" w:rsidP="00FF153E">
            <w:r>
              <w:t>Grandmother not working</w:t>
            </w:r>
          </w:p>
          <w:p w14:paraId="1C6E4209" w14:textId="77777777" w:rsidR="00FF153E" w:rsidRDefault="00FF153E" w:rsidP="00FF153E">
            <w:r>
              <w:t>Ensuring children have enough food when parent struggling financially</w:t>
            </w:r>
          </w:p>
          <w:p w14:paraId="4CE8222B" w14:textId="77777777" w:rsidR="00FF153E" w:rsidRDefault="00FF153E" w:rsidP="00FF153E">
            <w:r>
              <w:t>Childcare prohibitively expensive</w:t>
            </w:r>
          </w:p>
          <w:p w14:paraId="0073AFBB" w14:textId="77777777" w:rsidR="00FF153E" w:rsidRDefault="00FF153E" w:rsidP="00FF153E">
            <w:r>
              <w:t>Family break up caused financial difficulties</w:t>
            </w:r>
          </w:p>
          <w:p w14:paraId="71293FD2" w14:textId="77777777" w:rsidR="00FF153E" w:rsidRDefault="00FF153E" w:rsidP="00FF153E">
            <w:r>
              <w:t>Benefits system forcing parents to work</w:t>
            </w:r>
          </w:p>
          <w:p w14:paraId="56823F8B" w14:textId="77777777" w:rsidR="00FF153E" w:rsidRDefault="00FF153E" w:rsidP="00FF153E"/>
          <w:p w14:paraId="5DCC9E39" w14:textId="77777777" w:rsidR="00FF153E" w:rsidRPr="0093434B" w:rsidRDefault="00FF153E" w:rsidP="00FF153E">
            <w:pPr>
              <w:rPr>
                <w:b/>
                <w:bCs/>
              </w:rPr>
            </w:pPr>
            <w:r w:rsidRPr="0093434B">
              <w:rPr>
                <w:b/>
                <w:bCs/>
              </w:rPr>
              <w:t>N&amp;CC</w:t>
            </w:r>
          </w:p>
          <w:p w14:paraId="0DDECBAC" w14:textId="77777777" w:rsidR="00FF153E" w:rsidRDefault="00FF153E" w:rsidP="00FF153E">
            <w:r>
              <w:t>Park</w:t>
            </w:r>
          </w:p>
        </w:tc>
        <w:tc>
          <w:tcPr>
            <w:tcW w:w="1436" w:type="dxa"/>
          </w:tcPr>
          <w:p w14:paraId="37384C98" w14:textId="77777777" w:rsidR="00FF153E" w:rsidRDefault="00FF153E" w:rsidP="00FF153E">
            <w:r>
              <w:lastRenderedPageBreak/>
              <w:t>Responsible caregiving</w:t>
            </w:r>
          </w:p>
          <w:p w14:paraId="05DF2529" w14:textId="77777777" w:rsidR="00FF153E" w:rsidRDefault="00FF153E" w:rsidP="00FF153E"/>
          <w:p w14:paraId="5CA14360" w14:textId="77777777" w:rsidR="00FF153E" w:rsidRDefault="00FF153E" w:rsidP="00FF153E">
            <w:r>
              <w:lastRenderedPageBreak/>
              <w:t>Fun caregiving</w:t>
            </w:r>
          </w:p>
        </w:tc>
        <w:tc>
          <w:tcPr>
            <w:tcW w:w="3685" w:type="dxa"/>
          </w:tcPr>
          <w:p w14:paraId="31A29D88" w14:textId="77777777" w:rsidR="00FF153E" w:rsidRDefault="00FF153E" w:rsidP="00FF153E">
            <w:pPr>
              <w:rPr>
                <w:b/>
                <w:bCs/>
              </w:rPr>
            </w:pPr>
            <w:r>
              <w:rPr>
                <w:b/>
                <w:bCs/>
              </w:rPr>
              <w:lastRenderedPageBreak/>
              <w:t>Parenting</w:t>
            </w:r>
          </w:p>
          <w:p w14:paraId="46823436" w14:textId="77777777" w:rsidR="00FF153E" w:rsidRDefault="00FF153E" w:rsidP="00FF153E">
            <w:r>
              <w:t xml:space="preserve">Father and paternal grandparents not involved in care. Grandfather died. </w:t>
            </w:r>
          </w:p>
          <w:p w14:paraId="0C19D23D" w14:textId="77777777" w:rsidR="00FF153E" w:rsidRDefault="00FF153E" w:rsidP="00FF153E">
            <w:r>
              <w:rPr>
                <w:b/>
                <w:bCs/>
              </w:rPr>
              <w:t>Tensions</w:t>
            </w:r>
            <w:r>
              <w:t xml:space="preserve"> </w:t>
            </w:r>
          </w:p>
          <w:p w14:paraId="55A320BC" w14:textId="77777777" w:rsidR="00FF153E" w:rsidRDefault="00FF153E" w:rsidP="00FF153E">
            <w:r>
              <w:lastRenderedPageBreak/>
              <w:t>Similar views on discipline as M; Wants grandmother to discipline more</w:t>
            </w:r>
          </w:p>
          <w:p w14:paraId="6E2BBD70" w14:textId="77777777" w:rsidR="00FF153E" w:rsidRPr="00BB5AD5" w:rsidRDefault="00FF153E" w:rsidP="00FF153E">
            <w:r>
              <w:t>Thinks grandparents do not give grandchildren opportunity to speak</w:t>
            </w:r>
          </w:p>
          <w:p w14:paraId="1F0F562B" w14:textId="77777777" w:rsidR="00FF153E" w:rsidRDefault="00FF153E" w:rsidP="00FF153E">
            <w:r>
              <w:rPr>
                <w:b/>
                <w:bCs/>
              </w:rPr>
              <w:t>Love &amp; care</w:t>
            </w:r>
            <w:r>
              <w:t xml:space="preserve"> </w:t>
            </w:r>
          </w:p>
          <w:p w14:paraId="2A69796D" w14:textId="77777777" w:rsidR="00FF153E" w:rsidRPr="005E0D76" w:rsidRDefault="00FF153E" w:rsidP="00FF153E">
            <w:r>
              <w:t>Bond between grandchildren &amp; grandmother</w:t>
            </w:r>
          </w:p>
          <w:p w14:paraId="2B642137" w14:textId="77777777" w:rsidR="00FF153E" w:rsidRDefault="00FF153E" w:rsidP="00FF153E">
            <w:pPr>
              <w:rPr>
                <w:b/>
                <w:bCs/>
              </w:rPr>
            </w:pPr>
            <w:r>
              <w:rPr>
                <w:b/>
                <w:bCs/>
              </w:rPr>
              <w:t>Enjoyment</w:t>
            </w:r>
          </w:p>
          <w:p w14:paraId="3B5B13EC" w14:textId="77777777" w:rsidR="00FF153E" w:rsidRDefault="00FF153E" w:rsidP="00FF153E">
            <w:r>
              <w:t>Mutual enjoyment</w:t>
            </w:r>
          </w:p>
          <w:p w14:paraId="30180F84" w14:textId="77777777" w:rsidR="00FF153E" w:rsidRDefault="00FF153E" w:rsidP="00FF153E">
            <w:pPr>
              <w:rPr>
                <w:b/>
                <w:bCs/>
              </w:rPr>
            </w:pPr>
            <w:r>
              <w:rPr>
                <w:b/>
                <w:bCs/>
              </w:rPr>
              <w:t>Grandparent Health</w:t>
            </w:r>
          </w:p>
          <w:p w14:paraId="2617F912" w14:textId="77777777" w:rsidR="00FF153E" w:rsidRDefault="00FF153E" w:rsidP="00FF153E">
            <w:r>
              <w:t>Grandfather suffered from alcoholism</w:t>
            </w:r>
          </w:p>
          <w:p w14:paraId="00BAF146" w14:textId="77777777" w:rsidR="00FF153E" w:rsidRDefault="00FF153E" w:rsidP="00FF153E">
            <w:r>
              <w:t xml:space="preserve">Care keeps grandmother young </w:t>
            </w:r>
          </w:p>
          <w:p w14:paraId="1EC6B3B8" w14:textId="77777777" w:rsidR="00FF153E" w:rsidRDefault="00FF153E" w:rsidP="00FF153E">
            <w:r>
              <w:t>Mother concerned about grandmother’s age and health</w:t>
            </w:r>
          </w:p>
          <w:p w14:paraId="47E9508B" w14:textId="77777777" w:rsidR="00FF153E" w:rsidRDefault="00FF153E" w:rsidP="00FF153E"/>
        </w:tc>
        <w:tc>
          <w:tcPr>
            <w:tcW w:w="3119" w:type="dxa"/>
          </w:tcPr>
          <w:p w14:paraId="5CC3BA66" w14:textId="77777777" w:rsidR="00FF153E" w:rsidRDefault="00FF153E" w:rsidP="00FF153E">
            <w:pPr>
              <w:rPr>
                <w:b/>
                <w:bCs/>
              </w:rPr>
            </w:pPr>
            <w:r>
              <w:rPr>
                <w:b/>
                <w:bCs/>
              </w:rPr>
              <w:lastRenderedPageBreak/>
              <w:t>Positive</w:t>
            </w:r>
          </w:p>
          <w:p w14:paraId="5BD2D1BD" w14:textId="77777777" w:rsidR="00FF153E" w:rsidRDefault="00FF153E" w:rsidP="00FF153E">
            <w:r>
              <w:t>Sufficient sleep</w:t>
            </w:r>
          </w:p>
          <w:p w14:paraId="41C53513" w14:textId="77777777" w:rsidR="00FF153E" w:rsidRDefault="00FF153E" w:rsidP="00FF153E">
            <w:r>
              <w:t>Breakfast</w:t>
            </w:r>
          </w:p>
          <w:p w14:paraId="4591E594" w14:textId="77777777" w:rsidR="00FF153E" w:rsidRDefault="00FF153E" w:rsidP="00FF153E">
            <w:r>
              <w:t>Outdoor exercise/play</w:t>
            </w:r>
          </w:p>
          <w:p w14:paraId="09214A24" w14:textId="77777777" w:rsidR="00FF153E" w:rsidRDefault="00FF153E" w:rsidP="00FF153E">
            <w:r>
              <w:lastRenderedPageBreak/>
              <w:t>Homemade meals</w:t>
            </w:r>
          </w:p>
          <w:p w14:paraId="5D2605B7" w14:textId="77777777" w:rsidR="00FF153E" w:rsidRDefault="00FF153E" w:rsidP="00FF153E">
            <w:r>
              <w:t>Provides vegetables</w:t>
            </w:r>
          </w:p>
          <w:p w14:paraId="16B637FE" w14:textId="77777777" w:rsidR="00FF153E" w:rsidRDefault="00FF153E" w:rsidP="00FF153E">
            <w:r>
              <w:t>Routine</w:t>
            </w:r>
          </w:p>
          <w:p w14:paraId="678EBE13" w14:textId="77777777" w:rsidR="00FF153E" w:rsidRDefault="00FF153E" w:rsidP="00FF153E">
            <w:pPr>
              <w:rPr>
                <w:b/>
                <w:bCs/>
              </w:rPr>
            </w:pPr>
            <w:r>
              <w:t>Homemade food</w:t>
            </w:r>
            <w:r>
              <w:rPr>
                <w:b/>
                <w:bCs/>
              </w:rPr>
              <w:t xml:space="preserve"> </w:t>
            </w:r>
          </w:p>
          <w:p w14:paraId="6A1EBE95" w14:textId="77777777" w:rsidR="00FF153E" w:rsidRDefault="00FF153E" w:rsidP="00FF153E"/>
          <w:p w14:paraId="3882589C" w14:textId="77777777" w:rsidR="00FF153E" w:rsidRPr="0093434B" w:rsidRDefault="00FF153E" w:rsidP="00FF153E">
            <w:pPr>
              <w:rPr>
                <w:b/>
                <w:bCs/>
              </w:rPr>
            </w:pPr>
            <w:r>
              <w:rPr>
                <w:b/>
                <w:bCs/>
              </w:rPr>
              <w:t>Negative</w:t>
            </w:r>
          </w:p>
          <w:p w14:paraId="7B8E2386" w14:textId="77777777" w:rsidR="00FF153E" w:rsidRDefault="00FF153E" w:rsidP="00FF153E">
            <w:r>
              <w:t>Believes in physical chastisement</w:t>
            </w:r>
          </w:p>
          <w:p w14:paraId="16F5B721" w14:textId="77777777" w:rsidR="00FF153E" w:rsidRDefault="00FF153E" w:rsidP="00FF153E">
            <w:r>
              <w:t>Provides foods HFSS</w:t>
            </w:r>
          </w:p>
          <w:p w14:paraId="6B7F32BF" w14:textId="77777777" w:rsidR="00FF153E" w:rsidRDefault="00FF153E" w:rsidP="00FF153E">
            <w:r>
              <w:t>Smoking</w:t>
            </w:r>
          </w:p>
          <w:p w14:paraId="09CAA75A" w14:textId="77777777" w:rsidR="00FF153E" w:rsidRDefault="00FF153E" w:rsidP="00FF153E"/>
        </w:tc>
      </w:tr>
      <w:tr w:rsidR="00FF153E" w14:paraId="7AF4367E" w14:textId="77777777" w:rsidTr="00FF153E">
        <w:tc>
          <w:tcPr>
            <w:tcW w:w="2405" w:type="dxa"/>
          </w:tcPr>
          <w:p w14:paraId="3BDD0724" w14:textId="77777777" w:rsidR="00FF153E" w:rsidRPr="005F27BA" w:rsidRDefault="00FF153E" w:rsidP="00FF153E">
            <w:pPr>
              <w:rPr>
                <w:b/>
                <w:bCs/>
              </w:rPr>
            </w:pPr>
            <w:r w:rsidRPr="005F27BA">
              <w:rPr>
                <w:b/>
                <w:bCs/>
              </w:rPr>
              <w:lastRenderedPageBreak/>
              <w:t>Participant 11</w:t>
            </w:r>
          </w:p>
          <w:p w14:paraId="2967CAAB" w14:textId="77777777" w:rsidR="00FF153E" w:rsidRDefault="00FF153E" w:rsidP="00FF153E">
            <w:r>
              <w:t>Grandmother</w:t>
            </w:r>
          </w:p>
          <w:p w14:paraId="0DD6CCC1" w14:textId="77777777" w:rsidR="00FF153E" w:rsidRDefault="00FF153E" w:rsidP="00FF153E"/>
          <w:p w14:paraId="0479B84C" w14:textId="77777777" w:rsidR="00FF153E" w:rsidRDefault="00FF153E" w:rsidP="00FF153E">
            <w:r>
              <w:t>3 grandchildren including grandson (15 years)</w:t>
            </w:r>
          </w:p>
          <w:p w14:paraId="4C9FE738" w14:textId="77777777" w:rsidR="00FF153E" w:rsidRDefault="00FF153E" w:rsidP="00FF153E"/>
          <w:p w14:paraId="2D761E3F" w14:textId="77777777" w:rsidR="00FF153E" w:rsidRDefault="00FF153E" w:rsidP="00FF153E">
            <w:r>
              <w:t>Previously cared for grandson every weekend.</w:t>
            </w:r>
          </w:p>
          <w:p w14:paraId="277314A1" w14:textId="77777777" w:rsidR="00FF153E" w:rsidRDefault="00FF153E" w:rsidP="00FF153E">
            <w:r>
              <w:lastRenderedPageBreak/>
              <w:t>Cohabits with grandson currently</w:t>
            </w:r>
          </w:p>
        </w:tc>
        <w:tc>
          <w:tcPr>
            <w:tcW w:w="2126" w:type="dxa"/>
          </w:tcPr>
          <w:p w14:paraId="04EB31BE" w14:textId="77777777" w:rsidR="00FF153E" w:rsidRPr="0093434B" w:rsidRDefault="00FF153E" w:rsidP="00FF153E">
            <w:pPr>
              <w:rPr>
                <w:b/>
                <w:bCs/>
              </w:rPr>
            </w:pPr>
            <w:r w:rsidRPr="0093434B">
              <w:rPr>
                <w:b/>
                <w:bCs/>
              </w:rPr>
              <w:lastRenderedPageBreak/>
              <w:t>H&amp;PC</w:t>
            </w:r>
          </w:p>
          <w:p w14:paraId="4DE003EA" w14:textId="77777777" w:rsidR="00FF153E" w:rsidRDefault="00FF153E" w:rsidP="00FF153E">
            <w:r>
              <w:t>Grandmother not working</w:t>
            </w:r>
          </w:p>
          <w:p w14:paraId="26030333" w14:textId="77777777" w:rsidR="00FF153E" w:rsidRDefault="00FF153E" w:rsidP="00FF153E">
            <w:r>
              <w:t>Mother working Full time as hairdresser</w:t>
            </w:r>
          </w:p>
          <w:p w14:paraId="5C9E712D" w14:textId="77777777" w:rsidR="00FF153E" w:rsidRDefault="00FF153E" w:rsidP="00FF153E">
            <w:pPr>
              <w:rPr>
                <w:b/>
                <w:bCs/>
              </w:rPr>
            </w:pPr>
          </w:p>
          <w:p w14:paraId="4568A749" w14:textId="77777777" w:rsidR="00FF153E" w:rsidRPr="0093434B" w:rsidRDefault="00FF153E" w:rsidP="00FF153E">
            <w:pPr>
              <w:rPr>
                <w:b/>
                <w:bCs/>
              </w:rPr>
            </w:pPr>
            <w:r w:rsidRPr="0093434B">
              <w:rPr>
                <w:b/>
                <w:bCs/>
              </w:rPr>
              <w:t>N&amp;CC</w:t>
            </w:r>
          </w:p>
          <w:p w14:paraId="5AE6707D" w14:textId="77777777" w:rsidR="00FF153E" w:rsidRDefault="00FF153E" w:rsidP="00FF153E">
            <w:r>
              <w:t xml:space="preserve">Swimming pool </w:t>
            </w:r>
          </w:p>
          <w:p w14:paraId="55764480" w14:textId="77777777" w:rsidR="00FF153E" w:rsidRDefault="00FF153E" w:rsidP="00FF153E">
            <w:r>
              <w:t>Park when younger</w:t>
            </w:r>
          </w:p>
        </w:tc>
        <w:tc>
          <w:tcPr>
            <w:tcW w:w="1436" w:type="dxa"/>
          </w:tcPr>
          <w:p w14:paraId="352EBB37" w14:textId="77777777" w:rsidR="00FF153E" w:rsidRDefault="00FF153E" w:rsidP="00FF153E">
            <w:r>
              <w:t>Responsible care giving</w:t>
            </w:r>
          </w:p>
          <w:p w14:paraId="5CD10937" w14:textId="77777777" w:rsidR="00FF153E" w:rsidRDefault="00FF153E" w:rsidP="00FF153E"/>
          <w:p w14:paraId="5A5B73D2" w14:textId="77777777" w:rsidR="00FF153E" w:rsidRDefault="00FF153E" w:rsidP="00FF153E">
            <w:r>
              <w:t>Fun care giving</w:t>
            </w:r>
          </w:p>
        </w:tc>
        <w:tc>
          <w:tcPr>
            <w:tcW w:w="3685" w:type="dxa"/>
          </w:tcPr>
          <w:p w14:paraId="01772E43" w14:textId="77777777" w:rsidR="00FF153E" w:rsidRDefault="00FF153E" w:rsidP="00FF153E">
            <w:pPr>
              <w:rPr>
                <w:b/>
                <w:bCs/>
              </w:rPr>
            </w:pPr>
            <w:r>
              <w:rPr>
                <w:b/>
                <w:bCs/>
              </w:rPr>
              <w:t>Parenting</w:t>
            </w:r>
          </w:p>
          <w:p w14:paraId="54367430" w14:textId="77777777" w:rsidR="00FF153E" w:rsidRDefault="00FF153E" w:rsidP="00FF153E">
            <w:r>
              <w:t>Father not involved</w:t>
            </w:r>
          </w:p>
          <w:p w14:paraId="481449F4" w14:textId="77777777" w:rsidR="00FF153E" w:rsidRDefault="00FF153E" w:rsidP="00FF153E">
            <w:r>
              <w:t>Grandfather died</w:t>
            </w:r>
          </w:p>
          <w:p w14:paraId="4D65E5E3" w14:textId="77777777" w:rsidR="00FF153E" w:rsidRDefault="00FF153E" w:rsidP="00FF153E">
            <w:pPr>
              <w:rPr>
                <w:b/>
                <w:bCs/>
              </w:rPr>
            </w:pPr>
            <w:r>
              <w:rPr>
                <w:b/>
                <w:bCs/>
              </w:rPr>
              <w:t>Tensions</w:t>
            </w:r>
          </w:p>
          <w:p w14:paraId="593123E8" w14:textId="77777777" w:rsidR="00FF153E" w:rsidRDefault="00FF153E" w:rsidP="00FF153E">
            <w:r>
              <w:t>Mother has told grandmother she interferes</w:t>
            </w:r>
          </w:p>
          <w:p w14:paraId="4D3B7171" w14:textId="77777777" w:rsidR="00FF153E" w:rsidRDefault="00FF153E" w:rsidP="00FF153E">
            <w:pPr>
              <w:rPr>
                <w:b/>
                <w:bCs/>
              </w:rPr>
            </w:pPr>
            <w:r>
              <w:rPr>
                <w:b/>
                <w:bCs/>
              </w:rPr>
              <w:t>Love &amp; care</w:t>
            </w:r>
          </w:p>
          <w:p w14:paraId="7C7BE70C" w14:textId="77777777" w:rsidR="00FF153E" w:rsidRPr="00BB5AD5" w:rsidRDefault="00FF153E" w:rsidP="00FF153E">
            <w:r>
              <w:t xml:space="preserve">Worries for grandson’s wellbeing/ success; role modelling health behaviours and morals; wish for an </w:t>
            </w:r>
            <w:r>
              <w:lastRenderedPageBreak/>
              <w:t>enduring relationship; mutual exchange of learning and love</w:t>
            </w:r>
          </w:p>
          <w:p w14:paraId="385B9FE3" w14:textId="77777777" w:rsidR="00FF153E" w:rsidRDefault="00FF153E" w:rsidP="00FF153E">
            <w:pPr>
              <w:rPr>
                <w:b/>
                <w:bCs/>
              </w:rPr>
            </w:pPr>
            <w:r>
              <w:rPr>
                <w:b/>
                <w:bCs/>
              </w:rPr>
              <w:t>Grandparent Health</w:t>
            </w:r>
          </w:p>
          <w:p w14:paraId="2E1189ED" w14:textId="77777777" w:rsidR="00FF153E" w:rsidRDefault="00FF153E" w:rsidP="00FF153E">
            <w:r>
              <w:t>Rheumatoid arthritis</w:t>
            </w:r>
          </w:p>
        </w:tc>
        <w:tc>
          <w:tcPr>
            <w:tcW w:w="3119" w:type="dxa"/>
          </w:tcPr>
          <w:p w14:paraId="71E5275B" w14:textId="77777777" w:rsidR="00FF153E" w:rsidRDefault="00FF153E" w:rsidP="00FF153E">
            <w:pPr>
              <w:rPr>
                <w:b/>
                <w:bCs/>
              </w:rPr>
            </w:pPr>
            <w:r>
              <w:rPr>
                <w:b/>
                <w:bCs/>
              </w:rPr>
              <w:lastRenderedPageBreak/>
              <w:t>Positive</w:t>
            </w:r>
          </w:p>
          <w:p w14:paraId="7F23BB3A" w14:textId="77777777" w:rsidR="00FF153E" w:rsidRDefault="00FF153E" w:rsidP="00FF153E">
            <w:r>
              <w:t>Encourages vegetable intake</w:t>
            </w:r>
          </w:p>
          <w:p w14:paraId="18D292F0" w14:textId="77777777" w:rsidR="00FF153E" w:rsidRDefault="00FF153E" w:rsidP="00FF153E">
            <w:r>
              <w:t>Outdoor exercise/play (previously)</w:t>
            </w:r>
          </w:p>
          <w:p w14:paraId="615BC632" w14:textId="77777777" w:rsidR="00FF153E" w:rsidRDefault="00FF153E" w:rsidP="00FF153E">
            <w:r>
              <w:t>Swimming (previously)</w:t>
            </w:r>
          </w:p>
          <w:p w14:paraId="18CF512C" w14:textId="77777777" w:rsidR="00FF153E" w:rsidRDefault="00FF153E" w:rsidP="00FF153E">
            <w:pPr>
              <w:rPr>
                <w:b/>
                <w:bCs/>
              </w:rPr>
            </w:pPr>
          </w:p>
          <w:p w14:paraId="6469B2C3" w14:textId="77777777" w:rsidR="00FF153E" w:rsidRPr="0093434B" w:rsidRDefault="00FF153E" w:rsidP="00FF153E">
            <w:pPr>
              <w:rPr>
                <w:b/>
                <w:bCs/>
              </w:rPr>
            </w:pPr>
            <w:r>
              <w:rPr>
                <w:b/>
                <w:bCs/>
              </w:rPr>
              <w:t>Negative</w:t>
            </w:r>
          </w:p>
          <w:p w14:paraId="45FBE25E" w14:textId="77777777" w:rsidR="00FF153E" w:rsidRDefault="00FF153E" w:rsidP="00FF153E">
            <w:r>
              <w:t>Provides foods HFSS</w:t>
            </w:r>
          </w:p>
          <w:p w14:paraId="6B280FD4" w14:textId="77777777" w:rsidR="00FF153E" w:rsidRDefault="00FF153E" w:rsidP="00FF153E"/>
        </w:tc>
      </w:tr>
      <w:tr w:rsidR="00FF153E" w14:paraId="1B3C6811" w14:textId="77777777" w:rsidTr="00FF153E">
        <w:tc>
          <w:tcPr>
            <w:tcW w:w="2405" w:type="dxa"/>
          </w:tcPr>
          <w:p w14:paraId="05DB70FE" w14:textId="77777777" w:rsidR="00FF153E" w:rsidRPr="00CD1013" w:rsidRDefault="00FF153E" w:rsidP="00FF153E">
            <w:pPr>
              <w:rPr>
                <w:b/>
                <w:bCs/>
              </w:rPr>
            </w:pPr>
            <w:r w:rsidRPr="00CD1013">
              <w:rPr>
                <w:b/>
                <w:bCs/>
              </w:rPr>
              <w:t>Participant 12</w:t>
            </w:r>
          </w:p>
          <w:p w14:paraId="4E8A856F" w14:textId="77777777" w:rsidR="00FF153E" w:rsidRDefault="00FF153E" w:rsidP="00FF153E">
            <w:r>
              <w:t>Mother</w:t>
            </w:r>
          </w:p>
          <w:p w14:paraId="332DBFE7" w14:textId="77777777" w:rsidR="00FF153E" w:rsidRDefault="00FF153E" w:rsidP="00FF153E"/>
          <w:p w14:paraId="7D27CCD1" w14:textId="77777777" w:rsidR="00FF153E" w:rsidRDefault="00FF153E" w:rsidP="00FF153E">
            <w:r>
              <w:t>Daughter (1 year)</w:t>
            </w:r>
          </w:p>
          <w:p w14:paraId="7AE96E33" w14:textId="77777777" w:rsidR="00FF153E" w:rsidRDefault="00FF153E" w:rsidP="00FF153E"/>
          <w:p w14:paraId="68359987" w14:textId="77777777" w:rsidR="00FF153E" w:rsidRDefault="00FF153E" w:rsidP="00FF153E">
            <w:r>
              <w:t>Cohabiting with grandparents.</w:t>
            </w:r>
          </w:p>
          <w:p w14:paraId="6B4FCBBF" w14:textId="77777777" w:rsidR="00FF153E" w:rsidRDefault="00FF153E" w:rsidP="00FF153E">
            <w:r>
              <w:t>Grandparents cared whilst mother at school, now only on a Tue</w:t>
            </w:r>
          </w:p>
        </w:tc>
        <w:tc>
          <w:tcPr>
            <w:tcW w:w="2126" w:type="dxa"/>
          </w:tcPr>
          <w:p w14:paraId="6F485A51" w14:textId="77777777" w:rsidR="00FF153E" w:rsidRPr="0093434B" w:rsidRDefault="00FF153E" w:rsidP="00FF153E">
            <w:pPr>
              <w:rPr>
                <w:b/>
                <w:bCs/>
              </w:rPr>
            </w:pPr>
            <w:r w:rsidRPr="0093434B">
              <w:rPr>
                <w:b/>
                <w:bCs/>
              </w:rPr>
              <w:t>H&amp;PC</w:t>
            </w:r>
          </w:p>
          <w:p w14:paraId="45BDC00C" w14:textId="77777777" w:rsidR="00FF153E" w:rsidRDefault="00FF153E" w:rsidP="00FF153E">
            <w:r>
              <w:t>Mother not working</w:t>
            </w:r>
          </w:p>
          <w:p w14:paraId="1B7D787C" w14:textId="77777777" w:rsidR="00FF153E" w:rsidRDefault="00FF153E" w:rsidP="00FF153E">
            <w:r>
              <w:t>Grandparents work status unknown</w:t>
            </w:r>
          </w:p>
          <w:p w14:paraId="3783E4A5" w14:textId="77777777" w:rsidR="00FF153E" w:rsidRDefault="00FF153E" w:rsidP="00FF153E">
            <w:r>
              <w:t>Grandmother was given carers’ allowance whilst mother finished school.</w:t>
            </w:r>
          </w:p>
          <w:p w14:paraId="59E75F3D" w14:textId="77777777" w:rsidR="00FF153E" w:rsidRDefault="00FF153E" w:rsidP="00FF153E"/>
          <w:p w14:paraId="1C3D8413" w14:textId="77777777" w:rsidR="00FF153E" w:rsidRPr="0093434B" w:rsidRDefault="00FF153E" w:rsidP="00FF153E">
            <w:pPr>
              <w:rPr>
                <w:b/>
                <w:bCs/>
              </w:rPr>
            </w:pPr>
            <w:r w:rsidRPr="0093434B">
              <w:rPr>
                <w:b/>
                <w:bCs/>
              </w:rPr>
              <w:t>N&amp;CC</w:t>
            </w:r>
          </w:p>
          <w:p w14:paraId="7F00895E" w14:textId="77777777" w:rsidR="00FF153E" w:rsidRDefault="00FF153E" w:rsidP="00FF153E">
            <w:r>
              <w:t>Not discussed</w:t>
            </w:r>
          </w:p>
        </w:tc>
        <w:tc>
          <w:tcPr>
            <w:tcW w:w="1436" w:type="dxa"/>
          </w:tcPr>
          <w:p w14:paraId="52A2CB64" w14:textId="77777777" w:rsidR="00FF153E" w:rsidRDefault="00FF153E" w:rsidP="00FF153E"/>
        </w:tc>
        <w:tc>
          <w:tcPr>
            <w:tcW w:w="3685" w:type="dxa"/>
          </w:tcPr>
          <w:p w14:paraId="4A619910" w14:textId="77777777" w:rsidR="00FF153E" w:rsidRDefault="00FF153E" w:rsidP="00FF153E">
            <w:pPr>
              <w:rPr>
                <w:b/>
                <w:bCs/>
              </w:rPr>
            </w:pPr>
            <w:r>
              <w:rPr>
                <w:b/>
                <w:bCs/>
              </w:rPr>
              <w:t>Parenting</w:t>
            </w:r>
          </w:p>
          <w:p w14:paraId="1D39DD92" w14:textId="77777777" w:rsidR="00FF153E" w:rsidRDefault="00FF153E" w:rsidP="00FF153E">
            <w:pPr>
              <w:rPr>
                <w:b/>
                <w:bCs/>
              </w:rPr>
            </w:pPr>
            <w:r>
              <w:t>Father not discussed; Grandfather involved with childcare</w:t>
            </w:r>
            <w:r>
              <w:rPr>
                <w:b/>
                <w:bCs/>
              </w:rPr>
              <w:t xml:space="preserve"> </w:t>
            </w:r>
          </w:p>
          <w:p w14:paraId="4FF5ECF3" w14:textId="77777777" w:rsidR="00FF153E" w:rsidRDefault="00FF153E" w:rsidP="00FF153E">
            <w:pPr>
              <w:rPr>
                <w:b/>
                <w:bCs/>
              </w:rPr>
            </w:pPr>
            <w:r>
              <w:rPr>
                <w:b/>
                <w:bCs/>
              </w:rPr>
              <w:t>Love &amp; care</w:t>
            </w:r>
          </w:p>
          <w:p w14:paraId="289007FC" w14:textId="77777777" w:rsidR="00FF153E" w:rsidRPr="001B207B" w:rsidRDefault="00FF153E" w:rsidP="00FF153E">
            <w:r>
              <w:t xml:space="preserve">Closeness especially with grandfather; </w:t>
            </w:r>
          </w:p>
          <w:p w14:paraId="388F22FE" w14:textId="77777777" w:rsidR="00FF153E" w:rsidRDefault="00FF153E" w:rsidP="00FF153E">
            <w:pPr>
              <w:rPr>
                <w:b/>
                <w:bCs/>
              </w:rPr>
            </w:pPr>
            <w:r>
              <w:rPr>
                <w:b/>
                <w:bCs/>
              </w:rPr>
              <w:t>Grandparent Health</w:t>
            </w:r>
          </w:p>
          <w:p w14:paraId="663E38F2" w14:textId="77777777" w:rsidR="00FF153E" w:rsidRDefault="00FF153E" w:rsidP="00FF153E">
            <w:r>
              <w:t>Grandmother has dislocated hip</w:t>
            </w:r>
          </w:p>
        </w:tc>
        <w:tc>
          <w:tcPr>
            <w:tcW w:w="3119" w:type="dxa"/>
          </w:tcPr>
          <w:p w14:paraId="7C1B9179" w14:textId="77777777" w:rsidR="00FF153E" w:rsidRDefault="00FF153E" w:rsidP="00FF153E">
            <w:pPr>
              <w:rPr>
                <w:b/>
                <w:bCs/>
              </w:rPr>
            </w:pPr>
            <w:r>
              <w:rPr>
                <w:b/>
                <w:bCs/>
              </w:rPr>
              <w:t>Positive</w:t>
            </w:r>
          </w:p>
          <w:p w14:paraId="48A8CEEF" w14:textId="77777777" w:rsidR="00FF153E" w:rsidRPr="001B207B" w:rsidRDefault="00FF153E" w:rsidP="00FF153E">
            <w:r>
              <w:t>Grandparents do not drink alcohol in the home.</w:t>
            </w:r>
          </w:p>
          <w:p w14:paraId="0F1789F5" w14:textId="77777777" w:rsidR="00FF153E" w:rsidRDefault="00FF153E" w:rsidP="00FF153E">
            <w:pPr>
              <w:rPr>
                <w:b/>
                <w:bCs/>
              </w:rPr>
            </w:pPr>
          </w:p>
          <w:p w14:paraId="15143B65" w14:textId="77777777" w:rsidR="00FF153E" w:rsidRPr="0093434B" w:rsidRDefault="00FF153E" w:rsidP="00FF153E">
            <w:pPr>
              <w:rPr>
                <w:b/>
                <w:bCs/>
              </w:rPr>
            </w:pPr>
            <w:r>
              <w:rPr>
                <w:b/>
                <w:bCs/>
              </w:rPr>
              <w:t>Negative</w:t>
            </w:r>
          </w:p>
          <w:p w14:paraId="44375ECB" w14:textId="77777777" w:rsidR="00FF153E" w:rsidRDefault="00FF153E" w:rsidP="00FF153E">
            <w:r>
              <w:t>Provides sugar sweetened beverages</w:t>
            </w:r>
          </w:p>
        </w:tc>
      </w:tr>
      <w:tr w:rsidR="00FF153E" w14:paraId="26B918CD" w14:textId="77777777" w:rsidTr="00FF153E">
        <w:tc>
          <w:tcPr>
            <w:tcW w:w="2405" w:type="dxa"/>
          </w:tcPr>
          <w:p w14:paraId="7771113D" w14:textId="77777777" w:rsidR="00FF153E" w:rsidRPr="00CD1013" w:rsidRDefault="00FF153E" w:rsidP="00FF153E">
            <w:pPr>
              <w:rPr>
                <w:b/>
                <w:bCs/>
              </w:rPr>
            </w:pPr>
            <w:r w:rsidRPr="00CD1013">
              <w:rPr>
                <w:b/>
                <w:bCs/>
              </w:rPr>
              <w:t>Participant 13</w:t>
            </w:r>
          </w:p>
          <w:p w14:paraId="47AF52C9" w14:textId="77777777" w:rsidR="00FF153E" w:rsidRDefault="00FF153E" w:rsidP="00FF153E">
            <w:r>
              <w:t>Grandmother</w:t>
            </w:r>
          </w:p>
          <w:p w14:paraId="2C07CC27" w14:textId="77777777" w:rsidR="00FF153E" w:rsidRDefault="00FF153E" w:rsidP="00FF153E"/>
          <w:p w14:paraId="422FB38F" w14:textId="77777777" w:rsidR="00FF153E" w:rsidRDefault="00FF153E" w:rsidP="00FF153E">
            <w:r>
              <w:t xml:space="preserve">14 Grandchildren, 3 great grandchildren. Cares for grandson (7 years) &amp; granddaughter (12 years). </w:t>
            </w:r>
          </w:p>
          <w:p w14:paraId="3B08420D" w14:textId="77777777" w:rsidR="00FF153E" w:rsidRDefault="00FF153E" w:rsidP="00FF153E"/>
          <w:p w14:paraId="46DAC30A" w14:textId="77777777" w:rsidR="00FF153E" w:rsidRDefault="00FF153E" w:rsidP="00FF153E">
            <w:r>
              <w:t>After school one day p/w &amp; sometimes overnight care at weekend</w:t>
            </w:r>
          </w:p>
        </w:tc>
        <w:tc>
          <w:tcPr>
            <w:tcW w:w="2126" w:type="dxa"/>
          </w:tcPr>
          <w:p w14:paraId="51793A10" w14:textId="77777777" w:rsidR="00FF153E" w:rsidRPr="0093434B" w:rsidRDefault="00FF153E" w:rsidP="00FF153E">
            <w:pPr>
              <w:rPr>
                <w:b/>
                <w:bCs/>
              </w:rPr>
            </w:pPr>
            <w:r w:rsidRPr="0093434B">
              <w:rPr>
                <w:b/>
                <w:bCs/>
              </w:rPr>
              <w:t>H&amp;PC</w:t>
            </w:r>
          </w:p>
          <w:p w14:paraId="32B55314" w14:textId="77777777" w:rsidR="00FF153E" w:rsidRDefault="00FF153E" w:rsidP="00FF153E">
            <w:r>
              <w:t>Parents working</w:t>
            </w:r>
          </w:p>
          <w:p w14:paraId="7140E2E1" w14:textId="77777777" w:rsidR="00FF153E" w:rsidRDefault="00FF153E" w:rsidP="00FF153E">
            <w:r>
              <w:t>One daughter and partner worked shift work</w:t>
            </w:r>
          </w:p>
          <w:p w14:paraId="614CCFEA" w14:textId="77777777" w:rsidR="00FF153E" w:rsidRDefault="00FF153E" w:rsidP="00FF153E">
            <w:r>
              <w:t>One daughter in law works late shifts.</w:t>
            </w:r>
          </w:p>
          <w:p w14:paraId="5AD13FB7" w14:textId="77777777" w:rsidR="00FF153E" w:rsidRDefault="00FF153E" w:rsidP="00FF153E">
            <w:r>
              <w:t>Providing free childcare allowed two of her daughters to buy their own homes.</w:t>
            </w:r>
          </w:p>
          <w:p w14:paraId="2886250D" w14:textId="77777777" w:rsidR="00FF153E" w:rsidRDefault="00FF153E" w:rsidP="00FF153E">
            <w:r>
              <w:t>Comments on parents not being well paid (Father gardener)</w:t>
            </w:r>
          </w:p>
          <w:p w14:paraId="3D4827D5" w14:textId="77777777" w:rsidR="00FF153E" w:rsidRDefault="00FF153E" w:rsidP="00FF153E"/>
          <w:p w14:paraId="142CF47E" w14:textId="77777777" w:rsidR="00FF153E" w:rsidRPr="0093434B" w:rsidRDefault="00FF153E" w:rsidP="00FF153E">
            <w:pPr>
              <w:rPr>
                <w:b/>
                <w:bCs/>
              </w:rPr>
            </w:pPr>
            <w:r w:rsidRPr="0093434B">
              <w:rPr>
                <w:b/>
                <w:bCs/>
              </w:rPr>
              <w:lastRenderedPageBreak/>
              <w:t>N&amp;CC</w:t>
            </w:r>
          </w:p>
          <w:p w14:paraId="1BAC3EA6" w14:textId="77777777" w:rsidR="00FF153E" w:rsidRDefault="00FF153E" w:rsidP="00FF153E">
            <w:r>
              <w:t>Park</w:t>
            </w:r>
          </w:p>
        </w:tc>
        <w:tc>
          <w:tcPr>
            <w:tcW w:w="1436" w:type="dxa"/>
          </w:tcPr>
          <w:p w14:paraId="39EC149C" w14:textId="77777777" w:rsidR="00FF153E" w:rsidRDefault="00FF153E" w:rsidP="00FF153E">
            <w:r>
              <w:lastRenderedPageBreak/>
              <w:t>Responsible caregiving</w:t>
            </w:r>
          </w:p>
          <w:p w14:paraId="30DF8841" w14:textId="77777777" w:rsidR="00FF153E" w:rsidRDefault="00FF153E" w:rsidP="00FF153E"/>
          <w:p w14:paraId="0A7AE874" w14:textId="77777777" w:rsidR="00FF153E" w:rsidRDefault="00FF153E" w:rsidP="00FF153E">
            <w:r>
              <w:t>Fun caregiving</w:t>
            </w:r>
          </w:p>
        </w:tc>
        <w:tc>
          <w:tcPr>
            <w:tcW w:w="3685" w:type="dxa"/>
          </w:tcPr>
          <w:p w14:paraId="28345E84" w14:textId="77777777" w:rsidR="00FF153E" w:rsidRDefault="00FF153E" w:rsidP="00FF153E">
            <w:pPr>
              <w:rPr>
                <w:b/>
                <w:bCs/>
              </w:rPr>
            </w:pPr>
            <w:r>
              <w:rPr>
                <w:b/>
                <w:bCs/>
              </w:rPr>
              <w:t>Parenting</w:t>
            </w:r>
          </w:p>
          <w:p w14:paraId="7C1AC684" w14:textId="77777777" w:rsidR="00FF153E" w:rsidRDefault="00FF153E" w:rsidP="00FF153E">
            <w:r>
              <w:t>Father cohabits; Grandmother</w:t>
            </w:r>
          </w:p>
          <w:p w14:paraId="2A3EAA9E" w14:textId="77777777" w:rsidR="00FF153E" w:rsidRDefault="00FF153E" w:rsidP="00FF153E">
            <w:r>
              <w:t>comments that he suffers from alcoholism; Grandfather died</w:t>
            </w:r>
          </w:p>
          <w:p w14:paraId="41244232" w14:textId="77777777" w:rsidR="00FF153E" w:rsidRDefault="00FF153E" w:rsidP="00FF153E">
            <w:pPr>
              <w:rPr>
                <w:b/>
                <w:bCs/>
              </w:rPr>
            </w:pPr>
            <w:r>
              <w:rPr>
                <w:b/>
                <w:bCs/>
              </w:rPr>
              <w:t>Tensions</w:t>
            </w:r>
          </w:p>
          <w:p w14:paraId="270C46FE" w14:textId="77777777" w:rsidR="00FF153E" w:rsidRDefault="00FF153E" w:rsidP="00FF153E">
            <w:r>
              <w:t>Concern about role models; Father’s alcoholism; Unhealthy food given by mother; Lack of outdoor play</w:t>
            </w:r>
          </w:p>
          <w:p w14:paraId="1D0C350C" w14:textId="77777777" w:rsidR="00FF153E" w:rsidRDefault="00FF153E" w:rsidP="00FF153E">
            <w:pPr>
              <w:rPr>
                <w:b/>
                <w:bCs/>
              </w:rPr>
            </w:pPr>
            <w:r>
              <w:rPr>
                <w:b/>
                <w:bCs/>
              </w:rPr>
              <w:t>Love &amp; care</w:t>
            </w:r>
          </w:p>
          <w:p w14:paraId="785BDEBA" w14:textId="77777777" w:rsidR="00FF153E" w:rsidRDefault="00FF153E" w:rsidP="00FF153E">
            <w:r>
              <w:t xml:space="preserve">Mutual respect between adults and children; Firm boundaries but also greater leniency; Love rather than discipline; Pride in grandchildren’s successes; Enduring relationships; happiness </w:t>
            </w:r>
          </w:p>
          <w:p w14:paraId="777C8FCF" w14:textId="77777777" w:rsidR="00FF153E" w:rsidRDefault="00FF153E" w:rsidP="00FF153E">
            <w:pPr>
              <w:rPr>
                <w:b/>
                <w:bCs/>
              </w:rPr>
            </w:pPr>
            <w:r>
              <w:rPr>
                <w:b/>
                <w:bCs/>
              </w:rPr>
              <w:t>Grandparent Health</w:t>
            </w:r>
          </w:p>
          <w:p w14:paraId="00A5FD5A" w14:textId="77777777" w:rsidR="00FF153E" w:rsidRDefault="00FF153E" w:rsidP="00FF153E">
            <w:r>
              <w:t>Arthritis</w:t>
            </w:r>
          </w:p>
          <w:p w14:paraId="7AF510A0" w14:textId="77777777" w:rsidR="00FF153E" w:rsidRDefault="00FF153E" w:rsidP="00FF153E"/>
        </w:tc>
        <w:tc>
          <w:tcPr>
            <w:tcW w:w="3119" w:type="dxa"/>
          </w:tcPr>
          <w:p w14:paraId="268BCD67" w14:textId="77777777" w:rsidR="00FF153E" w:rsidRDefault="00FF153E" w:rsidP="00FF153E">
            <w:r>
              <w:rPr>
                <w:b/>
                <w:bCs/>
              </w:rPr>
              <w:lastRenderedPageBreak/>
              <w:t>Positive</w:t>
            </w:r>
            <w:r>
              <w:t xml:space="preserve"> </w:t>
            </w:r>
          </w:p>
          <w:p w14:paraId="5C53B06C" w14:textId="77777777" w:rsidR="00FF153E" w:rsidRDefault="00FF153E" w:rsidP="00FF153E">
            <w:r>
              <w:t>Home cooked meals</w:t>
            </w:r>
          </w:p>
          <w:p w14:paraId="11A40E6E" w14:textId="77777777" w:rsidR="00FF153E" w:rsidRDefault="00FF153E" w:rsidP="00FF153E">
            <w:r>
              <w:t>Outdoor play/exercise</w:t>
            </w:r>
          </w:p>
          <w:p w14:paraId="5DCA5AB7" w14:textId="77777777" w:rsidR="00FF153E" w:rsidRDefault="00FF153E" w:rsidP="00FF153E">
            <w:r>
              <w:t>Limits takeaways</w:t>
            </w:r>
          </w:p>
          <w:p w14:paraId="370706A2" w14:textId="77777777" w:rsidR="00FF153E" w:rsidRDefault="00FF153E" w:rsidP="00FF153E">
            <w:r>
              <w:t>Encourages fruit intake</w:t>
            </w:r>
          </w:p>
          <w:p w14:paraId="23963AC3" w14:textId="77777777" w:rsidR="00FF153E" w:rsidRDefault="00FF153E" w:rsidP="00FF153E">
            <w:r>
              <w:t>Encourages cooking</w:t>
            </w:r>
          </w:p>
          <w:p w14:paraId="5559105F" w14:textId="77777777" w:rsidR="00FF153E" w:rsidRDefault="00FF153E" w:rsidP="00FF153E">
            <w:r>
              <w:t>Limits foods HFSS</w:t>
            </w:r>
          </w:p>
          <w:p w14:paraId="54D5FBEE" w14:textId="77777777" w:rsidR="00FF153E" w:rsidRDefault="00FF153E" w:rsidP="00FF153E">
            <w:r>
              <w:t>Walking</w:t>
            </w:r>
          </w:p>
          <w:p w14:paraId="302EB71F" w14:textId="77777777" w:rsidR="00FF153E" w:rsidRDefault="00FF153E" w:rsidP="00FF153E">
            <w:r>
              <w:t xml:space="preserve">Limits </w:t>
            </w:r>
            <w:proofErr w:type="spellStart"/>
            <w:r>
              <w:t>screentime</w:t>
            </w:r>
            <w:proofErr w:type="spellEnd"/>
          </w:p>
          <w:p w14:paraId="0B33FC0D" w14:textId="77777777" w:rsidR="00FF153E" w:rsidRDefault="00FF153E" w:rsidP="00FF153E">
            <w:r>
              <w:t>Homemade food</w:t>
            </w:r>
          </w:p>
          <w:p w14:paraId="645945C1" w14:textId="77777777" w:rsidR="00FF153E" w:rsidRDefault="00FF153E" w:rsidP="00FF153E">
            <w:pPr>
              <w:rPr>
                <w:b/>
                <w:bCs/>
              </w:rPr>
            </w:pPr>
          </w:p>
          <w:p w14:paraId="4FD5DE72" w14:textId="77777777" w:rsidR="00FF153E" w:rsidRPr="0093434B" w:rsidRDefault="00FF153E" w:rsidP="00FF153E">
            <w:pPr>
              <w:rPr>
                <w:b/>
                <w:bCs/>
              </w:rPr>
            </w:pPr>
            <w:r>
              <w:rPr>
                <w:b/>
                <w:bCs/>
              </w:rPr>
              <w:t>Negative</w:t>
            </w:r>
          </w:p>
          <w:p w14:paraId="5AC39361" w14:textId="77777777" w:rsidR="00FF153E" w:rsidRDefault="00FF153E" w:rsidP="00FF153E">
            <w:r>
              <w:t>Provides foods HFSS</w:t>
            </w:r>
          </w:p>
          <w:p w14:paraId="1BF9D385" w14:textId="77777777" w:rsidR="00FF153E" w:rsidRDefault="00FF153E" w:rsidP="00FF153E">
            <w:r>
              <w:t>Sweets as reward for good behaviour</w:t>
            </w:r>
          </w:p>
          <w:p w14:paraId="5A3462A4" w14:textId="77777777" w:rsidR="00FF153E" w:rsidRDefault="00FF153E" w:rsidP="00FF153E">
            <w:r>
              <w:t>Smoking</w:t>
            </w:r>
          </w:p>
        </w:tc>
      </w:tr>
      <w:tr w:rsidR="00FF153E" w14:paraId="61F90866" w14:textId="77777777" w:rsidTr="00FF153E">
        <w:tc>
          <w:tcPr>
            <w:tcW w:w="2405" w:type="dxa"/>
          </w:tcPr>
          <w:p w14:paraId="25F9478B" w14:textId="77777777" w:rsidR="00FF153E" w:rsidRPr="00CD1013" w:rsidRDefault="00FF153E" w:rsidP="00FF153E">
            <w:pPr>
              <w:rPr>
                <w:b/>
                <w:bCs/>
              </w:rPr>
            </w:pPr>
            <w:r w:rsidRPr="00CD1013">
              <w:rPr>
                <w:b/>
                <w:bCs/>
              </w:rPr>
              <w:t>Participant 15</w:t>
            </w:r>
          </w:p>
          <w:p w14:paraId="673A5584" w14:textId="77777777" w:rsidR="00FF153E" w:rsidRDefault="00FF153E" w:rsidP="00FF153E">
            <w:r>
              <w:t>Mother (Daughter of Participant 16)</w:t>
            </w:r>
          </w:p>
          <w:p w14:paraId="43EFA7BB" w14:textId="77777777" w:rsidR="00FF153E" w:rsidRDefault="00FF153E" w:rsidP="00FF153E"/>
          <w:p w14:paraId="5C0297A9" w14:textId="77777777" w:rsidR="00FF153E" w:rsidRDefault="00FF153E" w:rsidP="00FF153E">
            <w:r>
              <w:t>Four children (20 years, 16 years, 11 years &amp; 18 months)</w:t>
            </w:r>
          </w:p>
          <w:p w14:paraId="6A81095B" w14:textId="77777777" w:rsidR="00FF153E" w:rsidRDefault="00FF153E" w:rsidP="00FF153E"/>
          <w:p w14:paraId="7350D587" w14:textId="77777777" w:rsidR="00FF153E" w:rsidRDefault="00FF153E" w:rsidP="00FF153E">
            <w:r>
              <w:t xml:space="preserve">Grandmother cares for 11 year old granddaughter often, </w:t>
            </w:r>
          </w:p>
          <w:p w14:paraId="7F1C8457" w14:textId="77777777" w:rsidR="00FF153E" w:rsidRDefault="00FF153E" w:rsidP="00FF153E">
            <w:r>
              <w:t>Used to care for 20 year old as mother was 15 years when born &amp; cohabited with grandmother.</w:t>
            </w:r>
          </w:p>
          <w:p w14:paraId="040DF7D1" w14:textId="77777777" w:rsidR="00FF153E" w:rsidRDefault="00FF153E" w:rsidP="00FF153E"/>
          <w:p w14:paraId="26E8CA4B" w14:textId="77777777" w:rsidR="00FF153E" w:rsidRPr="00CD1013" w:rsidRDefault="00FF153E" w:rsidP="00FF153E">
            <w:pPr>
              <w:rPr>
                <w:b/>
                <w:bCs/>
              </w:rPr>
            </w:pPr>
            <w:r w:rsidRPr="00CD1013">
              <w:rPr>
                <w:b/>
                <w:bCs/>
              </w:rPr>
              <w:t>Participant 16</w:t>
            </w:r>
          </w:p>
          <w:p w14:paraId="4BA57005" w14:textId="77777777" w:rsidR="00FF153E" w:rsidRDefault="00FF153E" w:rsidP="00FF153E">
            <w:r>
              <w:t>Grandmother (Mother Participant 15)</w:t>
            </w:r>
          </w:p>
          <w:p w14:paraId="24C74250" w14:textId="77777777" w:rsidR="00FF153E" w:rsidRDefault="00FF153E" w:rsidP="00FF153E"/>
          <w:p w14:paraId="0B47D061" w14:textId="77777777" w:rsidR="00FF153E" w:rsidRDefault="00FF153E" w:rsidP="00FF153E">
            <w:r>
              <w:t xml:space="preserve">12 grandchildren (including 4 great grandchildren) Helped care for all </w:t>
            </w:r>
          </w:p>
          <w:p w14:paraId="5D11E07E" w14:textId="77777777" w:rsidR="00FF153E" w:rsidRDefault="00FF153E" w:rsidP="00FF153E"/>
          <w:p w14:paraId="11DE3803" w14:textId="77777777" w:rsidR="00FF153E" w:rsidRDefault="00FF153E" w:rsidP="00FF153E">
            <w:r>
              <w:t>Cares for 3 grandchildren and 2 grandchildren during school holidays</w:t>
            </w:r>
          </w:p>
        </w:tc>
        <w:tc>
          <w:tcPr>
            <w:tcW w:w="2126" w:type="dxa"/>
          </w:tcPr>
          <w:p w14:paraId="151796B2" w14:textId="77777777" w:rsidR="00FF153E" w:rsidRDefault="00FF153E" w:rsidP="00FF153E">
            <w:pPr>
              <w:rPr>
                <w:b/>
                <w:bCs/>
              </w:rPr>
            </w:pPr>
            <w:r w:rsidRPr="0093434B">
              <w:rPr>
                <w:b/>
                <w:bCs/>
              </w:rPr>
              <w:t>H&amp;PC</w:t>
            </w:r>
          </w:p>
          <w:p w14:paraId="44FCE8B4" w14:textId="77777777" w:rsidR="00FF153E" w:rsidRDefault="00FF153E" w:rsidP="00FF153E">
            <w:r>
              <w:t>Grandmother</w:t>
            </w:r>
          </w:p>
          <w:p w14:paraId="35782A84" w14:textId="77777777" w:rsidR="00FF153E" w:rsidRDefault="00FF153E" w:rsidP="00FF153E">
            <w:r>
              <w:t>not working</w:t>
            </w:r>
          </w:p>
          <w:p w14:paraId="5E03DDB9" w14:textId="77777777" w:rsidR="00FF153E" w:rsidRDefault="00FF153E" w:rsidP="00FF153E">
            <w:r>
              <w:t>Mother working in supermarket (hoping to move to night shift)</w:t>
            </w:r>
          </w:p>
          <w:p w14:paraId="555DDEE4" w14:textId="77777777" w:rsidR="00FF153E" w:rsidRDefault="00FF153E" w:rsidP="00FF153E">
            <w:r>
              <w:t xml:space="preserve">Grandparent care allows for work to be financially viable for mother </w:t>
            </w:r>
          </w:p>
          <w:p w14:paraId="0D3CC51F" w14:textId="77777777" w:rsidR="00FF153E" w:rsidRDefault="00FF153E" w:rsidP="00FF153E">
            <w:pPr>
              <w:rPr>
                <w:b/>
                <w:bCs/>
              </w:rPr>
            </w:pPr>
          </w:p>
          <w:p w14:paraId="6F62E623" w14:textId="77777777" w:rsidR="00FF153E" w:rsidRPr="0093434B" w:rsidRDefault="00FF153E" w:rsidP="00FF153E">
            <w:pPr>
              <w:rPr>
                <w:b/>
                <w:bCs/>
              </w:rPr>
            </w:pPr>
            <w:r w:rsidRPr="0093434B">
              <w:rPr>
                <w:b/>
                <w:bCs/>
              </w:rPr>
              <w:t>N&amp;CC</w:t>
            </w:r>
          </w:p>
          <w:p w14:paraId="4023CF8A" w14:textId="77777777" w:rsidR="00FF153E" w:rsidRDefault="00FF153E" w:rsidP="00FF153E">
            <w:r>
              <w:t>Park</w:t>
            </w:r>
          </w:p>
        </w:tc>
        <w:tc>
          <w:tcPr>
            <w:tcW w:w="1436" w:type="dxa"/>
          </w:tcPr>
          <w:p w14:paraId="38DDC0AB" w14:textId="77777777" w:rsidR="00FF153E" w:rsidRDefault="00FF153E" w:rsidP="00FF153E">
            <w:r>
              <w:t>Responsible caregiving</w:t>
            </w:r>
          </w:p>
          <w:p w14:paraId="2E352A4D" w14:textId="77777777" w:rsidR="00FF153E" w:rsidRDefault="00FF153E" w:rsidP="00FF153E"/>
          <w:p w14:paraId="48A49F11" w14:textId="77777777" w:rsidR="00FF153E" w:rsidRDefault="00FF153E" w:rsidP="00FF153E">
            <w:r>
              <w:t xml:space="preserve">Fun caregiving </w:t>
            </w:r>
          </w:p>
        </w:tc>
        <w:tc>
          <w:tcPr>
            <w:tcW w:w="3685" w:type="dxa"/>
          </w:tcPr>
          <w:p w14:paraId="6E7739DF" w14:textId="77777777" w:rsidR="00FF153E" w:rsidRDefault="00FF153E" w:rsidP="00FF153E">
            <w:pPr>
              <w:rPr>
                <w:b/>
                <w:bCs/>
              </w:rPr>
            </w:pPr>
            <w:r>
              <w:rPr>
                <w:b/>
                <w:bCs/>
              </w:rPr>
              <w:t>Parenting</w:t>
            </w:r>
          </w:p>
          <w:p w14:paraId="6EF41306" w14:textId="77777777" w:rsidR="00FF153E" w:rsidRDefault="00FF153E" w:rsidP="00FF153E">
            <w:r>
              <w:t>Break-up of parents’ relationships discussed; Grandparents divorced.</w:t>
            </w:r>
          </w:p>
          <w:p w14:paraId="248AC67E" w14:textId="77777777" w:rsidR="00FF153E" w:rsidRDefault="00FF153E" w:rsidP="00FF153E">
            <w:pPr>
              <w:rPr>
                <w:b/>
                <w:bCs/>
              </w:rPr>
            </w:pPr>
            <w:r>
              <w:rPr>
                <w:b/>
                <w:bCs/>
              </w:rPr>
              <w:t>Tensions</w:t>
            </w:r>
          </w:p>
          <w:p w14:paraId="7AED863E" w14:textId="77777777" w:rsidR="00FF153E" w:rsidRPr="003773EB" w:rsidRDefault="00FF153E" w:rsidP="00FF153E">
            <w:r>
              <w:t>Discipline; Mother providing foods HFSS</w:t>
            </w:r>
          </w:p>
          <w:p w14:paraId="0543FAC1" w14:textId="77777777" w:rsidR="00FF153E" w:rsidRDefault="00FF153E" w:rsidP="00FF153E">
            <w:pPr>
              <w:rPr>
                <w:b/>
                <w:bCs/>
              </w:rPr>
            </w:pPr>
            <w:r>
              <w:rPr>
                <w:b/>
                <w:bCs/>
              </w:rPr>
              <w:t>Love &amp; care</w:t>
            </w:r>
          </w:p>
          <w:p w14:paraId="1BF765E7" w14:textId="77777777" w:rsidR="00FF153E" w:rsidRDefault="00FF153E" w:rsidP="00FF153E">
            <w:r>
              <w:t>Admiration for grandmother; Chance to re-parent; Patience; Enjoyment</w:t>
            </w:r>
          </w:p>
          <w:p w14:paraId="7D0D13B3" w14:textId="77777777" w:rsidR="00FF153E" w:rsidRDefault="00FF153E" w:rsidP="00FF153E">
            <w:pPr>
              <w:rPr>
                <w:b/>
                <w:bCs/>
              </w:rPr>
            </w:pPr>
            <w:r>
              <w:rPr>
                <w:b/>
                <w:bCs/>
              </w:rPr>
              <w:t>Grandparent Health</w:t>
            </w:r>
          </w:p>
          <w:p w14:paraId="79B9B07C" w14:textId="77777777" w:rsidR="00FF153E" w:rsidRDefault="00FF153E" w:rsidP="00FF153E">
            <w:r>
              <w:t>Has fibromyalgia – concern about keeping up; Providing space/boundaries for grandmother</w:t>
            </w:r>
          </w:p>
          <w:p w14:paraId="63B48BFE" w14:textId="77777777" w:rsidR="00FF153E" w:rsidRDefault="00FF153E" w:rsidP="00FF153E">
            <w:r>
              <w:t>to have a break</w:t>
            </w:r>
          </w:p>
        </w:tc>
        <w:tc>
          <w:tcPr>
            <w:tcW w:w="3119" w:type="dxa"/>
          </w:tcPr>
          <w:p w14:paraId="206B6E5C" w14:textId="77777777" w:rsidR="00FF153E" w:rsidRDefault="00FF153E" w:rsidP="00FF153E">
            <w:pPr>
              <w:rPr>
                <w:b/>
                <w:bCs/>
              </w:rPr>
            </w:pPr>
            <w:r>
              <w:rPr>
                <w:b/>
                <w:bCs/>
              </w:rPr>
              <w:t>Positive</w:t>
            </w:r>
          </w:p>
          <w:p w14:paraId="54758627" w14:textId="77777777" w:rsidR="00FF153E" w:rsidRPr="002D6647" w:rsidRDefault="00FF153E" w:rsidP="00FF153E">
            <w:r>
              <w:t>Outdoor exercise/play</w:t>
            </w:r>
          </w:p>
          <w:p w14:paraId="3BA871FE" w14:textId="77777777" w:rsidR="00FF153E" w:rsidRDefault="00FF153E" w:rsidP="00FF153E">
            <w:r>
              <w:t>Provides fruit</w:t>
            </w:r>
          </w:p>
          <w:p w14:paraId="4829DF5C" w14:textId="77777777" w:rsidR="00FF153E" w:rsidRDefault="00FF153E" w:rsidP="00FF153E">
            <w:r>
              <w:t>Limits foods HFSS</w:t>
            </w:r>
          </w:p>
          <w:p w14:paraId="096AAE35" w14:textId="77777777" w:rsidR="00FF153E" w:rsidRDefault="00FF153E" w:rsidP="00FF153E"/>
          <w:p w14:paraId="5CA9DC4D" w14:textId="77777777" w:rsidR="00FF153E" w:rsidRPr="0093434B" w:rsidRDefault="00FF153E" w:rsidP="00FF153E">
            <w:pPr>
              <w:rPr>
                <w:b/>
                <w:bCs/>
              </w:rPr>
            </w:pPr>
            <w:r>
              <w:rPr>
                <w:b/>
                <w:bCs/>
              </w:rPr>
              <w:t>Negative</w:t>
            </w:r>
          </w:p>
          <w:p w14:paraId="7B7566E3" w14:textId="77777777" w:rsidR="00FF153E" w:rsidRDefault="00FF153E" w:rsidP="00FF153E">
            <w:r>
              <w:t xml:space="preserve">Provides foods HFSS </w:t>
            </w:r>
          </w:p>
        </w:tc>
      </w:tr>
      <w:tr w:rsidR="00FF153E" w14:paraId="462B1FB0" w14:textId="77777777" w:rsidTr="00FF153E">
        <w:tc>
          <w:tcPr>
            <w:tcW w:w="2405" w:type="dxa"/>
          </w:tcPr>
          <w:p w14:paraId="29C42DAA" w14:textId="77777777" w:rsidR="00FF153E" w:rsidRPr="00CD1013" w:rsidRDefault="00FF153E" w:rsidP="00FF153E">
            <w:pPr>
              <w:rPr>
                <w:b/>
                <w:bCs/>
              </w:rPr>
            </w:pPr>
            <w:r w:rsidRPr="00CD1013">
              <w:rPr>
                <w:b/>
                <w:bCs/>
              </w:rPr>
              <w:lastRenderedPageBreak/>
              <w:t>Participant 17</w:t>
            </w:r>
          </w:p>
          <w:p w14:paraId="661888DB" w14:textId="77777777" w:rsidR="00FF153E" w:rsidRDefault="00FF153E" w:rsidP="00FF153E">
            <w:r>
              <w:t>Grandmother</w:t>
            </w:r>
          </w:p>
          <w:p w14:paraId="564718F1" w14:textId="77777777" w:rsidR="00FF153E" w:rsidRDefault="00FF153E" w:rsidP="00FF153E"/>
          <w:p w14:paraId="0094B829" w14:textId="77777777" w:rsidR="00FF153E" w:rsidRDefault="00FF153E" w:rsidP="00FF153E">
            <w:r>
              <w:t xml:space="preserve">Granddaughter (13 years) </w:t>
            </w:r>
          </w:p>
          <w:p w14:paraId="6469B1DE" w14:textId="77777777" w:rsidR="00FF153E" w:rsidRDefault="00FF153E" w:rsidP="00FF153E">
            <w:r>
              <w:t xml:space="preserve">After school care &amp; weekends </w:t>
            </w:r>
          </w:p>
        </w:tc>
        <w:tc>
          <w:tcPr>
            <w:tcW w:w="2126" w:type="dxa"/>
          </w:tcPr>
          <w:p w14:paraId="45D97B99" w14:textId="77777777" w:rsidR="00FF153E" w:rsidRPr="0093434B" w:rsidRDefault="00FF153E" w:rsidP="00FF153E">
            <w:pPr>
              <w:rPr>
                <w:b/>
                <w:bCs/>
              </w:rPr>
            </w:pPr>
            <w:r w:rsidRPr="0093434B">
              <w:rPr>
                <w:b/>
                <w:bCs/>
              </w:rPr>
              <w:t>H&amp;PC</w:t>
            </w:r>
          </w:p>
          <w:p w14:paraId="43677BBE" w14:textId="77777777" w:rsidR="00FF153E" w:rsidRDefault="00FF153E" w:rsidP="00FF153E">
            <w:r>
              <w:t>Parents working</w:t>
            </w:r>
          </w:p>
          <w:p w14:paraId="7402F5B9" w14:textId="77777777" w:rsidR="00FF153E" w:rsidRDefault="00FF153E" w:rsidP="00FF153E">
            <w:r>
              <w:t>Grandmother</w:t>
            </w:r>
          </w:p>
          <w:p w14:paraId="3099A1E9" w14:textId="77777777" w:rsidR="00FF153E" w:rsidRDefault="00FF153E" w:rsidP="00FF153E">
            <w:r>
              <w:t xml:space="preserve">works </w:t>
            </w:r>
          </w:p>
          <w:p w14:paraId="10E52A1C" w14:textId="77777777" w:rsidR="00FF153E" w:rsidRDefault="00FF153E" w:rsidP="00FF153E">
            <w:pPr>
              <w:rPr>
                <w:b/>
                <w:bCs/>
              </w:rPr>
            </w:pPr>
            <w:r>
              <w:t>Grandmother care allows for work to be financially viable for mother</w:t>
            </w:r>
            <w:r w:rsidRPr="0093434B">
              <w:rPr>
                <w:b/>
                <w:bCs/>
              </w:rPr>
              <w:t xml:space="preserve"> </w:t>
            </w:r>
          </w:p>
          <w:p w14:paraId="428D2C12" w14:textId="77777777" w:rsidR="00FF153E" w:rsidRDefault="00FF153E" w:rsidP="00FF153E">
            <w:pPr>
              <w:rPr>
                <w:b/>
                <w:bCs/>
              </w:rPr>
            </w:pPr>
          </w:p>
          <w:p w14:paraId="3CE07559" w14:textId="77777777" w:rsidR="00FF153E" w:rsidRPr="0093434B" w:rsidRDefault="00FF153E" w:rsidP="00FF153E">
            <w:pPr>
              <w:rPr>
                <w:b/>
                <w:bCs/>
              </w:rPr>
            </w:pPr>
            <w:r w:rsidRPr="0093434B">
              <w:rPr>
                <w:b/>
                <w:bCs/>
              </w:rPr>
              <w:t>N&amp;CC</w:t>
            </w:r>
          </w:p>
          <w:p w14:paraId="0A02A3C3" w14:textId="77777777" w:rsidR="00FF153E" w:rsidRDefault="00FF153E" w:rsidP="00FF153E">
            <w:r>
              <w:t xml:space="preserve">(In past) Museum </w:t>
            </w:r>
          </w:p>
          <w:p w14:paraId="22512DCF" w14:textId="77777777" w:rsidR="00FF153E" w:rsidRDefault="00FF153E" w:rsidP="00FF153E">
            <w:r>
              <w:t xml:space="preserve">Art Gallery </w:t>
            </w:r>
          </w:p>
          <w:p w14:paraId="1F5719FF" w14:textId="77777777" w:rsidR="00FF153E" w:rsidRDefault="00FF153E" w:rsidP="00FF153E">
            <w:r>
              <w:t>Park</w:t>
            </w:r>
          </w:p>
        </w:tc>
        <w:tc>
          <w:tcPr>
            <w:tcW w:w="1436" w:type="dxa"/>
          </w:tcPr>
          <w:p w14:paraId="6B8CFD29" w14:textId="77777777" w:rsidR="00FF153E" w:rsidRDefault="00FF153E" w:rsidP="00FF153E">
            <w:r>
              <w:t>Responsible caregiving</w:t>
            </w:r>
          </w:p>
          <w:p w14:paraId="1AD91092" w14:textId="77777777" w:rsidR="00FF153E" w:rsidRDefault="00FF153E" w:rsidP="00FF153E"/>
          <w:p w14:paraId="145D827D" w14:textId="77777777" w:rsidR="00FF153E" w:rsidRDefault="00FF153E" w:rsidP="00FF153E">
            <w:r>
              <w:t>Fun caregiving</w:t>
            </w:r>
          </w:p>
        </w:tc>
        <w:tc>
          <w:tcPr>
            <w:tcW w:w="3685" w:type="dxa"/>
          </w:tcPr>
          <w:p w14:paraId="6263B9E5" w14:textId="77777777" w:rsidR="00FF153E" w:rsidRDefault="00FF153E" w:rsidP="00FF153E">
            <w:pPr>
              <w:rPr>
                <w:b/>
                <w:bCs/>
              </w:rPr>
            </w:pPr>
            <w:r>
              <w:rPr>
                <w:b/>
                <w:bCs/>
              </w:rPr>
              <w:t>Parenting</w:t>
            </w:r>
          </w:p>
          <w:p w14:paraId="26DF60C8" w14:textId="77777777" w:rsidR="00FF153E" w:rsidRDefault="00FF153E" w:rsidP="00FF153E">
            <w:r>
              <w:t>Father cohabits; Grandfather helps with childcare</w:t>
            </w:r>
          </w:p>
          <w:p w14:paraId="6290A348" w14:textId="77777777" w:rsidR="00FF153E" w:rsidRDefault="00FF153E" w:rsidP="00FF153E">
            <w:pPr>
              <w:rPr>
                <w:b/>
                <w:bCs/>
              </w:rPr>
            </w:pPr>
            <w:r>
              <w:rPr>
                <w:b/>
                <w:bCs/>
              </w:rPr>
              <w:t>Enjoyment</w:t>
            </w:r>
          </w:p>
          <w:p w14:paraId="61D4FE0F" w14:textId="77777777" w:rsidR="00FF153E" w:rsidRDefault="00FF153E" w:rsidP="00FF153E">
            <w:pPr>
              <w:rPr>
                <w:b/>
                <w:bCs/>
              </w:rPr>
            </w:pPr>
            <w:r>
              <w:t>Care keeps her going</w:t>
            </w:r>
            <w:r>
              <w:rPr>
                <w:b/>
                <w:bCs/>
              </w:rPr>
              <w:t xml:space="preserve"> </w:t>
            </w:r>
          </w:p>
          <w:p w14:paraId="43237DC9" w14:textId="77777777" w:rsidR="00FF153E" w:rsidRDefault="00FF153E" w:rsidP="00FF153E"/>
        </w:tc>
        <w:tc>
          <w:tcPr>
            <w:tcW w:w="3119" w:type="dxa"/>
          </w:tcPr>
          <w:p w14:paraId="439D56EB" w14:textId="77777777" w:rsidR="00FF153E" w:rsidRDefault="00FF153E" w:rsidP="00FF153E">
            <w:pPr>
              <w:rPr>
                <w:b/>
                <w:bCs/>
              </w:rPr>
            </w:pPr>
            <w:r>
              <w:rPr>
                <w:b/>
                <w:bCs/>
              </w:rPr>
              <w:t>Positive</w:t>
            </w:r>
          </w:p>
          <w:p w14:paraId="061C597B" w14:textId="77777777" w:rsidR="00FF153E" w:rsidRDefault="00FF153E" w:rsidP="00FF153E">
            <w:r>
              <w:t>Outdoor exercise/play</w:t>
            </w:r>
          </w:p>
          <w:p w14:paraId="08A16A93" w14:textId="77777777" w:rsidR="00FF153E" w:rsidRDefault="00FF153E" w:rsidP="00FF153E">
            <w:r>
              <w:t>Enrichment activities</w:t>
            </w:r>
          </w:p>
          <w:p w14:paraId="3382474B" w14:textId="77777777" w:rsidR="00FF153E" w:rsidRDefault="00FF153E" w:rsidP="00FF153E">
            <w:proofErr w:type="spellStart"/>
            <w:r>
              <w:t>Toothbrushing</w:t>
            </w:r>
            <w:proofErr w:type="spellEnd"/>
          </w:p>
          <w:p w14:paraId="27F5E370" w14:textId="77777777" w:rsidR="00FF153E" w:rsidRDefault="00FF153E" w:rsidP="00FF153E">
            <w:r>
              <w:t>Discourages energy drinks</w:t>
            </w:r>
          </w:p>
          <w:p w14:paraId="1F22F557" w14:textId="77777777" w:rsidR="00FF153E" w:rsidRPr="006C29D3" w:rsidRDefault="00FF153E" w:rsidP="00FF153E"/>
          <w:p w14:paraId="1B2AC02F" w14:textId="77777777" w:rsidR="00FF153E" w:rsidRPr="0093434B" w:rsidRDefault="00FF153E" w:rsidP="00FF153E">
            <w:pPr>
              <w:rPr>
                <w:b/>
                <w:bCs/>
              </w:rPr>
            </w:pPr>
            <w:r>
              <w:rPr>
                <w:b/>
                <w:bCs/>
              </w:rPr>
              <w:t>Negative</w:t>
            </w:r>
          </w:p>
          <w:p w14:paraId="521B79AE" w14:textId="77777777" w:rsidR="00FF153E" w:rsidRDefault="00FF153E" w:rsidP="00FF153E">
            <w:r>
              <w:t>Provides foods HFSS</w:t>
            </w:r>
          </w:p>
          <w:p w14:paraId="0317E14E" w14:textId="77777777" w:rsidR="00FF153E" w:rsidRDefault="00FF153E" w:rsidP="00FF153E"/>
        </w:tc>
      </w:tr>
      <w:tr w:rsidR="00FF153E" w14:paraId="0FBAF198" w14:textId="77777777" w:rsidTr="00FF153E">
        <w:tc>
          <w:tcPr>
            <w:tcW w:w="2405" w:type="dxa"/>
          </w:tcPr>
          <w:p w14:paraId="7F6B7F2C" w14:textId="77777777" w:rsidR="00FF153E" w:rsidRPr="00CD1013" w:rsidRDefault="00FF153E" w:rsidP="00FF153E">
            <w:pPr>
              <w:rPr>
                <w:b/>
                <w:bCs/>
              </w:rPr>
            </w:pPr>
            <w:r w:rsidRPr="00CD1013">
              <w:rPr>
                <w:b/>
                <w:bCs/>
              </w:rPr>
              <w:t>Participant 18</w:t>
            </w:r>
          </w:p>
          <w:p w14:paraId="59FAC2D4" w14:textId="77777777" w:rsidR="00FF153E" w:rsidRDefault="00FF153E" w:rsidP="00FF153E">
            <w:r>
              <w:t>Grandmother</w:t>
            </w:r>
          </w:p>
          <w:p w14:paraId="041124FF" w14:textId="77777777" w:rsidR="00FF153E" w:rsidRDefault="00FF153E" w:rsidP="00FF153E"/>
          <w:p w14:paraId="20C50648" w14:textId="77777777" w:rsidR="00FF153E" w:rsidRDefault="00FF153E" w:rsidP="00FF153E">
            <w:r>
              <w:t>3 grandchildren granddaughters (13 years - lives away, 2 years), grandson (7 years)</w:t>
            </w:r>
          </w:p>
          <w:p w14:paraId="418EC21C" w14:textId="77777777" w:rsidR="00FF153E" w:rsidRDefault="00FF153E" w:rsidP="00FF153E"/>
          <w:p w14:paraId="1CB990BA" w14:textId="77777777" w:rsidR="00FF153E" w:rsidRDefault="00FF153E" w:rsidP="00FF153E">
            <w:r>
              <w:t>Cares for younger children sometimes at weekend &amp; at ad hoc times for appointments,</w:t>
            </w:r>
          </w:p>
          <w:p w14:paraId="15F20045" w14:textId="77777777" w:rsidR="00FF153E" w:rsidRDefault="00FF153E" w:rsidP="00FF153E">
            <w:r>
              <w:t>Cared for grandson Mon-Fri before school-age</w:t>
            </w:r>
          </w:p>
        </w:tc>
        <w:tc>
          <w:tcPr>
            <w:tcW w:w="2126" w:type="dxa"/>
          </w:tcPr>
          <w:p w14:paraId="00012299" w14:textId="77777777" w:rsidR="00FF153E" w:rsidRPr="0093434B" w:rsidRDefault="00FF153E" w:rsidP="00FF153E">
            <w:pPr>
              <w:rPr>
                <w:b/>
                <w:bCs/>
              </w:rPr>
            </w:pPr>
            <w:r w:rsidRPr="0093434B">
              <w:rPr>
                <w:b/>
                <w:bCs/>
              </w:rPr>
              <w:t>H&amp;PC</w:t>
            </w:r>
          </w:p>
          <w:p w14:paraId="4698FEA7" w14:textId="77777777" w:rsidR="00FF153E" w:rsidRDefault="00FF153E" w:rsidP="00FF153E">
            <w:r>
              <w:t>Mother stopped working Mon-Fri &amp; now only weekends</w:t>
            </w:r>
          </w:p>
          <w:p w14:paraId="766E39E9" w14:textId="77777777" w:rsidR="00FF153E" w:rsidRDefault="00FF153E" w:rsidP="00FF153E">
            <w:r>
              <w:t xml:space="preserve">Father works full time </w:t>
            </w:r>
          </w:p>
          <w:p w14:paraId="7DB0A743" w14:textId="77777777" w:rsidR="00FF153E" w:rsidRDefault="00FF153E" w:rsidP="00FF153E">
            <w:r>
              <w:t>Grandmother not working</w:t>
            </w:r>
          </w:p>
          <w:p w14:paraId="7D0DACD9" w14:textId="77777777" w:rsidR="00FF153E" w:rsidRDefault="00FF153E" w:rsidP="00FF153E">
            <w:r>
              <w:t>Children have additional needs and grandmother recognises parents need support</w:t>
            </w:r>
          </w:p>
          <w:p w14:paraId="10ACF63F" w14:textId="77777777" w:rsidR="00FF153E" w:rsidRDefault="00FF153E" w:rsidP="00FF153E"/>
          <w:p w14:paraId="566F9AA3" w14:textId="77777777" w:rsidR="00FF153E" w:rsidRPr="0093434B" w:rsidRDefault="00FF153E" w:rsidP="00FF153E">
            <w:pPr>
              <w:rPr>
                <w:b/>
                <w:bCs/>
              </w:rPr>
            </w:pPr>
            <w:r w:rsidRPr="0093434B">
              <w:rPr>
                <w:b/>
                <w:bCs/>
              </w:rPr>
              <w:t>N&amp;CC</w:t>
            </w:r>
          </w:p>
          <w:p w14:paraId="128C518F" w14:textId="77777777" w:rsidR="00FF153E" w:rsidRDefault="00FF153E" w:rsidP="00FF153E">
            <w:r>
              <w:t>Library</w:t>
            </w:r>
          </w:p>
          <w:p w14:paraId="2C219578" w14:textId="77777777" w:rsidR="00FF153E" w:rsidRDefault="00FF153E" w:rsidP="00FF153E">
            <w:r>
              <w:t>Park</w:t>
            </w:r>
          </w:p>
        </w:tc>
        <w:tc>
          <w:tcPr>
            <w:tcW w:w="1436" w:type="dxa"/>
          </w:tcPr>
          <w:p w14:paraId="1F6FF11D" w14:textId="77777777" w:rsidR="00FF153E" w:rsidRDefault="00FF153E" w:rsidP="00FF153E">
            <w:r>
              <w:t>Responsible caregiving</w:t>
            </w:r>
          </w:p>
          <w:p w14:paraId="2481BB2E" w14:textId="77777777" w:rsidR="00FF153E" w:rsidRDefault="00FF153E" w:rsidP="00FF153E"/>
          <w:p w14:paraId="1FF69ECB" w14:textId="77777777" w:rsidR="00FF153E" w:rsidRDefault="00FF153E" w:rsidP="00FF153E">
            <w:r>
              <w:t>Fun caregiving</w:t>
            </w:r>
          </w:p>
        </w:tc>
        <w:tc>
          <w:tcPr>
            <w:tcW w:w="3685" w:type="dxa"/>
          </w:tcPr>
          <w:p w14:paraId="5336855F" w14:textId="77777777" w:rsidR="00FF153E" w:rsidRDefault="00FF153E" w:rsidP="00FF153E">
            <w:pPr>
              <w:rPr>
                <w:b/>
                <w:bCs/>
              </w:rPr>
            </w:pPr>
            <w:r>
              <w:rPr>
                <w:b/>
                <w:bCs/>
              </w:rPr>
              <w:t>Parenting</w:t>
            </w:r>
          </w:p>
          <w:p w14:paraId="6DA76D1E" w14:textId="77777777" w:rsidR="00FF153E" w:rsidRDefault="00FF153E" w:rsidP="00FF153E">
            <w:r>
              <w:t>Father cohabits; Parents of grandchild who lives away divorced but still sees father regularly; Grandfather and grandmother separated</w:t>
            </w:r>
          </w:p>
          <w:p w14:paraId="4B120F69" w14:textId="77777777" w:rsidR="00FF153E" w:rsidRDefault="00FF153E" w:rsidP="00FF153E">
            <w:pPr>
              <w:rPr>
                <w:b/>
                <w:bCs/>
              </w:rPr>
            </w:pPr>
            <w:r>
              <w:rPr>
                <w:b/>
                <w:bCs/>
              </w:rPr>
              <w:t>Tensions</w:t>
            </w:r>
          </w:p>
          <w:p w14:paraId="0EE5FE32" w14:textId="77777777" w:rsidR="00FF153E" w:rsidRDefault="00FF153E" w:rsidP="00FF153E">
            <w:r>
              <w:t>Tension over discipline</w:t>
            </w:r>
          </w:p>
          <w:p w14:paraId="28558FD8" w14:textId="77777777" w:rsidR="00FF153E" w:rsidRDefault="00FF153E" w:rsidP="00FF153E">
            <w:pPr>
              <w:rPr>
                <w:b/>
                <w:bCs/>
              </w:rPr>
            </w:pPr>
            <w:r>
              <w:rPr>
                <w:b/>
                <w:bCs/>
              </w:rPr>
              <w:t>Love &amp; care</w:t>
            </w:r>
          </w:p>
          <w:p w14:paraId="757C167A" w14:textId="77777777" w:rsidR="00FF153E" w:rsidRPr="00A91ECD" w:rsidRDefault="00FF153E" w:rsidP="00FF153E">
            <w:r>
              <w:t>Love as reward; Grandchild and grandmother express their love for each other; Importance of one-on-one time; Bond</w:t>
            </w:r>
            <w:r>
              <w:rPr>
                <w:b/>
                <w:bCs/>
              </w:rPr>
              <w:t xml:space="preserve"> </w:t>
            </w:r>
          </w:p>
          <w:p w14:paraId="34772B53" w14:textId="77777777" w:rsidR="00FF153E" w:rsidRDefault="00FF153E" w:rsidP="00FF153E">
            <w:pPr>
              <w:rPr>
                <w:b/>
                <w:bCs/>
              </w:rPr>
            </w:pPr>
            <w:r>
              <w:rPr>
                <w:b/>
                <w:bCs/>
              </w:rPr>
              <w:t>Grandparent Health</w:t>
            </w:r>
          </w:p>
          <w:p w14:paraId="5AC5E34C" w14:textId="77777777" w:rsidR="00FF153E" w:rsidRDefault="00FF153E" w:rsidP="00FF153E">
            <w:r>
              <w:t>Exhaustion of caring; Health problems limit care – hysterectomy, breast cancer, osteoporosis, arthritis.</w:t>
            </w:r>
          </w:p>
          <w:p w14:paraId="74ADB3C5" w14:textId="77777777" w:rsidR="00FF153E" w:rsidRDefault="00FF153E" w:rsidP="00FF153E"/>
        </w:tc>
        <w:tc>
          <w:tcPr>
            <w:tcW w:w="3119" w:type="dxa"/>
          </w:tcPr>
          <w:p w14:paraId="46D6929D" w14:textId="77777777" w:rsidR="00FF153E" w:rsidRDefault="00FF153E" w:rsidP="00FF153E">
            <w:pPr>
              <w:rPr>
                <w:b/>
                <w:bCs/>
              </w:rPr>
            </w:pPr>
            <w:r>
              <w:rPr>
                <w:b/>
                <w:bCs/>
              </w:rPr>
              <w:t>Positive</w:t>
            </w:r>
          </w:p>
          <w:p w14:paraId="30C3693A" w14:textId="77777777" w:rsidR="00FF153E" w:rsidRDefault="00FF153E" w:rsidP="00FF153E">
            <w:r>
              <w:t>Outdoor exercise/play</w:t>
            </w:r>
          </w:p>
          <w:p w14:paraId="53A8A7E4" w14:textId="77777777" w:rsidR="00FF153E" w:rsidRDefault="00FF153E" w:rsidP="00FF153E">
            <w:r>
              <w:t>Playgroup</w:t>
            </w:r>
          </w:p>
          <w:p w14:paraId="083DBD28" w14:textId="77777777" w:rsidR="00FF153E" w:rsidRDefault="00FF153E" w:rsidP="00FF153E">
            <w:r>
              <w:t>Enrichment activities</w:t>
            </w:r>
          </w:p>
          <w:p w14:paraId="438E6D84" w14:textId="77777777" w:rsidR="00FF153E" w:rsidRDefault="00FF153E" w:rsidP="00FF153E">
            <w:r>
              <w:t>Focused attention</w:t>
            </w:r>
          </w:p>
          <w:p w14:paraId="4A0C2D74" w14:textId="77777777" w:rsidR="00FF153E" w:rsidRDefault="00FF153E" w:rsidP="00FF153E">
            <w:r>
              <w:t>Routine</w:t>
            </w:r>
          </w:p>
          <w:p w14:paraId="5038A670" w14:textId="77777777" w:rsidR="00FF153E" w:rsidRPr="0087764E" w:rsidRDefault="00FF153E" w:rsidP="00FF153E"/>
          <w:p w14:paraId="2855F4B9" w14:textId="77777777" w:rsidR="00FF153E" w:rsidRPr="0093434B" w:rsidRDefault="00FF153E" w:rsidP="00FF153E">
            <w:pPr>
              <w:rPr>
                <w:b/>
                <w:bCs/>
              </w:rPr>
            </w:pPr>
            <w:r>
              <w:rPr>
                <w:b/>
                <w:bCs/>
              </w:rPr>
              <w:t>Negative</w:t>
            </w:r>
          </w:p>
          <w:p w14:paraId="049A357A" w14:textId="77777777" w:rsidR="00FF153E" w:rsidRDefault="00FF153E" w:rsidP="00FF153E">
            <w:proofErr w:type="spellStart"/>
            <w:r>
              <w:t>Screentime</w:t>
            </w:r>
            <w:proofErr w:type="spellEnd"/>
          </w:p>
          <w:p w14:paraId="2B023BC0" w14:textId="77777777" w:rsidR="00FF153E" w:rsidRDefault="00FF153E" w:rsidP="00FF153E">
            <w:r>
              <w:t>Provides foods HFSS</w:t>
            </w:r>
          </w:p>
        </w:tc>
      </w:tr>
      <w:tr w:rsidR="00FF153E" w14:paraId="131CA2E3" w14:textId="77777777" w:rsidTr="00FF153E">
        <w:tc>
          <w:tcPr>
            <w:tcW w:w="2405" w:type="dxa"/>
          </w:tcPr>
          <w:p w14:paraId="11D31A94" w14:textId="77777777" w:rsidR="00FF153E" w:rsidRPr="00CD1013" w:rsidRDefault="00FF153E" w:rsidP="00FF153E">
            <w:pPr>
              <w:rPr>
                <w:b/>
                <w:bCs/>
              </w:rPr>
            </w:pPr>
            <w:r w:rsidRPr="00CD1013">
              <w:rPr>
                <w:b/>
                <w:bCs/>
              </w:rPr>
              <w:t>Participant 19</w:t>
            </w:r>
          </w:p>
          <w:p w14:paraId="6AAF68BE" w14:textId="77777777" w:rsidR="00FF153E" w:rsidRDefault="00FF153E" w:rsidP="00FF153E">
            <w:r>
              <w:t>Grandmother</w:t>
            </w:r>
          </w:p>
          <w:p w14:paraId="66523E14" w14:textId="77777777" w:rsidR="00FF153E" w:rsidRDefault="00FF153E" w:rsidP="00FF153E">
            <w:r>
              <w:lastRenderedPageBreak/>
              <w:t>3 grandchildren – baby (&lt;1 years), grandson (8 years) granddaughter (14 years)</w:t>
            </w:r>
          </w:p>
          <w:p w14:paraId="7C24652C" w14:textId="77777777" w:rsidR="00FF153E" w:rsidRDefault="00FF153E" w:rsidP="00FF153E"/>
          <w:p w14:paraId="1B4A3602" w14:textId="77777777" w:rsidR="00FF153E" w:rsidRDefault="00FF153E" w:rsidP="00FF153E">
            <w:r>
              <w:t xml:space="preserve">After school care Mon-Fri </w:t>
            </w:r>
          </w:p>
        </w:tc>
        <w:tc>
          <w:tcPr>
            <w:tcW w:w="2126" w:type="dxa"/>
          </w:tcPr>
          <w:p w14:paraId="0906A94C" w14:textId="77777777" w:rsidR="00FF153E" w:rsidRPr="0093434B" w:rsidRDefault="00FF153E" w:rsidP="00FF153E">
            <w:pPr>
              <w:rPr>
                <w:b/>
                <w:bCs/>
              </w:rPr>
            </w:pPr>
            <w:r w:rsidRPr="0093434B">
              <w:rPr>
                <w:b/>
                <w:bCs/>
              </w:rPr>
              <w:lastRenderedPageBreak/>
              <w:t>H&amp;PC</w:t>
            </w:r>
          </w:p>
          <w:p w14:paraId="5F996F6C" w14:textId="77777777" w:rsidR="00FF153E" w:rsidRDefault="00FF153E" w:rsidP="00FF153E">
            <w:r>
              <w:t>Both parents working</w:t>
            </w:r>
          </w:p>
          <w:p w14:paraId="1C545F86" w14:textId="77777777" w:rsidR="00FF153E" w:rsidRDefault="00FF153E" w:rsidP="00FF153E">
            <w:r>
              <w:lastRenderedPageBreak/>
              <w:t>Grandmother not working</w:t>
            </w:r>
          </w:p>
          <w:p w14:paraId="6BE1509F" w14:textId="77777777" w:rsidR="00FF153E" w:rsidRDefault="00FF153E" w:rsidP="00FF153E">
            <w:r>
              <w:t>Grandparent care allows parents to work full time and pay mortgage</w:t>
            </w:r>
          </w:p>
          <w:p w14:paraId="3DDEE5C3" w14:textId="77777777" w:rsidR="00FF153E" w:rsidRPr="0093434B" w:rsidRDefault="00FF153E" w:rsidP="00FF153E">
            <w:pPr>
              <w:rPr>
                <w:b/>
                <w:bCs/>
              </w:rPr>
            </w:pPr>
            <w:r>
              <w:t>Better lifestyle for parents than grandparents had</w:t>
            </w:r>
            <w:r w:rsidRPr="0093434B">
              <w:rPr>
                <w:b/>
                <w:bCs/>
              </w:rPr>
              <w:t xml:space="preserve"> </w:t>
            </w:r>
          </w:p>
          <w:p w14:paraId="2B214960" w14:textId="77777777" w:rsidR="00FF153E" w:rsidRDefault="00FF153E" w:rsidP="00FF153E"/>
        </w:tc>
        <w:tc>
          <w:tcPr>
            <w:tcW w:w="1436" w:type="dxa"/>
          </w:tcPr>
          <w:p w14:paraId="3708B20E" w14:textId="77777777" w:rsidR="00FF153E" w:rsidRDefault="00FF153E" w:rsidP="00FF153E">
            <w:r>
              <w:lastRenderedPageBreak/>
              <w:t>Responsible caregiving</w:t>
            </w:r>
          </w:p>
        </w:tc>
        <w:tc>
          <w:tcPr>
            <w:tcW w:w="3685" w:type="dxa"/>
          </w:tcPr>
          <w:p w14:paraId="63A3962E" w14:textId="77777777" w:rsidR="00FF153E" w:rsidRDefault="00FF153E" w:rsidP="00FF153E">
            <w:pPr>
              <w:rPr>
                <w:b/>
                <w:bCs/>
              </w:rPr>
            </w:pPr>
            <w:r>
              <w:rPr>
                <w:b/>
                <w:bCs/>
              </w:rPr>
              <w:t>Parenting</w:t>
            </w:r>
          </w:p>
          <w:p w14:paraId="15C54D69" w14:textId="77777777" w:rsidR="00FF153E" w:rsidRDefault="00FF153E" w:rsidP="00FF153E">
            <w:r>
              <w:t>Father cohabits; Grandfather’s care contribution not discussed</w:t>
            </w:r>
          </w:p>
          <w:p w14:paraId="4D3781CC" w14:textId="77777777" w:rsidR="00FF153E" w:rsidRDefault="00FF153E" w:rsidP="00FF153E">
            <w:pPr>
              <w:rPr>
                <w:b/>
                <w:bCs/>
              </w:rPr>
            </w:pPr>
            <w:r>
              <w:rPr>
                <w:b/>
                <w:bCs/>
              </w:rPr>
              <w:lastRenderedPageBreak/>
              <w:t>Tensions</w:t>
            </w:r>
          </w:p>
          <w:p w14:paraId="657B41FA" w14:textId="77777777" w:rsidR="00FF153E" w:rsidRDefault="00FF153E" w:rsidP="00FF153E">
            <w:r>
              <w:t>Less strict than parents and parents happy with discipline</w:t>
            </w:r>
          </w:p>
          <w:p w14:paraId="449F0FFA" w14:textId="77777777" w:rsidR="00FF153E" w:rsidRDefault="00FF153E" w:rsidP="00FF153E">
            <w:pPr>
              <w:rPr>
                <w:b/>
                <w:bCs/>
              </w:rPr>
            </w:pPr>
            <w:r>
              <w:rPr>
                <w:b/>
                <w:bCs/>
              </w:rPr>
              <w:t>Love &amp; care</w:t>
            </w:r>
          </w:p>
          <w:p w14:paraId="2534C2D6" w14:textId="77777777" w:rsidR="00FF153E" w:rsidRDefault="00FF153E" w:rsidP="00FF153E">
            <w:r>
              <w:t>Intense love described; Different love from own children</w:t>
            </w:r>
          </w:p>
          <w:p w14:paraId="74235D7C" w14:textId="77777777" w:rsidR="00FF153E" w:rsidRDefault="00FF153E" w:rsidP="00FF153E">
            <w:pPr>
              <w:rPr>
                <w:b/>
                <w:bCs/>
              </w:rPr>
            </w:pPr>
            <w:r>
              <w:rPr>
                <w:b/>
                <w:bCs/>
              </w:rPr>
              <w:t>Enjoyment</w:t>
            </w:r>
          </w:p>
          <w:p w14:paraId="0BC664C5" w14:textId="77777777" w:rsidR="00FF153E" w:rsidRDefault="00FF153E" w:rsidP="00FF153E">
            <w:r>
              <w:t>Grandchildren want to spend prolonged periods of time with grandmother</w:t>
            </w:r>
          </w:p>
        </w:tc>
        <w:tc>
          <w:tcPr>
            <w:tcW w:w="3119" w:type="dxa"/>
          </w:tcPr>
          <w:p w14:paraId="5514A3D2" w14:textId="77777777" w:rsidR="00FF153E" w:rsidRDefault="00FF153E" w:rsidP="00FF153E">
            <w:pPr>
              <w:rPr>
                <w:b/>
                <w:bCs/>
              </w:rPr>
            </w:pPr>
            <w:r>
              <w:rPr>
                <w:b/>
                <w:bCs/>
              </w:rPr>
              <w:lastRenderedPageBreak/>
              <w:t>Positive</w:t>
            </w:r>
          </w:p>
          <w:p w14:paraId="13DD895B" w14:textId="77777777" w:rsidR="00FF153E" w:rsidRDefault="00FF153E" w:rsidP="00FF153E">
            <w:r>
              <w:t>Encouraging sports</w:t>
            </w:r>
          </w:p>
          <w:p w14:paraId="34EB2846" w14:textId="77777777" w:rsidR="00FF153E" w:rsidRDefault="00FF153E" w:rsidP="00FF153E">
            <w:r>
              <w:lastRenderedPageBreak/>
              <w:t>Not smoking around grandchildren</w:t>
            </w:r>
          </w:p>
          <w:p w14:paraId="3C74D275" w14:textId="77777777" w:rsidR="00FF153E" w:rsidRDefault="00FF153E" w:rsidP="00FF153E">
            <w:r>
              <w:t>Allowing the children to try different fruit</w:t>
            </w:r>
          </w:p>
          <w:p w14:paraId="68BAA1DA" w14:textId="77777777" w:rsidR="00FF153E" w:rsidRDefault="00FF153E" w:rsidP="00FF153E"/>
          <w:p w14:paraId="5AE00FBF" w14:textId="77777777" w:rsidR="00FF153E" w:rsidRPr="0093434B" w:rsidRDefault="00FF153E" w:rsidP="00FF153E">
            <w:pPr>
              <w:rPr>
                <w:b/>
                <w:bCs/>
              </w:rPr>
            </w:pPr>
            <w:r>
              <w:rPr>
                <w:b/>
                <w:bCs/>
              </w:rPr>
              <w:t>Negative</w:t>
            </w:r>
          </w:p>
          <w:p w14:paraId="60C8ED46" w14:textId="77777777" w:rsidR="00FF153E" w:rsidRDefault="00FF153E" w:rsidP="00FF153E">
            <w:r>
              <w:t>Provides foods HFSS</w:t>
            </w:r>
          </w:p>
          <w:p w14:paraId="17437CEF" w14:textId="77777777" w:rsidR="00FF153E" w:rsidRDefault="00FF153E" w:rsidP="00FF153E"/>
        </w:tc>
      </w:tr>
      <w:tr w:rsidR="00FF153E" w14:paraId="4F382DE5" w14:textId="77777777" w:rsidTr="00FF153E">
        <w:tc>
          <w:tcPr>
            <w:tcW w:w="2405" w:type="dxa"/>
          </w:tcPr>
          <w:p w14:paraId="4CA18B92" w14:textId="77777777" w:rsidR="00FF153E" w:rsidRPr="00CD1013" w:rsidRDefault="00FF153E" w:rsidP="00FF153E">
            <w:pPr>
              <w:rPr>
                <w:b/>
                <w:bCs/>
              </w:rPr>
            </w:pPr>
            <w:r w:rsidRPr="00CD1013">
              <w:rPr>
                <w:b/>
                <w:bCs/>
              </w:rPr>
              <w:lastRenderedPageBreak/>
              <w:t>Participant 20</w:t>
            </w:r>
          </w:p>
          <w:p w14:paraId="6C744737" w14:textId="77777777" w:rsidR="00FF153E" w:rsidRDefault="00FF153E" w:rsidP="00FF153E">
            <w:r>
              <w:t>Grandmother</w:t>
            </w:r>
          </w:p>
          <w:p w14:paraId="43DCE764" w14:textId="77777777" w:rsidR="00FF153E" w:rsidRDefault="00FF153E" w:rsidP="00FF153E"/>
          <w:p w14:paraId="0CA5BC13" w14:textId="77777777" w:rsidR="00FF153E" w:rsidRDefault="00FF153E" w:rsidP="00FF153E">
            <w:r>
              <w:t>Grandchildren: grandson (6 years &amp; 10 years), and three older GC (15, 16 and 20 years)</w:t>
            </w:r>
          </w:p>
          <w:p w14:paraId="4D2CE916" w14:textId="77777777" w:rsidR="00FF153E" w:rsidRDefault="00FF153E" w:rsidP="00FF153E"/>
          <w:p w14:paraId="4EF6D612" w14:textId="77777777" w:rsidR="00FF153E" w:rsidRDefault="00FF153E" w:rsidP="00FF153E">
            <w:r>
              <w:t>After school care Mon-Fri, overnight stay Sat</w:t>
            </w:r>
          </w:p>
        </w:tc>
        <w:tc>
          <w:tcPr>
            <w:tcW w:w="2126" w:type="dxa"/>
          </w:tcPr>
          <w:p w14:paraId="6E7F4BA6" w14:textId="77777777" w:rsidR="00FF153E" w:rsidRPr="0093434B" w:rsidRDefault="00FF153E" w:rsidP="00FF153E">
            <w:pPr>
              <w:rPr>
                <w:b/>
                <w:bCs/>
              </w:rPr>
            </w:pPr>
            <w:r w:rsidRPr="0093434B">
              <w:rPr>
                <w:b/>
                <w:bCs/>
              </w:rPr>
              <w:t>H&amp;PC</w:t>
            </w:r>
          </w:p>
          <w:p w14:paraId="24861AB7" w14:textId="77777777" w:rsidR="00FF153E" w:rsidRDefault="00FF153E" w:rsidP="00FF153E">
            <w:r>
              <w:t>Both parents working</w:t>
            </w:r>
          </w:p>
          <w:p w14:paraId="47BB9840" w14:textId="77777777" w:rsidR="00FF153E" w:rsidRDefault="00FF153E" w:rsidP="00FF153E">
            <w:r>
              <w:t>Grandparent care allows parents to work full time and pay mortgage</w:t>
            </w:r>
          </w:p>
          <w:p w14:paraId="02CCAAD1" w14:textId="77777777" w:rsidR="00FF153E" w:rsidRDefault="00FF153E" w:rsidP="00FF153E">
            <w:pPr>
              <w:rPr>
                <w:b/>
                <w:bCs/>
              </w:rPr>
            </w:pPr>
            <w:r>
              <w:t>Better lifestyle for parents than grandparents had</w:t>
            </w:r>
            <w:r w:rsidRPr="0093434B">
              <w:rPr>
                <w:b/>
                <w:bCs/>
              </w:rPr>
              <w:t xml:space="preserve"> </w:t>
            </w:r>
          </w:p>
          <w:p w14:paraId="00C1C60F" w14:textId="77777777" w:rsidR="00FF153E" w:rsidRDefault="00FF153E" w:rsidP="00FF153E">
            <w:r>
              <w:t>Grandmother not working</w:t>
            </w:r>
          </w:p>
        </w:tc>
        <w:tc>
          <w:tcPr>
            <w:tcW w:w="1436" w:type="dxa"/>
          </w:tcPr>
          <w:p w14:paraId="24D7CE6C" w14:textId="77777777" w:rsidR="00FF153E" w:rsidRDefault="00FF153E" w:rsidP="00FF153E">
            <w:r>
              <w:t>Responsible caregiving</w:t>
            </w:r>
          </w:p>
          <w:p w14:paraId="0616CCB7" w14:textId="77777777" w:rsidR="00FF153E" w:rsidRDefault="00FF153E" w:rsidP="00FF153E"/>
        </w:tc>
        <w:tc>
          <w:tcPr>
            <w:tcW w:w="3685" w:type="dxa"/>
          </w:tcPr>
          <w:p w14:paraId="33B833C1" w14:textId="77777777" w:rsidR="00FF153E" w:rsidRDefault="00FF153E" w:rsidP="00FF153E">
            <w:pPr>
              <w:rPr>
                <w:b/>
                <w:bCs/>
              </w:rPr>
            </w:pPr>
            <w:r>
              <w:rPr>
                <w:b/>
                <w:bCs/>
              </w:rPr>
              <w:t>Parenting</w:t>
            </w:r>
          </w:p>
          <w:p w14:paraId="3CA635D6" w14:textId="77777777" w:rsidR="00FF153E" w:rsidRDefault="00FF153E" w:rsidP="00FF153E">
            <w:r>
              <w:t>Father cohabits</w:t>
            </w:r>
          </w:p>
          <w:p w14:paraId="4F6C3635" w14:textId="77777777" w:rsidR="00FF153E" w:rsidRDefault="00FF153E" w:rsidP="00FF153E">
            <w:pPr>
              <w:rPr>
                <w:b/>
                <w:bCs/>
              </w:rPr>
            </w:pPr>
            <w:r>
              <w:rPr>
                <w:b/>
                <w:bCs/>
              </w:rPr>
              <w:t>Tensions</w:t>
            </w:r>
          </w:p>
          <w:p w14:paraId="05688126" w14:textId="77777777" w:rsidR="00FF153E" w:rsidRDefault="00FF153E" w:rsidP="00FF153E">
            <w:pPr>
              <w:rPr>
                <w:b/>
                <w:bCs/>
              </w:rPr>
            </w:pPr>
            <w:r>
              <w:t>Less strict than parents but parents happy with discipline</w:t>
            </w:r>
            <w:r>
              <w:rPr>
                <w:b/>
                <w:bCs/>
              </w:rPr>
              <w:t xml:space="preserve"> </w:t>
            </w:r>
          </w:p>
          <w:p w14:paraId="152F45E1" w14:textId="77777777" w:rsidR="00FF153E" w:rsidRDefault="00FF153E" w:rsidP="00FF153E">
            <w:pPr>
              <w:rPr>
                <w:b/>
                <w:bCs/>
              </w:rPr>
            </w:pPr>
            <w:r>
              <w:rPr>
                <w:b/>
                <w:bCs/>
              </w:rPr>
              <w:t>Enjoyment</w:t>
            </w:r>
          </w:p>
          <w:p w14:paraId="51988F9F" w14:textId="77777777" w:rsidR="00FF153E" w:rsidRPr="0069253D" w:rsidRDefault="00FF153E" w:rsidP="00FF153E">
            <w:pPr>
              <w:rPr>
                <w:b/>
                <w:bCs/>
              </w:rPr>
            </w:pPr>
            <w:r>
              <w:t>More enjoyment caring for grandchildren</w:t>
            </w:r>
          </w:p>
          <w:p w14:paraId="64CA9A28" w14:textId="77777777" w:rsidR="00FF153E" w:rsidRDefault="00FF153E" w:rsidP="00FF153E">
            <w:pPr>
              <w:rPr>
                <w:b/>
                <w:bCs/>
              </w:rPr>
            </w:pPr>
          </w:p>
          <w:p w14:paraId="4B88D0BD" w14:textId="77777777" w:rsidR="00FF153E" w:rsidRDefault="00FF153E" w:rsidP="00FF153E"/>
        </w:tc>
        <w:tc>
          <w:tcPr>
            <w:tcW w:w="3119" w:type="dxa"/>
          </w:tcPr>
          <w:p w14:paraId="5ABCC531" w14:textId="77777777" w:rsidR="00FF153E" w:rsidRDefault="00FF153E" w:rsidP="00FF153E">
            <w:pPr>
              <w:rPr>
                <w:b/>
                <w:bCs/>
              </w:rPr>
            </w:pPr>
            <w:r>
              <w:rPr>
                <w:b/>
                <w:bCs/>
              </w:rPr>
              <w:t>Positive</w:t>
            </w:r>
          </w:p>
          <w:p w14:paraId="16E5BD2C" w14:textId="77777777" w:rsidR="00FF153E" w:rsidRPr="0069253D" w:rsidRDefault="00FF153E" w:rsidP="00FF153E">
            <w:r>
              <w:t>Outdoor exercise/play</w:t>
            </w:r>
          </w:p>
          <w:p w14:paraId="069708B2" w14:textId="77777777" w:rsidR="00FF153E" w:rsidRDefault="00FF153E" w:rsidP="00FF153E">
            <w:proofErr w:type="spellStart"/>
            <w:r>
              <w:t>Suncream</w:t>
            </w:r>
            <w:proofErr w:type="spellEnd"/>
            <w:r>
              <w:t xml:space="preserve"> for grandson with sensitive skin</w:t>
            </w:r>
          </w:p>
          <w:p w14:paraId="6B35419E" w14:textId="77777777" w:rsidR="00FF153E" w:rsidRDefault="00FF153E" w:rsidP="00FF153E">
            <w:pPr>
              <w:rPr>
                <w:b/>
                <w:bCs/>
              </w:rPr>
            </w:pPr>
          </w:p>
          <w:p w14:paraId="75234A00" w14:textId="77777777" w:rsidR="00FF153E" w:rsidRPr="0093434B" w:rsidRDefault="00FF153E" w:rsidP="00FF153E">
            <w:pPr>
              <w:rPr>
                <w:b/>
                <w:bCs/>
              </w:rPr>
            </w:pPr>
            <w:r>
              <w:rPr>
                <w:b/>
                <w:bCs/>
              </w:rPr>
              <w:t>Negative</w:t>
            </w:r>
          </w:p>
          <w:p w14:paraId="65DAC8BA" w14:textId="77777777" w:rsidR="00FF153E" w:rsidRDefault="00FF153E" w:rsidP="00FF153E">
            <w:r>
              <w:t>Provides sweets</w:t>
            </w:r>
          </w:p>
          <w:p w14:paraId="1553629C" w14:textId="77777777" w:rsidR="00FF153E" w:rsidRDefault="00FF153E" w:rsidP="00FF153E"/>
          <w:p w14:paraId="3AFAC8BF" w14:textId="77777777" w:rsidR="00FF153E" w:rsidRDefault="00FF153E" w:rsidP="00FF153E"/>
          <w:p w14:paraId="41F42B91" w14:textId="77777777" w:rsidR="00FF153E" w:rsidRPr="00667F18" w:rsidRDefault="00FF153E" w:rsidP="00FF153E">
            <w:pPr>
              <w:jc w:val="center"/>
            </w:pPr>
          </w:p>
        </w:tc>
      </w:tr>
      <w:tr w:rsidR="00FF153E" w14:paraId="4C3DA3BE" w14:textId="77777777" w:rsidTr="00FF153E">
        <w:tc>
          <w:tcPr>
            <w:tcW w:w="2405" w:type="dxa"/>
          </w:tcPr>
          <w:p w14:paraId="39458A53" w14:textId="77777777" w:rsidR="00FF153E" w:rsidRPr="00CD1013" w:rsidRDefault="00FF153E" w:rsidP="00FF153E">
            <w:pPr>
              <w:rPr>
                <w:b/>
                <w:bCs/>
              </w:rPr>
            </w:pPr>
            <w:r w:rsidRPr="00CD1013">
              <w:rPr>
                <w:b/>
                <w:bCs/>
              </w:rPr>
              <w:t>Participant 21</w:t>
            </w:r>
          </w:p>
          <w:p w14:paraId="3BD86DB7" w14:textId="77777777" w:rsidR="00FF153E" w:rsidRDefault="00FF153E" w:rsidP="00FF153E">
            <w:r>
              <w:t>Mother</w:t>
            </w:r>
          </w:p>
          <w:p w14:paraId="78F5DDF8" w14:textId="77777777" w:rsidR="00FF153E" w:rsidRDefault="00FF153E" w:rsidP="00FF153E">
            <w:r>
              <w:t>Daughter (6 years); Son (4 years)</w:t>
            </w:r>
          </w:p>
          <w:p w14:paraId="0B5160CB" w14:textId="77777777" w:rsidR="00FF153E" w:rsidRDefault="00FF153E" w:rsidP="00FF153E"/>
          <w:p w14:paraId="4BFAFC39" w14:textId="77777777" w:rsidR="00FF153E" w:rsidRDefault="00FF153E" w:rsidP="00FF153E">
            <w:r>
              <w:t>Care – weekends ad hoc care</w:t>
            </w:r>
          </w:p>
        </w:tc>
        <w:tc>
          <w:tcPr>
            <w:tcW w:w="2126" w:type="dxa"/>
          </w:tcPr>
          <w:p w14:paraId="76AB048D" w14:textId="77777777" w:rsidR="00FF153E" w:rsidRPr="0093434B" w:rsidRDefault="00FF153E" w:rsidP="00FF153E">
            <w:pPr>
              <w:rPr>
                <w:b/>
                <w:bCs/>
              </w:rPr>
            </w:pPr>
            <w:r w:rsidRPr="0093434B">
              <w:rPr>
                <w:b/>
                <w:bCs/>
              </w:rPr>
              <w:t>H&amp;PC</w:t>
            </w:r>
          </w:p>
          <w:p w14:paraId="19DA7A01" w14:textId="77777777" w:rsidR="00FF153E" w:rsidRDefault="00FF153E" w:rsidP="00FF153E">
            <w:r>
              <w:t>Mother works part time in pub (previously worked night shift in casino), Grandparents not working</w:t>
            </w:r>
          </w:p>
          <w:p w14:paraId="6D8737AD" w14:textId="77777777" w:rsidR="00FF153E" w:rsidRDefault="00FF153E" w:rsidP="00FF153E">
            <w:pPr>
              <w:rPr>
                <w:b/>
                <w:bCs/>
              </w:rPr>
            </w:pPr>
          </w:p>
          <w:p w14:paraId="776FD457" w14:textId="77777777" w:rsidR="00FF153E" w:rsidRPr="0093434B" w:rsidRDefault="00FF153E" w:rsidP="00FF153E">
            <w:pPr>
              <w:rPr>
                <w:b/>
                <w:bCs/>
              </w:rPr>
            </w:pPr>
            <w:r w:rsidRPr="0093434B">
              <w:rPr>
                <w:b/>
                <w:bCs/>
              </w:rPr>
              <w:t>N&amp;CC</w:t>
            </w:r>
          </w:p>
          <w:p w14:paraId="18320E69" w14:textId="77777777" w:rsidR="00FF153E" w:rsidRDefault="00FF153E" w:rsidP="00FF153E">
            <w:r>
              <w:lastRenderedPageBreak/>
              <w:t xml:space="preserve">Community centre activities - soft play, karate &amp; gymnastics  </w:t>
            </w:r>
          </w:p>
          <w:p w14:paraId="535F8EE9" w14:textId="77777777" w:rsidR="00FF153E" w:rsidRDefault="00FF153E" w:rsidP="00FF153E">
            <w:r>
              <w:t xml:space="preserve">Park </w:t>
            </w:r>
          </w:p>
          <w:p w14:paraId="13FA6666" w14:textId="77777777" w:rsidR="00FF153E" w:rsidRDefault="00FF153E" w:rsidP="00FF153E">
            <w:r>
              <w:t>Art gallery</w:t>
            </w:r>
          </w:p>
        </w:tc>
        <w:tc>
          <w:tcPr>
            <w:tcW w:w="1436" w:type="dxa"/>
          </w:tcPr>
          <w:p w14:paraId="08372429" w14:textId="77777777" w:rsidR="00FF153E" w:rsidRDefault="00FF153E" w:rsidP="00FF153E">
            <w:r>
              <w:lastRenderedPageBreak/>
              <w:t>Responsible caregiving</w:t>
            </w:r>
          </w:p>
          <w:p w14:paraId="4672E8D9" w14:textId="77777777" w:rsidR="00FF153E" w:rsidRDefault="00FF153E" w:rsidP="00FF153E"/>
          <w:p w14:paraId="415BB043" w14:textId="77777777" w:rsidR="00FF153E" w:rsidRDefault="00FF153E" w:rsidP="00FF153E">
            <w:r>
              <w:t>Fun caregiving</w:t>
            </w:r>
          </w:p>
        </w:tc>
        <w:tc>
          <w:tcPr>
            <w:tcW w:w="3685" w:type="dxa"/>
          </w:tcPr>
          <w:p w14:paraId="7585D599" w14:textId="77777777" w:rsidR="00FF153E" w:rsidRDefault="00FF153E" w:rsidP="00FF153E">
            <w:pPr>
              <w:rPr>
                <w:b/>
                <w:bCs/>
              </w:rPr>
            </w:pPr>
            <w:r>
              <w:rPr>
                <w:b/>
                <w:bCs/>
              </w:rPr>
              <w:t>Parenting</w:t>
            </w:r>
          </w:p>
          <w:p w14:paraId="2A6057ED" w14:textId="77777777" w:rsidR="00FF153E" w:rsidRPr="0059284F" w:rsidRDefault="00FF153E" w:rsidP="00FF153E">
            <w:r>
              <w:t>No father mentioned; Grandfather major role in childcare</w:t>
            </w:r>
          </w:p>
          <w:p w14:paraId="4D19F6FD" w14:textId="77777777" w:rsidR="00FF153E" w:rsidRDefault="00FF153E" w:rsidP="00FF153E">
            <w:pPr>
              <w:rPr>
                <w:b/>
                <w:bCs/>
              </w:rPr>
            </w:pPr>
            <w:r>
              <w:rPr>
                <w:b/>
                <w:bCs/>
              </w:rPr>
              <w:t>Tensions</w:t>
            </w:r>
          </w:p>
          <w:p w14:paraId="78252438" w14:textId="77777777" w:rsidR="00FF153E" w:rsidRDefault="00FF153E" w:rsidP="00FF153E">
            <w:r>
              <w:t>Thinks parents could discipline more but overall similar parenting approaches</w:t>
            </w:r>
          </w:p>
          <w:p w14:paraId="43EB7027" w14:textId="77777777" w:rsidR="00FF153E" w:rsidRDefault="00FF153E" w:rsidP="00FF153E">
            <w:pPr>
              <w:rPr>
                <w:b/>
                <w:bCs/>
              </w:rPr>
            </w:pPr>
            <w:r>
              <w:rPr>
                <w:b/>
                <w:bCs/>
              </w:rPr>
              <w:t>Love &amp; care</w:t>
            </w:r>
          </w:p>
          <w:p w14:paraId="3A3A7317" w14:textId="77777777" w:rsidR="00FF153E" w:rsidRDefault="00FF153E" w:rsidP="00FF153E">
            <w:r>
              <w:t>Described closeness of her children to grandparents</w:t>
            </w:r>
          </w:p>
          <w:p w14:paraId="6F5E1AE9" w14:textId="77777777" w:rsidR="00FF153E" w:rsidRDefault="00FF153E" w:rsidP="00FF153E">
            <w:pPr>
              <w:rPr>
                <w:b/>
                <w:bCs/>
              </w:rPr>
            </w:pPr>
            <w:r>
              <w:rPr>
                <w:b/>
                <w:bCs/>
              </w:rPr>
              <w:t>Enjoyment</w:t>
            </w:r>
          </w:p>
          <w:p w14:paraId="083B4985" w14:textId="77777777" w:rsidR="00FF153E" w:rsidRDefault="00FF153E" w:rsidP="00FF153E">
            <w:r>
              <w:lastRenderedPageBreak/>
              <w:t>Fun; Keeps them young</w:t>
            </w:r>
          </w:p>
          <w:p w14:paraId="658023F1" w14:textId="77777777" w:rsidR="00FF153E" w:rsidRDefault="00FF153E" w:rsidP="00FF153E">
            <w:pPr>
              <w:rPr>
                <w:b/>
                <w:bCs/>
              </w:rPr>
            </w:pPr>
            <w:r>
              <w:rPr>
                <w:b/>
                <w:bCs/>
              </w:rPr>
              <w:t>Grandparent Health</w:t>
            </w:r>
          </w:p>
          <w:p w14:paraId="7FEFD054" w14:textId="77777777" w:rsidR="00FF153E" w:rsidRDefault="00FF153E" w:rsidP="00FF153E">
            <w:r>
              <w:t xml:space="preserve">Parents have slowed down; Grandparents enable mother to engage in </w:t>
            </w:r>
            <w:proofErr w:type="spellStart"/>
            <w:r>
              <w:t>self care</w:t>
            </w:r>
            <w:proofErr w:type="spellEnd"/>
            <w:r>
              <w:t>; Sees strain of childcare on grandparents due to age</w:t>
            </w:r>
          </w:p>
        </w:tc>
        <w:tc>
          <w:tcPr>
            <w:tcW w:w="3119" w:type="dxa"/>
          </w:tcPr>
          <w:p w14:paraId="2E18296B" w14:textId="77777777" w:rsidR="00FF153E" w:rsidRDefault="00FF153E" w:rsidP="00FF153E">
            <w:pPr>
              <w:rPr>
                <w:b/>
                <w:bCs/>
              </w:rPr>
            </w:pPr>
            <w:r>
              <w:rPr>
                <w:b/>
                <w:bCs/>
              </w:rPr>
              <w:lastRenderedPageBreak/>
              <w:t>Positive</w:t>
            </w:r>
          </w:p>
          <w:p w14:paraId="6FF9ADEF" w14:textId="77777777" w:rsidR="00FF153E" w:rsidRDefault="00FF153E" w:rsidP="00FF153E">
            <w:r>
              <w:t>Cooking with children</w:t>
            </w:r>
          </w:p>
          <w:p w14:paraId="58928F47" w14:textId="77777777" w:rsidR="00FF153E" w:rsidRDefault="00FF153E" w:rsidP="00FF153E">
            <w:r>
              <w:t>Homemade food</w:t>
            </w:r>
          </w:p>
          <w:p w14:paraId="098F6E8A" w14:textId="77777777" w:rsidR="00FF153E" w:rsidRDefault="00FF153E" w:rsidP="00FF153E">
            <w:r>
              <w:t>Enrichment activities</w:t>
            </w:r>
          </w:p>
          <w:p w14:paraId="5E904C25" w14:textId="77777777" w:rsidR="00FF153E" w:rsidRDefault="00FF153E" w:rsidP="00FF153E">
            <w:r>
              <w:t>Encourage sport</w:t>
            </w:r>
          </w:p>
          <w:p w14:paraId="60C60121" w14:textId="77777777" w:rsidR="00FF153E" w:rsidRDefault="00FF153E" w:rsidP="00FF153E">
            <w:r>
              <w:t>Outdoor play/exercise</w:t>
            </w:r>
          </w:p>
          <w:p w14:paraId="27263917" w14:textId="77777777" w:rsidR="00FF153E" w:rsidRDefault="00FF153E" w:rsidP="00FF153E">
            <w:pPr>
              <w:rPr>
                <w:b/>
                <w:bCs/>
              </w:rPr>
            </w:pPr>
          </w:p>
          <w:p w14:paraId="0068E2A1" w14:textId="77777777" w:rsidR="00FF153E" w:rsidRPr="0093434B" w:rsidRDefault="00FF153E" w:rsidP="00FF153E">
            <w:pPr>
              <w:rPr>
                <w:b/>
                <w:bCs/>
              </w:rPr>
            </w:pPr>
            <w:r>
              <w:rPr>
                <w:b/>
                <w:bCs/>
              </w:rPr>
              <w:t>Negative</w:t>
            </w:r>
          </w:p>
          <w:p w14:paraId="52CAE19A" w14:textId="77777777" w:rsidR="00FF153E" w:rsidRDefault="00FF153E" w:rsidP="00FF153E">
            <w:r>
              <w:t>Smoking but not inside with children (though children witness it)</w:t>
            </w:r>
          </w:p>
        </w:tc>
      </w:tr>
      <w:tr w:rsidR="00FF153E" w14:paraId="6F7A3227" w14:textId="77777777" w:rsidTr="00FF153E">
        <w:tc>
          <w:tcPr>
            <w:tcW w:w="2405" w:type="dxa"/>
          </w:tcPr>
          <w:p w14:paraId="73BF8D3B" w14:textId="77777777" w:rsidR="00FF153E" w:rsidRPr="00CD1013" w:rsidRDefault="00FF153E" w:rsidP="00FF153E">
            <w:pPr>
              <w:rPr>
                <w:b/>
                <w:bCs/>
              </w:rPr>
            </w:pPr>
            <w:r w:rsidRPr="00CD1013">
              <w:rPr>
                <w:b/>
                <w:bCs/>
              </w:rPr>
              <w:t>Participant 22</w:t>
            </w:r>
          </w:p>
          <w:p w14:paraId="169A0F24" w14:textId="77777777" w:rsidR="00FF153E" w:rsidRDefault="00FF153E" w:rsidP="00FF153E">
            <w:r>
              <w:t>Mother</w:t>
            </w:r>
          </w:p>
          <w:p w14:paraId="2F43918D" w14:textId="77777777" w:rsidR="00FF153E" w:rsidRDefault="00FF153E" w:rsidP="00FF153E"/>
          <w:p w14:paraId="4E338DE9" w14:textId="77777777" w:rsidR="00FF153E" w:rsidRDefault="00FF153E" w:rsidP="00FF153E">
            <w:r>
              <w:t>Daughter (8 years), Son (2 years), pregnant with 3</w:t>
            </w:r>
            <w:r>
              <w:rPr>
                <w:vertAlign w:val="superscript"/>
              </w:rPr>
              <w:t>rd</w:t>
            </w:r>
          </w:p>
          <w:p w14:paraId="2AD80C9F" w14:textId="77777777" w:rsidR="00FF153E" w:rsidRDefault="00FF153E" w:rsidP="00FF153E"/>
          <w:p w14:paraId="3D68F598" w14:textId="77777777" w:rsidR="00FF153E" w:rsidRDefault="00FF153E" w:rsidP="00FF153E">
            <w:r>
              <w:t xml:space="preserve">Grandmother cares for grandchildren in early mornings </w:t>
            </w:r>
          </w:p>
        </w:tc>
        <w:tc>
          <w:tcPr>
            <w:tcW w:w="2126" w:type="dxa"/>
          </w:tcPr>
          <w:p w14:paraId="7EA2AD25" w14:textId="77777777" w:rsidR="00FF153E" w:rsidRPr="0093434B" w:rsidRDefault="00FF153E" w:rsidP="00FF153E">
            <w:pPr>
              <w:rPr>
                <w:b/>
                <w:bCs/>
              </w:rPr>
            </w:pPr>
            <w:r w:rsidRPr="0093434B">
              <w:rPr>
                <w:b/>
                <w:bCs/>
              </w:rPr>
              <w:t>H&amp;PC</w:t>
            </w:r>
          </w:p>
          <w:p w14:paraId="41D957FB" w14:textId="77777777" w:rsidR="00FF153E" w:rsidRDefault="00FF153E" w:rsidP="00FF153E">
            <w:r>
              <w:t>Works as student midwife (shift work), and money limited by bursary. Grandmother cares for the early morning. Mother couldn’t do course without grandmother</w:t>
            </w:r>
          </w:p>
          <w:p w14:paraId="4A11159E" w14:textId="77777777" w:rsidR="00FF153E" w:rsidRDefault="00FF153E" w:rsidP="00FF153E"/>
          <w:p w14:paraId="0C773BA6" w14:textId="77777777" w:rsidR="00FF153E" w:rsidRDefault="00FF153E" w:rsidP="00FF153E">
            <w:r>
              <w:t>Child care prohibitively expensive</w:t>
            </w:r>
          </w:p>
          <w:p w14:paraId="5537FC56" w14:textId="77777777" w:rsidR="00FF153E" w:rsidRDefault="00FF153E" w:rsidP="00FF153E">
            <w:r>
              <w:t>Grandmother also does shift work</w:t>
            </w:r>
          </w:p>
          <w:p w14:paraId="5FD84F73" w14:textId="77777777" w:rsidR="00FF153E" w:rsidRDefault="00FF153E" w:rsidP="00FF153E">
            <w:pPr>
              <w:rPr>
                <w:b/>
                <w:bCs/>
              </w:rPr>
            </w:pPr>
          </w:p>
          <w:p w14:paraId="086CD150" w14:textId="77777777" w:rsidR="00FF153E" w:rsidRPr="0093434B" w:rsidRDefault="00FF153E" w:rsidP="00FF153E">
            <w:pPr>
              <w:rPr>
                <w:b/>
                <w:bCs/>
              </w:rPr>
            </w:pPr>
            <w:r w:rsidRPr="0093434B">
              <w:rPr>
                <w:b/>
                <w:bCs/>
              </w:rPr>
              <w:t>N&amp;CC</w:t>
            </w:r>
          </w:p>
          <w:p w14:paraId="51A69811" w14:textId="77777777" w:rsidR="00FF153E" w:rsidRDefault="00FF153E" w:rsidP="00FF153E">
            <w:r>
              <w:t>Summer holiday programme</w:t>
            </w:r>
          </w:p>
        </w:tc>
        <w:tc>
          <w:tcPr>
            <w:tcW w:w="1436" w:type="dxa"/>
          </w:tcPr>
          <w:p w14:paraId="7F24B23E" w14:textId="77777777" w:rsidR="00FF153E" w:rsidRDefault="00FF153E" w:rsidP="00FF153E">
            <w:r>
              <w:t>Responsible caregiving</w:t>
            </w:r>
          </w:p>
        </w:tc>
        <w:tc>
          <w:tcPr>
            <w:tcW w:w="3685" w:type="dxa"/>
          </w:tcPr>
          <w:p w14:paraId="3DD6EE35" w14:textId="77777777" w:rsidR="00FF153E" w:rsidRDefault="00FF153E" w:rsidP="00FF153E">
            <w:pPr>
              <w:rPr>
                <w:b/>
                <w:bCs/>
              </w:rPr>
            </w:pPr>
            <w:r>
              <w:rPr>
                <w:b/>
                <w:bCs/>
              </w:rPr>
              <w:t>Parenting</w:t>
            </w:r>
          </w:p>
          <w:p w14:paraId="797D407E" w14:textId="77777777" w:rsidR="00FF153E" w:rsidRDefault="00FF153E" w:rsidP="00FF153E">
            <w:r>
              <w:t>Father cohabits; Grandmother lives with her husband (mother mentions Grandmother had been a single parent)</w:t>
            </w:r>
          </w:p>
          <w:p w14:paraId="5520086D" w14:textId="77777777" w:rsidR="00FF153E" w:rsidRDefault="00FF153E" w:rsidP="00FF153E">
            <w:r>
              <w:rPr>
                <w:b/>
                <w:bCs/>
              </w:rPr>
              <w:t>Tensions</w:t>
            </w:r>
            <w:r>
              <w:t xml:space="preserve"> </w:t>
            </w:r>
          </w:p>
          <w:p w14:paraId="48F011BE" w14:textId="77777777" w:rsidR="00FF153E" w:rsidRDefault="00FF153E" w:rsidP="00FF153E">
            <w:pPr>
              <w:rPr>
                <w:b/>
                <w:bCs/>
              </w:rPr>
            </w:pPr>
            <w:r>
              <w:t>Trusted caregiver</w:t>
            </w:r>
          </w:p>
          <w:p w14:paraId="3CE57F30" w14:textId="77777777" w:rsidR="00FF153E" w:rsidRDefault="00FF153E" w:rsidP="00FF153E">
            <w:pPr>
              <w:rPr>
                <w:b/>
                <w:bCs/>
              </w:rPr>
            </w:pPr>
            <w:r>
              <w:rPr>
                <w:b/>
                <w:bCs/>
              </w:rPr>
              <w:t>Love &amp; care</w:t>
            </w:r>
          </w:p>
          <w:p w14:paraId="4B4D341F" w14:textId="77777777" w:rsidR="00FF153E" w:rsidRDefault="00FF153E" w:rsidP="00FF153E">
            <w:r>
              <w:t>Close relationship</w:t>
            </w:r>
          </w:p>
          <w:p w14:paraId="6BD56160" w14:textId="77777777" w:rsidR="00FF153E" w:rsidRDefault="00FF153E" w:rsidP="00FF153E"/>
        </w:tc>
        <w:tc>
          <w:tcPr>
            <w:tcW w:w="3119" w:type="dxa"/>
          </w:tcPr>
          <w:p w14:paraId="74059117" w14:textId="77777777" w:rsidR="00FF153E" w:rsidRDefault="00FF153E" w:rsidP="00FF153E">
            <w:pPr>
              <w:rPr>
                <w:b/>
                <w:bCs/>
              </w:rPr>
            </w:pPr>
            <w:r>
              <w:rPr>
                <w:b/>
                <w:bCs/>
              </w:rPr>
              <w:t>Positive</w:t>
            </w:r>
          </w:p>
          <w:p w14:paraId="149C0AE1" w14:textId="77777777" w:rsidR="00FF153E" w:rsidRDefault="00FF153E" w:rsidP="00FF153E">
            <w:r>
              <w:t>Outdoor play/exercise</w:t>
            </w:r>
          </w:p>
          <w:p w14:paraId="415A2664" w14:textId="77777777" w:rsidR="00FF153E" w:rsidRDefault="00FF153E" w:rsidP="00FF153E">
            <w:r>
              <w:t xml:space="preserve">Some </w:t>
            </w:r>
            <w:proofErr w:type="spellStart"/>
            <w:r>
              <w:t>homecooking</w:t>
            </w:r>
            <w:proofErr w:type="spellEnd"/>
            <w:r>
              <w:t xml:space="preserve"> </w:t>
            </w:r>
          </w:p>
          <w:p w14:paraId="3A7F9D33" w14:textId="77777777" w:rsidR="00FF153E" w:rsidRDefault="00FF153E" w:rsidP="00FF153E">
            <w:r>
              <w:t>Healthy snacks</w:t>
            </w:r>
          </w:p>
          <w:p w14:paraId="4CBE8352" w14:textId="77777777" w:rsidR="00FF153E" w:rsidRDefault="00FF153E" w:rsidP="00FF153E">
            <w:pPr>
              <w:rPr>
                <w:b/>
                <w:bCs/>
              </w:rPr>
            </w:pPr>
          </w:p>
          <w:p w14:paraId="43C0B9CE" w14:textId="77777777" w:rsidR="00FF153E" w:rsidRPr="0093434B" w:rsidRDefault="00FF153E" w:rsidP="00FF153E">
            <w:pPr>
              <w:rPr>
                <w:b/>
                <w:bCs/>
              </w:rPr>
            </w:pPr>
            <w:r>
              <w:rPr>
                <w:b/>
                <w:bCs/>
              </w:rPr>
              <w:t>Negative</w:t>
            </w:r>
          </w:p>
          <w:p w14:paraId="53A4E595" w14:textId="77777777" w:rsidR="00FF153E" w:rsidRDefault="00FF153E" w:rsidP="00FF153E">
            <w:r>
              <w:t>Some processed foods</w:t>
            </w:r>
          </w:p>
          <w:p w14:paraId="7808657C" w14:textId="77777777" w:rsidR="00FF153E" w:rsidRDefault="00FF153E" w:rsidP="00FF153E">
            <w:proofErr w:type="spellStart"/>
            <w:r>
              <w:t>Screentime</w:t>
            </w:r>
            <w:proofErr w:type="spellEnd"/>
          </w:p>
          <w:p w14:paraId="752A3683" w14:textId="77777777" w:rsidR="00FF153E" w:rsidRDefault="00FF153E" w:rsidP="00FF153E"/>
        </w:tc>
      </w:tr>
      <w:tr w:rsidR="00FF153E" w14:paraId="77C41E69" w14:textId="77777777" w:rsidTr="00FF153E">
        <w:tc>
          <w:tcPr>
            <w:tcW w:w="2405" w:type="dxa"/>
          </w:tcPr>
          <w:p w14:paraId="3DE2F808" w14:textId="77777777" w:rsidR="00FF153E" w:rsidRPr="00CD1013" w:rsidRDefault="00FF153E" w:rsidP="00FF153E">
            <w:pPr>
              <w:rPr>
                <w:b/>
                <w:bCs/>
              </w:rPr>
            </w:pPr>
            <w:r w:rsidRPr="00CD1013">
              <w:rPr>
                <w:b/>
                <w:bCs/>
              </w:rPr>
              <w:t>Participant 23</w:t>
            </w:r>
          </w:p>
          <w:p w14:paraId="47521A1B" w14:textId="77777777" w:rsidR="00FF153E" w:rsidRDefault="00FF153E" w:rsidP="00FF153E">
            <w:r>
              <w:t>Grandmother</w:t>
            </w:r>
          </w:p>
          <w:p w14:paraId="33C0576D" w14:textId="77777777" w:rsidR="00FF153E" w:rsidRDefault="00FF153E" w:rsidP="00FF153E">
            <w:r>
              <w:t>2 grandsons (8 &amp; 12 years)</w:t>
            </w:r>
          </w:p>
          <w:p w14:paraId="74E6AD5D" w14:textId="77777777" w:rsidR="00FF153E" w:rsidRDefault="00FF153E" w:rsidP="00FF153E">
            <w:r>
              <w:t xml:space="preserve">Cohabiting </w:t>
            </w:r>
          </w:p>
          <w:p w14:paraId="5095AE89" w14:textId="77777777" w:rsidR="00FF153E" w:rsidRDefault="00FF153E" w:rsidP="00FF153E"/>
          <w:p w14:paraId="1955B163" w14:textId="77777777" w:rsidR="00FF153E" w:rsidRPr="00CD1013" w:rsidRDefault="00FF153E" w:rsidP="00FF153E">
            <w:pPr>
              <w:rPr>
                <w:b/>
                <w:bCs/>
              </w:rPr>
            </w:pPr>
            <w:r w:rsidRPr="00CD1013">
              <w:rPr>
                <w:b/>
                <w:bCs/>
              </w:rPr>
              <w:lastRenderedPageBreak/>
              <w:t>Participant 24</w:t>
            </w:r>
          </w:p>
          <w:p w14:paraId="0782E0DC" w14:textId="77777777" w:rsidR="00FF153E" w:rsidRDefault="00FF153E" w:rsidP="00FF153E">
            <w:r>
              <w:t>Mother</w:t>
            </w:r>
          </w:p>
          <w:p w14:paraId="42F90CBF" w14:textId="77777777" w:rsidR="00FF153E" w:rsidRDefault="00FF153E" w:rsidP="00FF153E">
            <w:r>
              <w:t>Daughter-in-law of Participant 23</w:t>
            </w:r>
          </w:p>
        </w:tc>
        <w:tc>
          <w:tcPr>
            <w:tcW w:w="2126" w:type="dxa"/>
          </w:tcPr>
          <w:p w14:paraId="676AD766" w14:textId="77777777" w:rsidR="00FF153E" w:rsidRPr="0093434B" w:rsidRDefault="00FF153E" w:rsidP="00FF153E">
            <w:pPr>
              <w:rPr>
                <w:b/>
                <w:bCs/>
              </w:rPr>
            </w:pPr>
            <w:r w:rsidRPr="0093434B">
              <w:rPr>
                <w:b/>
                <w:bCs/>
              </w:rPr>
              <w:lastRenderedPageBreak/>
              <w:t>H&amp;PC</w:t>
            </w:r>
          </w:p>
          <w:p w14:paraId="08D63FFF" w14:textId="77777777" w:rsidR="00FF153E" w:rsidRDefault="00FF153E" w:rsidP="00FF153E">
            <w:r>
              <w:t>Father working and mother works part time am</w:t>
            </w:r>
          </w:p>
          <w:p w14:paraId="1E61C83F" w14:textId="77777777" w:rsidR="00FF153E" w:rsidRDefault="00FF153E" w:rsidP="00FF153E">
            <w:r>
              <w:t xml:space="preserve">Cost of childcare prohibitively </w:t>
            </w:r>
            <w:r>
              <w:lastRenderedPageBreak/>
              <w:t xml:space="preserve">expensive. Few jobs available </w:t>
            </w:r>
          </w:p>
          <w:p w14:paraId="284BCB9D" w14:textId="77777777" w:rsidR="00FF153E" w:rsidRDefault="00FF153E" w:rsidP="00FF153E">
            <w:r>
              <w:t>Previously worked evening shifts for a bank</w:t>
            </w:r>
            <w:r w:rsidRPr="0093434B">
              <w:rPr>
                <w:b/>
                <w:bCs/>
              </w:rPr>
              <w:t xml:space="preserve"> </w:t>
            </w:r>
            <w:r>
              <w:t>with grandmother</w:t>
            </w:r>
          </w:p>
          <w:p w14:paraId="7ECF1EBF" w14:textId="77777777" w:rsidR="00FF153E" w:rsidRDefault="00FF153E" w:rsidP="00FF153E">
            <w:r>
              <w:t>providing care</w:t>
            </w:r>
          </w:p>
          <w:p w14:paraId="6ADB87FC" w14:textId="77777777" w:rsidR="00FF153E" w:rsidRPr="00A6329A" w:rsidRDefault="00FF153E" w:rsidP="00FF153E">
            <w:r>
              <w:t>Grandmother not working</w:t>
            </w:r>
          </w:p>
          <w:p w14:paraId="02FCBF78" w14:textId="77777777" w:rsidR="00FF153E" w:rsidRDefault="00FF153E" w:rsidP="00FF153E">
            <w:pPr>
              <w:rPr>
                <w:b/>
                <w:bCs/>
              </w:rPr>
            </w:pPr>
          </w:p>
          <w:p w14:paraId="354A07E1" w14:textId="77777777" w:rsidR="00FF153E" w:rsidRPr="0093434B" w:rsidRDefault="00FF153E" w:rsidP="00FF153E">
            <w:pPr>
              <w:rPr>
                <w:b/>
                <w:bCs/>
              </w:rPr>
            </w:pPr>
            <w:r w:rsidRPr="0093434B">
              <w:rPr>
                <w:b/>
                <w:bCs/>
              </w:rPr>
              <w:t>N&amp;CC</w:t>
            </w:r>
          </w:p>
          <w:p w14:paraId="741D1FCC" w14:textId="77777777" w:rsidR="00FF153E" w:rsidRDefault="00FF153E" w:rsidP="00FF153E">
            <w:r>
              <w:t>Activities too expensive</w:t>
            </w:r>
          </w:p>
        </w:tc>
        <w:tc>
          <w:tcPr>
            <w:tcW w:w="1436" w:type="dxa"/>
          </w:tcPr>
          <w:p w14:paraId="1C59DCE2" w14:textId="77777777" w:rsidR="00FF153E" w:rsidRDefault="00FF153E" w:rsidP="00FF153E">
            <w:r>
              <w:lastRenderedPageBreak/>
              <w:t>Not discussed</w:t>
            </w:r>
          </w:p>
        </w:tc>
        <w:tc>
          <w:tcPr>
            <w:tcW w:w="3685" w:type="dxa"/>
          </w:tcPr>
          <w:p w14:paraId="3E7B82AC" w14:textId="77777777" w:rsidR="00FF153E" w:rsidRDefault="00FF153E" w:rsidP="00FF153E">
            <w:pPr>
              <w:rPr>
                <w:b/>
                <w:bCs/>
              </w:rPr>
            </w:pPr>
            <w:r>
              <w:rPr>
                <w:b/>
                <w:bCs/>
              </w:rPr>
              <w:t>Parenting</w:t>
            </w:r>
          </w:p>
          <w:p w14:paraId="2350DFA5" w14:textId="77777777" w:rsidR="00FF153E" w:rsidRPr="00A6329A" w:rsidRDefault="00FF153E" w:rsidP="00FF153E">
            <w:r>
              <w:t>Father cohabits; Grandfather died</w:t>
            </w:r>
          </w:p>
          <w:p w14:paraId="70A08AA4" w14:textId="77777777" w:rsidR="00FF153E" w:rsidRDefault="00FF153E" w:rsidP="00FF153E">
            <w:pPr>
              <w:rPr>
                <w:b/>
                <w:bCs/>
              </w:rPr>
            </w:pPr>
            <w:r>
              <w:rPr>
                <w:b/>
                <w:bCs/>
              </w:rPr>
              <w:t>Tensions</w:t>
            </w:r>
          </w:p>
          <w:p w14:paraId="59F39D47" w14:textId="77777777" w:rsidR="00FF153E" w:rsidRPr="008D2A1E" w:rsidRDefault="00FF153E" w:rsidP="00FF153E">
            <w:r>
              <w:t>Grandparents greater leniency; Grandmother lets parents take overall responsibility for children</w:t>
            </w:r>
            <w:r>
              <w:rPr>
                <w:b/>
                <w:bCs/>
              </w:rPr>
              <w:t xml:space="preserve"> </w:t>
            </w:r>
          </w:p>
          <w:p w14:paraId="71E5959D" w14:textId="77777777" w:rsidR="00FF153E" w:rsidRDefault="00FF153E" w:rsidP="00FF153E">
            <w:pPr>
              <w:rPr>
                <w:b/>
                <w:bCs/>
              </w:rPr>
            </w:pPr>
            <w:r>
              <w:rPr>
                <w:b/>
                <w:bCs/>
              </w:rPr>
              <w:lastRenderedPageBreak/>
              <w:t>Love &amp; care</w:t>
            </w:r>
          </w:p>
          <w:p w14:paraId="0FA9ACA9" w14:textId="77777777" w:rsidR="00FF153E" w:rsidRDefault="00FF153E" w:rsidP="00FF153E">
            <w:r>
              <w:t>Acts of care and love described</w:t>
            </w:r>
          </w:p>
          <w:p w14:paraId="7B519659" w14:textId="77777777" w:rsidR="00FF153E" w:rsidRDefault="00FF153E" w:rsidP="00FF153E">
            <w:pPr>
              <w:rPr>
                <w:b/>
                <w:bCs/>
              </w:rPr>
            </w:pPr>
            <w:r>
              <w:rPr>
                <w:b/>
                <w:bCs/>
              </w:rPr>
              <w:t>Grandparent Health</w:t>
            </w:r>
          </w:p>
          <w:p w14:paraId="0401D510" w14:textId="77777777" w:rsidR="00FF153E" w:rsidRDefault="00FF153E" w:rsidP="00FF153E">
            <w:r>
              <w:t>First grandson’s birth helped grandmother after grandfather’s death</w:t>
            </w:r>
          </w:p>
        </w:tc>
        <w:tc>
          <w:tcPr>
            <w:tcW w:w="3119" w:type="dxa"/>
          </w:tcPr>
          <w:p w14:paraId="55577CAF" w14:textId="77777777" w:rsidR="00FF153E" w:rsidRDefault="00FF153E" w:rsidP="00FF153E">
            <w:pPr>
              <w:rPr>
                <w:b/>
                <w:bCs/>
              </w:rPr>
            </w:pPr>
            <w:r>
              <w:rPr>
                <w:b/>
                <w:bCs/>
              </w:rPr>
              <w:lastRenderedPageBreak/>
              <w:t>Positive</w:t>
            </w:r>
          </w:p>
          <w:p w14:paraId="1857366B" w14:textId="77777777" w:rsidR="00FF153E" w:rsidRDefault="00FF153E" w:rsidP="00FF153E">
            <w:r>
              <w:t>Prepares homemade food</w:t>
            </w:r>
          </w:p>
          <w:p w14:paraId="64CF6F7A" w14:textId="77777777" w:rsidR="00FF153E" w:rsidRDefault="00FF153E" w:rsidP="00FF153E">
            <w:r>
              <w:t>Grandparents helped reduce loneliness and isolation from wider community</w:t>
            </w:r>
          </w:p>
          <w:p w14:paraId="04F4758A" w14:textId="77777777" w:rsidR="00FF153E" w:rsidRDefault="00FF153E" w:rsidP="00FF153E">
            <w:pPr>
              <w:rPr>
                <w:b/>
                <w:bCs/>
              </w:rPr>
            </w:pPr>
          </w:p>
          <w:p w14:paraId="314DD6EC" w14:textId="77777777" w:rsidR="00FF153E" w:rsidRPr="0093434B" w:rsidRDefault="00FF153E" w:rsidP="00FF153E">
            <w:pPr>
              <w:rPr>
                <w:b/>
                <w:bCs/>
              </w:rPr>
            </w:pPr>
            <w:r>
              <w:rPr>
                <w:b/>
                <w:bCs/>
              </w:rPr>
              <w:lastRenderedPageBreak/>
              <w:t>Negative</w:t>
            </w:r>
          </w:p>
          <w:p w14:paraId="123AE086" w14:textId="77777777" w:rsidR="00FF153E" w:rsidRDefault="00FF153E" w:rsidP="00FF153E">
            <w:r>
              <w:t>Provides foods HFSS</w:t>
            </w:r>
          </w:p>
        </w:tc>
      </w:tr>
      <w:tr w:rsidR="00FF153E" w14:paraId="29E0C991" w14:textId="77777777" w:rsidTr="00FF153E">
        <w:tc>
          <w:tcPr>
            <w:tcW w:w="2405" w:type="dxa"/>
          </w:tcPr>
          <w:p w14:paraId="39CFA904" w14:textId="77777777" w:rsidR="00FF153E" w:rsidRPr="00CD1013" w:rsidRDefault="00FF153E" w:rsidP="00FF153E">
            <w:pPr>
              <w:rPr>
                <w:b/>
                <w:bCs/>
              </w:rPr>
            </w:pPr>
            <w:r w:rsidRPr="00CD1013">
              <w:rPr>
                <w:b/>
                <w:bCs/>
              </w:rPr>
              <w:lastRenderedPageBreak/>
              <w:t>Participant 25</w:t>
            </w:r>
          </w:p>
          <w:p w14:paraId="6E93D67E" w14:textId="77777777" w:rsidR="00FF153E" w:rsidRDefault="00FF153E" w:rsidP="00FF153E">
            <w:r>
              <w:t>Grandmother</w:t>
            </w:r>
          </w:p>
          <w:p w14:paraId="38988A06" w14:textId="77777777" w:rsidR="00FF153E" w:rsidRDefault="00FF153E" w:rsidP="00FF153E"/>
          <w:p w14:paraId="4EF3D189" w14:textId="77777777" w:rsidR="00FF153E" w:rsidRDefault="00FF153E" w:rsidP="00FF153E">
            <w:r>
              <w:t xml:space="preserve">Granddaughter (4 years) </w:t>
            </w:r>
          </w:p>
          <w:p w14:paraId="7ABA47F0" w14:textId="77777777" w:rsidR="00FF153E" w:rsidRDefault="00FF153E" w:rsidP="00FF153E">
            <w:r>
              <w:t>Grandmother</w:t>
            </w:r>
          </w:p>
          <w:p w14:paraId="5766B3DA" w14:textId="77777777" w:rsidR="00FF153E" w:rsidRDefault="00FF153E" w:rsidP="00FF153E">
            <w:r>
              <w:t xml:space="preserve">provides </w:t>
            </w:r>
            <w:proofErr w:type="spellStart"/>
            <w:r>
              <w:t>adhoc</w:t>
            </w:r>
            <w:proofErr w:type="spellEnd"/>
            <w:r>
              <w:t xml:space="preserve"> childcare</w:t>
            </w:r>
          </w:p>
          <w:p w14:paraId="1A0EA12B" w14:textId="77777777" w:rsidR="00FF153E" w:rsidRDefault="00FF153E" w:rsidP="00FF153E"/>
          <w:p w14:paraId="3E49A279" w14:textId="77777777" w:rsidR="00FF153E" w:rsidRPr="00CD1013" w:rsidRDefault="00FF153E" w:rsidP="00FF153E">
            <w:pPr>
              <w:rPr>
                <w:b/>
                <w:bCs/>
              </w:rPr>
            </w:pPr>
            <w:r w:rsidRPr="00CD1013">
              <w:rPr>
                <w:b/>
                <w:bCs/>
              </w:rPr>
              <w:t>Participant 26</w:t>
            </w:r>
          </w:p>
          <w:p w14:paraId="29EACA1C" w14:textId="77777777" w:rsidR="00FF153E" w:rsidRDefault="00FF153E" w:rsidP="00FF153E">
            <w:r>
              <w:t>Mother</w:t>
            </w:r>
          </w:p>
          <w:p w14:paraId="2F5858F5" w14:textId="77777777" w:rsidR="00FF153E" w:rsidRDefault="00FF153E" w:rsidP="00FF153E">
            <w:r>
              <w:t>Daughter-in-law of P25</w:t>
            </w:r>
          </w:p>
        </w:tc>
        <w:tc>
          <w:tcPr>
            <w:tcW w:w="2126" w:type="dxa"/>
          </w:tcPr>
          <w:p w14:paraId="6B597F1A" w14:textId="77777777" w:rsidR="00FF153E" w:rsidRPr="0093434B" w:rsidRDefault="00FF153E" w:rsidP="00FF153E">
            <w:pPr>
              <w:rPr>
                <w:b/>
                <w:bCs/>
              </w:rPr>
            </w:pPr>
            <w:r w:rsidRPr="0093434B">
              <w:rPr>
                <w:b/>
                <w:bCs/>
              </w:rPr>
              <w:t>H&amp;PC</w:t>
            </w:r>
          </w:p>
          <w:p w14:paraId="636DE8F3" w14:textId="77777777" w:rsidR="00FF153E" w:rsidRDefault="00FF153E" w:rsidP="00FF153E">
            <w:r>
              <w:t>Mother no longer working</w:t>
            </w:r>
          </w:p>
          <w:p w14:paraId="0A8EB0AF" w14:textId="77777777" w:rsidR="00FF153E" w:rsidRDefault="00FF153E" w:rsidP="00FF153E">
            <w:r>
              <w:t>Grandmother not working</w:t>
            </w:r>
          </w:p>
          <w:p w14:paraId="1F1CED76" w14:textId="77777777" w:rsidR="00FF153E" w:rsidRDefault="00FF153E" w:rsidP="00FF153E">
            <w:pPr>
              <w:rPr>
                <w:b/>
                <w:bCs/>
              </w:rPr>
            </w:pPr>
            <w:r>
              <w:t>Housing expensive and without a garden</w:t>
            </w:r>
            <w:r w:rsidRPr="0093434B">
              <w:rPr>
                <w:b/>
                <w:bCs/>
              </w:rPr>
              <w:t xml:space="preserve"> </w:t>
            </w:r>
          </w:p>
          <w:p w14:paraId="33CE9113" w14:textId="77777777" w:rsidR="00FF153E" w:rsidRPr="0093434B" w:rsidRDefault="00FF153E" w:rsidP="00FF153E">
            <w:pPr>
              <w:rPr>
                <w:b/>
                <w:bCs/>
              </w:rPr>
            </w:pPr>
          </w:p>
          <w:p w14:paraId="16A04B24" w14:textId="77777777" w:rsidR="00FF153E" w:rsidRDefault="00FF153E" w:rsidP="00FF153E"/>
        </w:tc>
        <w:tc>
          <w:tcPr>
            <w:tcW w:w="1436" w:type="dxa"/>
          </w:tcPr>
          <w:p w14:paraId="1E6F5143" w14:textId="77777777" w:rsidR="00FF153E" w:rsidRDefault="00FF153E" w:rsidP="00FF153E">
            <w:r>
              <w:t>Fun caregiving</w:t>
            </w:r>
          </w:p>
        </w:tc>
        <w:tc>
          <w:tcPr>
            <w:tcW w:w="3685" w:type="dxa"/>
          </w:tcPr>
          <w:p w14:paraId="2F8D3F1F" w14:textId="77777777" w:rsidR="00FF153E" w:rsidRDefault="00FF153E" w:rsidP="00FF153E">
            <w:pPr>
              <w:rPr>
                <w:b/>
                <w:bCs/>
              </w:rPr>
            </w:pPr>
            <w:r>
              <w:rPr>
                <w:b/>
                <w:bCs/>
              </w:rPr>
              <w:t>Parenting</w:t>
            </w:r>
          </w:p>
          <w:p w14:paraId="58BB628D" w14:textId="77777777" w:rsidR="00FF153E" w:rsidRDefault="00FF153E" w:rsidP="00FF153E">
            <w:pPr>
              <w:rPr>
                <w:b/>
                <w:bCs/>
              </w:rPr>
            </w:pPr>
            <w:r>
              <w:t>Father cohabits; Grandfather helps with childcare</w:t>
            </w:r>
            <w:r>
              <w:rPr>
                <w:b/>
                <w:bCs/>
              </w:rPr>
              <w:t xml:space="preserve"> </w:t>
            </w:r>
          </w:p>
          <w:p w14:paraId="27C09058" w14:textId="77777777" w:rsidR="00FF153E" w:rsidRPr="002E4A0C" w:rsidRDefault="00FF153E" w:rsidP="00FF153E">
            <w:r>
              <w:rPr>
                <w:b/>
                <w:bCs/>
              </w:rPr>
              <w:t>Tensions</w:t>
            </w:r>
          </w:p>
          <w:p w14:paraId="216E40A2" w14:textId="77777777" w:rsidR="00FF153E" w:rsidRDefault="00FF153E" w:rsidP="00FF153E">
            <w:r>
              <w:t>Greater leniency from grandmother</w:t>
            </w:r>
          </w:p>
          <w:p w14:paraId="1DB25754" w14:textId="77777777" w:rsidR="00FF153E" w:rsidRDefault="00FF153E" w:rsidP="00FF153E">
            <w:pPr>
              <w:rPr>
                <w:b/>
                <w:bCs/>
              </w:rPr>
            </w:pPr>
            <w:r>
              <w:rPr>
                <w:b/>
                <w:bCs/>
              </w:rPr>
              <w:t>Love &amp; care</w:t>
            </w:r>
          </w:p>
          <w:p w14:paraId="5DCCE823" w14:textId="77777777" w:rsidR="00FF153E" w:rsidRDefault="00FF153E" w:rsidP="00FF153E">
            <w:r>
              <w:t>Close relationship between granddaughter and grandmother</w:t>
            </w:r>
          </w:p>
          <w:p w14:paraId="18F27084" w14:textId="77777777" w:rsidR="00FF153E" w:rsidRDefault="00FF153E" w:rsidP="00FF153E"/>
        </w:tc>
        <w:tc>
          <w:tcPr>
            <w:tcW w:w="3119" w:type="dxa"/>
          </w:tcPr>
          <w:p w14:paraId="27D33DB7" w14:textId="77777777" w:rsidR="00FF153E" w:rsidRPr="0093434B" w:rsidRDefault="00FF153E" w:rsidP="00FF153E">
            <w:pPr>
              <w:rPr>
                <w:b/>
                <w:bCs/>
              </w:rPr>
            </w:pPr>
            <w:r>
              <w:rPr>
                <w:b/>
                <w:bCs/>
              </w:rPr>
              <w:t>Negative</w:t>
            </w:r>
          </w:p>
          <w:p w14:paraId="6DF34D13" w14:textId="77777777" w:rsidR="00FF153E" w:rsidRDefault="00FF153E" w:rsidP="00FF153E">
            <w:r>
              <w:t>Provides food too often when granddaughter visits</w:t>
            </w:r>
          </w:p>
        </w:tc>
      </w:tr>
      <w:tr w:rsidR="00FF153E" w14:paraId="7C46760C" w14:textId="77777777" w:rsidTr="00FF153E">
        <w:tc>
          <w:tcPr>
            <w:tcW w:w="2405" w:type="dxa"/>
          </w:tcPr>
          <w:p w14:paraId="2FA1764D" w14:textId="77777777" w:rsidR="00FF153E" w:rsidRPr="00CD1013" w:rsidRDefault="00FF153E" w:rsidP="00FF153E">
            <w:pPr>
              <w:rPr>
                <w:b/>
                <w:bCs/>
              </w:rPr>
            </w:pPr>
            <w:r w:rsidRPr="00CD1013">
              <w:rPr>
                <w:b/>
                <w:bCs/>
              </w:rPr>
              <w:t>Participant 27</w:t>
            </w:r>
          </w:p>
          <w:p w14:paraId="60442B68" w14:textId="77777777" w:rsidR="00FF153E" w:rsidRDefault="00FF153E" w:rsidP="00FF153E">
            <w:r>
              <w:t>Grandmother</w:t>
            </w:r>
          </w:p>
          <w:p w14:paraId="324220E7" w14:textId="77777777" w:rsidR="00FF153E" w:rsidRDefault="00FF153E" w:rsidP="00FF153E"/>
          <w:p w14:paraId="2DF51BE1" w14:textId="77777777" w:rsidR="00FF153E" w:rsidRDefault="00FF153E" w:rsidP="00FF153E">
            <w:r>
              <w:t xml:space="preserve">7 grandchildren, grandson (7 years), granddaughters (9 &amp; 17 years), plus 4 non </w:t>
            </w:r>
            <w:r>
              <w:lastRenderedPageBreak/>
              <w:t>cohabiting grandchildren</w:t>
            </w:r>
          </w:p>
          <w:p w14:paraId="2F3B5809" w14:textId="77777777" w:rsidR="00FF153E" w:rsidRDefault="00FF153E" w:rsidP="00FF153E"/>
          <w:p w14:paraId="12AD2E2F" w14:textId="77777777" w:rsidR="00FF153E" w:rsidRDefault="00FF153E" w:rsidP="00FF153E">
            <w:r>
              <w:t>Grandchildren cohabit</w:t>
            </w:r>
          </w:p>
          <w:p w14:paraId="18D17D8B" w14:textId="77777777" w:rsidR="00FF153E" w:rsidRDefault="00FF153E" w:rsidP="00FF153E"/>
          <w:p w14:paraId="37CA0760" w14:textId="77777777" w:rsidR="00FF153E" w:rsidRPr="00CD1013" w:rsidRDefault="00FF153E" w:rsidP="00FF153E">
            <w:pPr>
              <w:rPr>
                <w:b/>
                <w:bCs/>
              </w:rPr>
            </w:pPr>
            <w:r w:rsidRPr="00CD1013">
              <w:rPr>
                <w:b/>
                <w:bCs/>
              </w:rPr>
              <w:t>Participant 28</w:t>
            </w:r>
          </w:p>
          <w:p w14:paraId="5C89CB76" w14:textId="77777777" w:rsidR="00FF153E" w:rsidRDefault="00FF153E" w:rsidP="00FF153E">
            <w:r>
              <w:t>Mother</w:t>
            </w:r>
          </w:p>
          <w:p w14:paraId="2D4F42B0" w14:textId="77777777" w:rsidR="00FF153E" w:rsidRDefault="00FF153E" w:rsidP="00FF153E">
            <w:r>
              <w:t>Daughter-in-law of Participant 27</w:t>
            </w:r>
          </w:p>
        </w:tc>
        <w:tc>
          <w:tcPr>
            <w:tcW w:w="2126" w:type="dxa"/>
          </w:tcPr>
          <w:p w14:paraId="54BE2517" w14:textId="77777777" w:rsidR="00FF153E" w:rsidRPr="0093434B" w:rsidRDefault="00FF153E" w:rsidP="00FF153E">
            <w:pPr>
              <w:rPr>
                <w:b/>
                <w:bCs/>
              </w:rPr>
            </w:pPr>
            <w:r w:rsidRPr="0093434B">
              <w:rPr>
                <w:b/>
                <w:bCs/>
              </w:rPr>
              <w:lastRenderedPageBreak/>
              <w:t>H&amp;PC</w:t>
            </w:r>
          </w:p>
          <w:p w14:paraId="1DA1C451" w14:textId="77777777" w:rsidR="00FF153E" w:rsidRDefault="00FF153E" w:rsidP="00FF153E">
            <w:r>
              <w:t>Mother not working</w:t>
            </w:r>
          </w:p>
          <w:p w14:paraId="61F50C8C" w14:textId="77777777" w:rsidR="00FF153E" w:rsidRDefault="00FF153E" w:rsidP="00FF153E">
            <w:r>
              <w:t>Grandmother not working</w:t>
            </w:r>
          </w:p>
          <w:p w14:paraId="10EF4EBF" w14:textId="77777777" w:rsidR="00FF153E" w:rsidRDefault="00FF153E" w:rsidP="00FF153E">
            <w:pPr>
              <w:rPr>
                <w:b/>
                <w:bCs/>
              </w:rPr>
            </w:pPr>
          </w:p>
          <w:p w14:paraId="47ACC0D7" w14:textId="77777777" w:rsidR="00FF153E" w:rsidRDefault="00FF153E" w:rsidP="00FF153E"/>
        </w:tc>
        <w:tc>
          <w:tcPr>
            <w:tcW w:w="1436" w:type="dxa"/>
          </w:tcPr>
          <w:p w14:paraId="496ECE93" w14:textId="77777777" w:rsidR="00FF153E" w:rsidRDefault="00FF153E" w:rsidP="00FF153E">
            <w:r>
              <w:t>Responsible caregiving</w:t>
            </w:r>
          </w:p>
        </w:tc>
        <w:tc>
          <w:tcPr>
            <w:tcW w:w="3685" w:type="dxa"/>
          </w:tcPr>
          <w:p w14:paraId="3AF7A868" w14:textId="77777777" w:rsidR="00FF153E" w:rsidRDefault="00FF153E" w:rsidP="00FF153E">
            <w:pPr>
              <w:rPr>
                <w:b/>
                <w:bCs/>
              </w:rPr>
            </w:pPr>
            <w:r>
              <w:rPr>
                <w:b/>
                <w:bCs/>
              </w:rPr>
              <w:t>Parenting</w:t>
            </w:r>
          </w:p>
          <w:p w14:paraId="4A0470CD" w14:textId="77777777" w:rsidR="00FF153E" w:rsidRDefault="00FF153E" w:rsidP="00FF153E">
            <w:r>
              <w:t>Father cohabits; Grandfather helps with childcare</w:t>
            </w:r>
          </w:p>
          <w:p w14:paraId="27684C34" w14:textId="77777777" w:rsidR="00FF153E" w:rsidRDefault="00FF153E" w:rsidP="00FF153E">
            <w:pPr>
              <w:rPr>
                <w:b/>
                <w:bCs/>
              </w:rPr>
            </w:pPr>
            <w:r>
              <w:rPr>
                <w:b/>
                <w:bCs/>
              </w:rPr>
              <w:t>Tensions</w:t>
            </w:r>
          </w:p>
          <w:p w14:paraId="674037A9" w14:textId="77777777" w:rsidR="00FF153E" w:rsidRDefault="00FF153E" w:rsidP="00FF153E">
            <w:r>
              <w:t>Similar approach to parenting as daughter-in-law</w:t>
            </w:r>
          </w:p>
          <w:p w14:paraId="25A44741" w14:textId="77777777" w:rsidR="00FF153E" w:rsidRDefault="00FF153E" w:rsidP="00FF153E">
            <w:pPr>
              <w:rPr>
                <w:b/>
                <w:bCs/>
              </w:rPr>
            </w:pPr>
            <w:r>
              <w:rPr>
                <w:b/>
                <w:bCs/>
              </w:rPr>
              <w:t>Love &amp; care</w:t>
            </w:r>
          </w:p>
          <w:p w14:paraId="2A4E61EE" w14:textId="77777777" w:rsidR="00FF153E" w:rsidRDefault="00FF153E" w:rsidP="00FF153E">
            <w:r>
              <w:t>Lots of love from grandchildren</w:t>
            </w:r>
            <w:r>
              <w:rPr>
                <w:b/>
                <w:bCs/>
              </w:rPr>
              <w:t xml:space="preserve"> </w:t>
            </w:r>
          </w:p>
        </w:tc>
        <w:tc>
          <w:tcPr>
            <w:tcW w:w="3119" w:type="dxa"/>
          </w:tcPr>
          <w:p w14:paraId="1C0FAEB8" w14:textId="77777777" w:rsidR="00FF153E" w:rsidRDefault="00FF153E" w:rsidP="00FF153E">
            <w:pPr>
              <w:rPr>
                <w:b/>
                <w:bCs/>
              </w:rPr>
            </w:pPr>
            <w:r>
              <w:rPr>
                <w:b/>
                <w:bCs/>
              </w:rPr>
              <w:t>Positive</w:t>
            </w:r>
          </w:p>
          <w:p w14:paraId="20AE98B8" w14:textId="77777777" w:rsidR="00FF153E" w:rsidRDefault="00FF153E" w:rsidP="00FF153E">
            <w:r>
              <w:t xml:space="preserve">Ensures grandchildren eat breakfast </w:t>
            </w:r>
          </w:p>
          <w:p w14:paraId="65259672" w14:textId="77777777" w:rsidR="00FF153E" w:rsidRPr="0093434B" w:rsidRDefault="00FF153E" w:rsidP="00FF153E">
            <w:pPr>
              <w:rPr>
                <w:b/>
                <w:bCs/>
              </w:rPr>
            </w:pPr>
            <w:r>
              <w:rPr>
                <w:b/>
                <w:bCs/>
              </w:rPr>
              <w:t>Negative</w:t>
            </w:r>
          </w:p>
          <w:p w14:paraId="6E0977D1" w14:textId="77777777" w:rsidR="00FF153E" w:rsidRDefault="00FF153E" w:rsidP="00FF153E">
            <w:r>
              <w:t>Grandparents do not encourage children’s participation in sport</w:t>
            </w:r>
          </w:p>
        </w:tc>
      </w:tr>
      <w:tr w:rsidR="00FF153E" w14:paraId="11846588" w14:textId="77777777" w:rsidTr="00FF153E">
        <w:tc>
          <w:tcPr>
            <w:tcW w:w="2405" w:type="dxa"/>
          </w:tcPr>
          <w:p w14:paraId="362BA491" w14:textId="77777777" w:rsidR="00FF153E" w:rsidRPr="00CD1013" w:rsidRDefault="00FF153E" w:rsidP="00FF153E">
            <w:pPr>
              <w:rPr>
                <w:b/>
                <w:bCs/>
              </w:rPr>
            </w:pPr>
            <w:r w:rsidRPr="00CD1013">
              <w:rPr>
                <w:b/>
                <w:bCs/>
              </w:rPr>
              <w:t>Participant 29</w:t>
            </w:r>
          </w:p>
          <w:p w14:paraId="43553268" w14:textId="77777777" w:rsidR="00FF153E" w:rsidRDefault="00FF153E" w:rsidP="00FF153E">
            <w:r>
              <w:t>Grandmother</w:t>
            </w:r>
          </w:p>
          <w:p w14:paraId="367B908E" w14:textId="77777777" w:rsidR="00FF153E" w:rsidRDefault="00FF153E" w:rsidP="00FF153E">
            <w:r>
              <w:t>3 grandchildren (6 &amp; 7 years – no age given for 3</w:t>
            </w:r>
            <w:r w:rsidRPr="00591807">
              <w:rPr>
                <w:vertAlign w:val="superscript"/>
              </w:rPr>
              <w:t>rd</w:t>
            </w:r>
            <w:r>
              <w:t xml:space="preserve"> grandchild).</w:t>
            </w:r>
          </w:p>
          <w:p w14:paraId="3D656A15" w14:textId="77777777" w:rsidR="00FF153E" w:rsidRDefault="00FF153E" w:rsidP="00FF153E"/>
          <w:p w14:paraId="76A380F1" w14:textId="77777777" w:rsidR="00FF153E" w:rsidRDefault="00FF153E" w:rsidP="00FF153E">
            <w:r>
              <w:t xml:space="preserve">Cohabiting and provides </w:t>
            </w:r>
            <w:proofErr w:type="spellStart"/>
            <w:r>
              <w:t>adhoc</w:t>
            </w:r>
            <w:proofErr w:type="spellEnd"/>
            <w:r>
              <w:t xml:space="preserve"> care</w:t>
            </w:r>
          </w:p>
          <w:p w14:paraId="79968B2B" w14:textId="77777777" w:rsidR="00FF153E" w:rsidRDefault="00FF153E" w:rsidP="00FF153E"/>
          <w:p w14:paraId="1F65E6EF" w14:textId="77777777" w:rsidR="00FF153E" w:rsidRPr="00CD1013" w:rsidRDefault="00FF153E" w:rsidP="00FF153E">
            <w:pPr>
              <w:rPr>
                <w:b/>
                <w:bCs/>
              </w:rPr>
            </w:pPr>
            <w:r w:rsidRPr="00CD1013">
              <w:rPr>
                <w:b/>
                <w:bCs/>
              </w:rPr>
              <w:t>Participant 30</w:t>
            </w:r>
          </w:p>
          <w:p w14:paraId="23593179" w14:textId="77777777" w:rsidR="00FF153E" w:rsidRDefault="00FF153E" w:rsidP="00FF153E">
            <w:r>
              <w:t>Mother</w:t>
            </w:r>
          </w:p>
          <w:p w14:paraId="2FCBAFD9" w14:textId="77777777" w:rsidR="00FF153E" w:rsidRDefault="00FF153E" w:rsidP="00FF153E">
            <w:r>
              <w:t>Daughter-in-law of Participant 29</w:t>
            </w:r>
          </w:p>
        </w:tc>
        <w:tc>
          <w:tcPr>
            <w:tcW w:w="2126" w:type="dxa"/>
          </w:tcPr>
          <w:p w14:paraId="3425D6D9" w14:textId="77777777" w:rsidR="00FF153E" w:rsidRPr="0093434B" w:rsidRDefault="00FF153E" w:rsidP="00FF153E">
            <w:pPr>
              <w:rPr>
                <w:b/>
                <w:bCs/>
              </w:rPr>
            </w:pPr>
            <w:r w:rsidRPr="0093434B">
              <w:rPr>
                <w:b/>
                <w:bCs/>
              </w:rPr>
              <w:t>H&amp;PC</w:t>
            </w:r>
          </w:p>
          <w:p w14:paraId="2AB01375" w14:textId="77777777" w:rsidR="00FF153E" w:rsidRDefault="00FF153E" w:rsidP="00FF153E">
            <w:r>
              <w:t>Mother worked previously</w:t>
            </w:r>
          </w:p>
          <w:p w14:paraId="3FE73410" w14:textId="77777777" w:rsidR="00FF153E" w:rsidRDefault="00FF153E" w:rsidP="00FF153E">
            <w:r>
              <w:t>Childcare prohibitively expensive – state funded doesn’t allow women to work</w:t>
            </w:r>
          </w:p>
          <w:p w14:paraId="23C52B5F" w14:textId="77777777" w:rsidR="00FF153E" w:rsidRDefault="00FF153E" w:rsidP="00FF153E">
            <w:r>
              <w:t>Grandmother not working</w:t>
            </w:r>
          </w:p>
          <w:p w14:paraId="5E1DA205" w14:textId="77777777" w:rsidR="00FF153E" w:rsidRPr="0093434B" w:rsidRDefault="00FF153E" w:rsidP="00FF153E">
            <w:pPr>
              <w:rPr>
                <w:b/>
                <w:bCs/>
              </w:rPr>
            </w:pPr>
          </w:p>
          <w:p w14:paraId="31DD70BC" w14:textId="77777777" w:rsidR="00FF153E" w:rsidRDefault="00FF153E" w:rsidP="00FF153E"/>
        </w:tc>
        <w:tc>
          <w:tcPr>
            <w:tcW w:w="1436" w:type="dxa"/>
          </w:tcPr>
          <w:p w14:paraId="173AAAC0" w14:textId="77777777" w:rsidR="00FF153E" w:rsidRDefault="00FF153E" w:rsidP="00FF153E">
            <w:r>
              <w:t>Responsible caregiving</w:t>
            </w:r>
          </w:p>
          <w:p w14:paraId="40B5420B" w14:textId="77777777" w:rsidR="00FF153E" w:rsidRDefault="00FF153E" w:rsidP="00FF153E"/>
          <w:p w14:paraId="04B385FA" w14:textId="77777777" w:rsidR="00FF153E" w:rsidRDefault="00FF153E" w:rsidP="00FF153E"/>
        </w:tc>
        <w:tc>
          <w:tcPr>
            <w:tcW w:w="3685" w:type="dxa"/>
          </w:tcPr>
          <w:p w14:paraId="76278376" w14:textId="77777777" w:rsidR="00FF153E" w:rsidRDefault="00FF153E" w:rsidP="00FF153E">
            <w:pPr>
              <w:rPr>
                <w:b/>
                <w:bCs/>
              </w:rPr>
            </w:pPr>
            <w:r>
              <w:rPr>
                <w:b/>
                <w:bCs/>
              </w:rPr>
              <w:t>Parenting</w:t>
            </w:r>
          </w:p>
          <w:p w14:paraId="64EB362F" w14:textId="77777777" w:rsidR="00FF153E" w:rsidRDefault="00FF153E" w:rsidP="00FF153E">
            <w:r>
              <w:t>Father lives with children; Grandfather helps with childcare</w:t>
            </w:r>
          </w:p>
          <w:p w14:paraId="2E8A8DB4" w14:textId="77777777" w:rsidR="00FF153E" w:rsidRDefault="00FF153E" w:rsidP="00FF153E">
            <w:pPr>
              <w:rPr>
                <w:b/>
                <w:bCs/>
              </w:rPr>
            </w:pPr>
            <w:r>
              <w:rPr>
                <w:b/>
                <w:bCs/>
              </w:rPr>
              <w:t>Love &amp; care</w:t>
            </w:r>
          </w:p>
          <w:p w14:paraId="146B0A0F" w14:textId="77777777" w:rsidR="00FF153E" w:rsidRDefault="00FF153E" w:rsidP="00FF153E">
            <w:r>
              <w:t>Close relationship between grandmother and grandchild; Importance of being a gentle carer to children – patience and care</w:t>
            </w:r>
            <w:r>
              <w:rPr>
                <w:b/>
                <w:bCs/>
              </w:rPr>
              <w:t xml:space="preserve"> </w:t>
            </w:r>
          </w:p>
        </w:tc>
        <w:tc>
          <w:tcPr>
            <w:tcW w:w="3119" w:type="dxa"/>
          </w:tcPr>
          <w:p w14:paraId="696DA8DB" w14:textId="77777777" w:rsidR="00FF153E" w:rsidRDefault="00FF153E" w:rsidP="00FF153E">
            <w:pPr>
              <w:rPr>
                <w:b/>
                <w:bCs/>
              </w:rPr>
            </w:pPr>
            <w:r>
              <w:rPr>
                <w:b/>
                <w:bCs/>
              </w:rPr>
              <w:t>Positive</w:t>
            </w:r>
          </w:p>
          <w:p w14:paraId="2EF3B75F" w14:textId="77777777" w:rsidR="00FF153E" w:rsidRPr="00BF5F42" w:rsidRDefault="00FF153E" w:rsidP="00FF153E">
            <w:r>
              <w:t>Patient carer</w:t>
            </w:r>
          </w:p>
          <w:p w14:paraId="56CE7ADF" w14:textId="77777777" w:rsidR="00FF153E" w:rsidRDefault="00FF153E" w:rsidP="00FF153E">
            <w:pPr>
              <w:rPr>
                <w:b/>
                <w:bCs/>
              </w:rPr>
            </w:pPr>
          </w:p>
          <w:p w14:paraId="4A4CA22A" w14:textId="77777777" w:rsidR="00FF153E" w:rsidRPr="0093434B" w:rsidRDefault="00FF153E" w:rsidP="00FF153E">
            <w:pPr>
              <w:rPr>
                <w:b/>
                <w:bCs/>
              </w:rPr>
            </w:pPr>
            <w:r>
              <w:rPr>
                <w:b/>
                <w:bCs/>
              </w:rPr>
              <w:t>Negative</w:t>
            </w:r>
          </w:p>
          <w:p w14:paraId="78F60756" w14:textId="77777777" w:rsidR="00FF153E" w:rsidRDefault="00FF153E" w:rsidP="00FF153E">
            <w:r>
              <w:t>Providing crisps to grandchildren</w:t>
            </w:r>
          </w:p>
        </w:tc>
      </w:tr>
    </w:tbl>
    <w:p w14:paraId="6A88E1FA" w14:textId="77777777" w:rsidR="00FF153E" w:rsidRDefault="00FF153E"/>
    <w:sectPr w:rsidR="00FF153E" w:rsidSect="00FF15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FAD"/>
    <w:rsid w:val="000005AF"/>
    <w:rsid w:val="000317CB"/>
    <w:rsid w:val="000445B6"/>
    <w:rsid w:val="00071781"/>
    <w:rsid w:val="00076C2B"/>
    <w:rsid w:val="000D0185"/>
    <w:rsid w:val="000D7D05"/>
    <w:rsid w:val="000E2FAD"/>
    <w:rsid w:val="00100245"/>
    <w:rsid w:val="00107724"/>
    <w:rsid w:val="00113F9B"/>
    <w:rsid w:val="00177E5D"/>
    <w:rsid w:val="00180DB2"/>
    <w:rsid w:val="00184853"/>
    <w:rsid w:val="00194D03"/>
    <w:rsid w:val="001B207B"/>
    <w:rsid w:val="001F6CF8"/>
    <w:rsid w:val="00234048"/>
    <w:rsid w:val="00273661"/>
    <w:rsid w:val="002827A3"/>
    <w:rsid w:val="002C36E5"/>
    <w:rsid w:val="002D6647"/>
    <w:rsid w:val="002E4A0C"/>
    <w:rsid w:val="002E5EEA"/>
    <w:rsid w:val="00317182"/>
    <w:rsid w:val="0035732D"/>
    <w:rsid w:val="00370FDE"/>
    <w:rsid w:val="003773EB"/>
    <w:rsid w:val="00391CFA"/>
    <w:rsid w:val="003A2614"/>
    <w:rsid w:val="003D267D"/>
    <w:rsid w:val="0041558D"/>
    <w:rsid w:val="00423CFF"/>
    <w:rsid w:val="00434022"/>
    <w:rsid w:val="00462D8A"/>
    <w:rsid w:val="004B5CA1"/>
    <w:rsid w:val="004C3D1F"/>
    <w:rsid w:val="004D2934"/>
    <w:rsid w:val="004F2A33"/>
    <w:rsid w:val="004F705E"/>
    <w:rsid w:val="005023DF"/>
    <w:rsid w:val="00505C0D"/>
    <w:rsid w:val="005430C2"/>
    <w:rsid w:val="00554A32"/>
    <w:rsid w:val="00591807"/>
    <w:rsid w:val="0059284F"/>
    <w:rsid w:val="005B4EAD"/>
    <w:rsid w:val="005E0D76"/>
    <w:rsid w:val="005F0CB4"/>
    <w:rsid w:val="005F27BA"/>
    <w:rsid w:val="005F60BF"/>
    <w:rsid w:val="00612BD2"/>
    <w:rsid w:val="00646A50"/>
    <w:rsid w:val="00647FA6"/>
    <w:rsid w:val="00667F18"/>
    <w:rsid w:val="006706ED"/>
    <w:rsid w:val="0069253D"/>
    <w:rsid w:val="006B4C3F"/>
    <w:rsid w:val="006C29D3"/>
    <w:rsid w:val="006E58F4"/>
    <w:rsid w:val="006F381D"/>
    <w:rsid w:val="0076258A"/>
    <w:rsid w:val="007B2932"/>
    <w:rsid w:val="007E4DE7"/>
    <w:rsid w:val="007F1D86"/>
    <w:rsid w:val="008049D6"/>
    <w:rsid w:val="00832DC4"/>
    <w:rsid w:val="00836E12"/>
    <w:rsid w:val="00850814"/>
    <w:rsid w:val="008564CF"/>
    <w:rsid w:val="0087764E"/>
    <w:rsid w:val="008A6903"/>
    <w:rsid w:val="008D2A1E"/>
    <w:rsid w:val="008F7369"/>
    <w:rsid w:val="00932B10"/>
    <w:rsid w:val="0093434B"/>
    <w:rsid w:val="00974D5B"/>
    <w:rsid w:val="00993D3D"/>
    <w:rsid w:val="009A4695"/>
    <w:rsid w:val="009B4380"/>
    <w:rsid w:val="009F5CA8"/>
    <w:rsid w:val="00A11DE6"/>
    <w:rsid w:val="00A1290F"/>
    <w:rsid w:val="00A12A01"/>
    <w:rsid w:val="00A6329A"/>
    <w:rsid w:val="00A65BB6"/>
    <w:rsid w:val="00A91ECD"/>
    <w:rsid w:val="00AB06C4"/>
    <w:rsid w:val="00AB7ECB"/>
    <w:rsid w:val="00AC60CF"/>
    <w:rsid w:val="00AD20C3"/>
    <w:rsid w:val="00B132F5"/>
    <w:rsid w:val="00B374D7"/>
    <w:rsid w:val="00B62F7C"/>
    <w:rsid w:val="00B7076C"/>
    <w:rsid w:val="00BA7FFA"/>
    <w:rsid w:val="00BB5AD5"/>
    <w:rsid w:val="00BE3B41"/>
    <w:rsid w:val="00BF5F42"/>
    <w:rsid w:val="00C014E0"/>
    <w:rsid w:val="00C01C66"/>
    <w:rsid w:val="00C25319"/>
    <w:rsid w:val="00CD1013"/>
    <w:rsid w:val="00D27B93"/>
    <w:rsid w:val="00DB6A2D"/>
    <w:rsid w:val="00E2247B"/>
    <w:rsid w:val="00E71FC8"/>
    <w:rsid w:val="00ED5555"/>
    <w:rsid w:val="00F44B98"/>
    <w:rsid w:val="00F44BE2"/>
    <w:rsid w:val="00F557DE"/>
    <w:rsid w:val="00FA3C3E"/>
    <w:rsid w:val="00FB7E37"/>
    <w:rsid w:val="00FE4ACF"/>
    <w:rsid w:val="00FF153E"/>
    <w:rsid w:val="00FF74D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43BF6"/>
  <w15:chartTrackingRefBased/>
  <w15:docId w15:val="{8568850A-D34C-4B82-A68A-824BD30E1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2F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2F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4BE2"/>
    <w:rPr>
      <w:sz w:val="16"/>
      <w:szCs w:val="16"/>
    </w:rPr>
  </w:style>
  <w:style w:type="paragraph" w:styleId="CommentText">
    <w:name w:val="annotation text"/>
    <w:basedOn w:val="Normal"/>
    <w:link w:val="CommentTextChar"/>
    <w:uiPriority w:val="99"/>
    <w:semiHidden/>
    <w:unhideWhenUsed/>
    <w:rsid w:val="00F44BE2"/>
    <w:pPr>
      <w:spacing w:line="240" w:lineRule="auto"/>
    </w:pPr>
    <w:rPr>
      <w:sz w:val="20"/>
      <w:szCs w:val="20"/>
    </w:rPr>
  </w:style>
  <w:style w:type="character" w:customStyle="1" w:styleId="CommentTextChar">
    <w:name w:val="Comment Text Char"/>
    <w:basedOn w:val="DefaultParagraphFont"/>
    <w:link w:val="CommentText"/>
    <w:uiPriority w:val="99"/>
    <w:semiHidden/>
    <w:rsid w:val="00F44BE2"/>
    <w:rPr>
      <w:sz w:val="20"/>
      <w:szCs w:val="20"/>
    </w:rPr>
  </w:style>
  <w:style w:type="paragraph" w:styleId="CommentSubject">
    <w:name w:val="annotation subject"/>
    <w:basedOn w:val="CommentText"/>
    <w:next w:val="CommentText"/>
    <w:link w:val="CommentSubjectChar"/>
    <w:uiPriority w:val="99"/>
    <w:semiHidden/>
    <w:unhideWhenUsed/>
    <w:rsid w:val="00F44BE2"/>
    <w:rPr>
      <w:b/>
      <w:bCs/>
    </w:rPr>
  </w:style>
  <w:style w:type="character" w:customStyle="1" w:styleId="CommentSubjectChar">
    <w:name w:val="Comment Subject Char"/>
    <w:basedOn w:val="CommentTextChar"/>
    <w:link w:val="CommentSubject"/>
    <w:uiPriority w:val="99"/>
    <w:semiHidden/>
    <w:rsid w:val="00F44BE2"/>
    <w:rPr>
      <w:b/>
      <w:bCs/>
      <w:sz w:val="20"/>
      <w:szCs w:val="20"/>
    </w:rPr>
  </w:style>
  <w:style w:type="paragraph" w:styleId="BalloonText">
    <w:name w:val="Balloon Text"/>
    <w:basedOn w:val="Normal"/>
    <w:link w:val="BalloonTextChar"/>
    <w:uiPriority w:val="99"/>
    <w:semiHidden/>
    <w:unhideWhenUsed/>
    <w:rsid w:val="00F44B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4B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3585</Words>
  <Characters>20440</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Chambers</dc:creator>
  <cp:keywords/>
  <dc:description/>
  <cp:lastModifiedBy>Stephanie Chambers</cp:lastModifiedBy>
  <cp:revision>3</cp:revision>
  <dcterms:created xsi:type="dcterms:W3CDTF">2021-03-24T12:07:00Z</dcterms:created>
  <dcterms:modified xsi:type="dcterms:W3CDTF">2021-06-17T14:10:00Z</dcterms:modified>
</cp:coreProperties>
</file>